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01E39D" w14:textId="2185E13E" w:rsidR="00766DB2" w:rsidRPr="004652EC" w:rsidRDefault="00766DB2" w:rsidP="00766DB2">
      <w:pPr>
        <w:spacing w:line="480" w:lineRule="auto"/>
        <w:jc w:val="center"/>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Online Resource 1</w:t>
      </w:r>
    </w:p>
    <w:p w14:paraId="68121CEA" w14:textId="5689A126" w:rsidR="00766DB2" w:rsidRPr="004652EC" w:rsidRDefault="00766DB2" w:rsidP="00766DB2">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Full Text of General Public Survey</w:t>
      </w:r>
    </w:p>
    <w:p w14:paraId="5E10CB37" w14:textId="7C3067FC"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The formatting of the text and questions appears differently on the Qualtrics platform. But the text is identical to what is presented here.</w:t>
      </w:r>
    </w:p>
    <w:p w14:paraId="4550F863" w14:textId="77777777" w:rsidR="00766DB2" w:rsidRPr="004652EC" w:rsidRDefault="00766DB2" w:rsidP="00766DB2">
      <w:pPr>
        <w:rPr>
          <w:rFonts w:ascii="Times New Roman" w:eastAsia="Times New Roman" w:hAnsi="Times New Roman" w:cs="Times New Roman"/>
          <w:color w:val="FF0000"/>
          <w:sz w:val="24"/>
          <w:szCs w:val="24"/>
        </w:rPr>
      </w:pPr>
    </w:p>
    <w:p w14:paraId="4E55CE06" w14:textId="32016FF2"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Text in red is internal and is NOT presented to participants.</w:t>
      </w:r>
    </w:p>
    <w:p w14:paraId="4CCD90C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537D88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color w:val="FF0000"/>
          <w:sz w:val="24"/>
          <w:szCs w:val="24"/>
          <w:u w:val="single"/>
        </w:rPr>
        <w:t>INFORMED CONSENT</w:t>
      </w:r>
    </w:p>
    <w:p w14:paraId="4A7B1374" w14:textId="77777777" w:rsidR="00766DB2" w:rsidRPr="004652EC" w:rsidRDefault="00766DB2" w:rsidP="00766DB2">
      <w:pPr>
        <w:jc w:val="center"/>
        <w:rPr>
          <w:rFonts w:ascii="Times New Roman" w:eastAsia="Times New Roman" w:hAnsi="Times New Roman" w:cs="Times New Roman"/>
          <w:b/>
          <w:smallCaps/>
          <w:sz w:val="24"/>
          <w:szCs w:val="24"/>
        </w:rPr>
      </w:pPr>
    </w:p>
    <w:p w14:paraId="6EA62380" w14:textId="77777777" w:rsidR="00766DB2" w:rsidRPr="004652EC" w:rsidRDefault="00766DB2" w:rsidP="00766DB2">
      <w:pPr>
        <w:jc w:val="center"/>
        <w:rPr>
          <w:rFonts w:ascii="Times New Roman" w:eastAsia="Times New Roman" w:hAnsi="Times New Roman" w:cs="Times New Roman"/>
          <w:b/>
          <w:smallCaps/>
          <w:sz w:val="24"/>
          <w:szCs w:val="24"/>
        </w:rPr>
      </w:pPr>
      <w:r w:rsidRPr="004652EC">
        <w:rPr>
          <w:rFonts w:ascii="Times New Roman" w:eastAsia="Times New Roman" w:hAnsi="Times New Roman" w:cs="Times New Roman"/>
          <w:b/>
          <w:smallCaps/>
          <w:sz w:val="24"/>
          <w:szCs w:val="24"/>
        </w:rPr>
        <w:t>INFORMATION SHEET FOR RESEARCH</w:t>
      </w:r>
    </w:p>
    <w:p w14:paraId="76ACE7F2" w14:textId="77777777" w:rsidR="00766DB2" w:rsidRPr="004652EC" w:rsidRDefault="00766DB2" w:rsidP="00766DB2">
      <w:pPr>
        <w:jc w:val="cente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Participation in Brain Science Research</w:t>
      </w:r>
    </w:p>
    <w:p w14:paraId="624B3841" w14:textId="440EA557" w:rsidR="00766DB2" w:rsidRPr="004652EC" w:rsidRDefault="0038634F" w:rsidP="00766DB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XX</w:t>
      </w:r>
      <w:r w:rsidR="00766DB2" w:rsidRPr="004652EC">
        <w:rPr>
          <w:rFonts w:ascii="Times New Roman" w:eastAsia="Times New Roman" w:hAnsi="Times New Roman" w:cs="Times New Roman"/>
          <w:sz w:val="24"/>
          <w:szCs w:val="24"/>
        </w:rPr>
        <w:t xml:space="preserve"> IRB Study ID: </w:t>
      </w:r>
      <w:r>
        <w:rPr>
          <w:rFonts w:ascii="Times New Roman" w:eastAsia="Times New Roman" w:hAnsi="Times New Roman" w:cs="Times New Roman"/>
          <w:sz w:val="24"/>
          <w:szCs w:val="24"/>
        </w:rPr>
        <w:t>XXX</w:t>
      </w:r>
    </w:p>
    <w:p w14:paraId="7ABA13D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4F9907F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e invite you to join a research study focused on people’s willingness to participate in brain science research. You were selected as a possible participant because you meet the Verasight qualification criteria. We ask that you read this form and ask any questions you may have before agreeing to be in the study.</w:t>
      </w:r>
    </w:p>
    <w:p w14:paraId="3CD339D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E5DCB6A"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sz w:val="24"/>
          <w:szCs w:val="24"/>
        </w:rPr>
        <w:t xml:space="preserve">Procedures: </w:t>
      </w:r>
      <w:r w:rsidRPr="004652EC">
        <w:rPr>
          <w:rFonts w:ascii="Times New Roman" w:eastAsia="Times New Roman" w:hAnsi="Times New Roman" w:cs="Times New Roman"/>
          <w:sz w:val="24"/>
          <w:szCs w:val="24"/>
        </w:rPr>
        <w:t>If you agree to be in this study, we would ask you to do the following things:</w:t>
      </w:r>
    </w:p>
    <w:p w14:paraId="3F5155BC" w14:textId="77777777" w:rsidR="00766DB2" w:rsidRPr="004652EC" w:rsidRDefault="00766DB2" w:rsidP="00766DB2">
      <w:pPr>
        <w:ind w:left="720"/>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Read and evaluate a series of short scenarios and questions that follow those scenarios.</w:t>
      </w:r>
    </w:p>
    <w:p w14:paraId="2E52D7ED" w14:textId="77777777" w:rsidR="00766DB2" w:rsidRPr="004652EC" w:rsidRDefault="00766DB2" w:rsidP="00766DB2">
      <w:pPr>
        <w:ind w:left="720"/>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Answer a series of background questions. These will include questions about your age, gender, race, and education.</w:t>
      </w:r>
    </w:p>
    <w:p w14:paraId="3B3275A4" w14:textId="77777777" w:rsidR="00766DB2" w:rsidRPr="004652EC" w:rsidRDefault="00766DB2" w:rsidP="00766DB2">
      <w:pPr>
        <w:ind w:left="720"/>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At no point will you be asked any question that could personally identify you.</w:t>
      </w:r>
    </w:p>
    <w:p w14:paraId="19D7E68D" w14:textId="77777777" w:rsidR="00766DB2" w:rsidRPr="004652EC" w:rsidRDefault="00766DB2" w:rsidP="00766DB2">
      <w:pPr>
        <w:ind w:left="720"/>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We estimate that the survey will take you about 8 minutes to complete.</w:t>
      </w:r>
    </w:p>
    <w:p w14:paraId="0AB47E20"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 xml:space="preserve"> </w:t>
      </w:r>
    </w:p>
    <w:p w14:paraId="49574F5E"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sz w:val="24"/>
          <w:szCs w:val="24"/>
        </w:rPr>
        <w:t xml:space="preserve">Confidentiality: </w:t>
      </w:r>
      <w:r w:rsidRPr="004652EC">
        <w:rPr>
          <w:rFonts w:ascii="Times New Roman" w:eastAsia="Times New Roman" w:hAnsi="Times New Roman" w:cs="Times New Roman"/>
          <w:sz w:val="24"/>
          <w:szCs w:val="24"/>
        </w:rPr>
        <w:t>The records of this study will be kept private. In any report we might publish, we will not include any information that will make it possible to identify a subject. Research records will be stored securely and only researchers will have access to the records.</w:t>
      </w:r>
    </w:p>
    <w:p w14:paraId="358C9667"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 xml:space="preserve"> </w:t>
      </w:r>
    </w:p>
    <w:p w14:paraId="6D72AB4E" w14:textId="2D73C673"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sz w:val="24"/>
          <w:szCs w:val="24"/>
        </w:rPr>
        <w:t xml:space="preserve">Voluntary Nature of the Study: </w:t>
      </w:r>
      <w:r w:rsidRPr="004652EC">
        <w:rPr>
          <w:rFonts w:ascii="Times New Roman" w:eastAsia="Times New Roman" w:hAnsi="Times New Roman" w:cs="Times New Roman"/>
          <w:sz w:val="24"/>
          <w:szCs w:val="24"/>
        </w:rPr>
        <w:t xml:space="preserve">Participation in this study is voluntary. Your decision </w:t>
      </w:r>
      <w:proofErr w:type="gramStart"/>
      <w:r w:rsidRPr="004652EC">
        <w:rPr>
          <w:rFonts w:ascii="Times New Roman" w:eastAsia="Times New Roman" w:hAnsi="Times New Roman" w:cs="Times New Roman"/>
          <w:sz w:val="24"/>
          <w:szCs w:val="24"/>
        </w:rPr>
        <w:t>whether or not</w:t>
      </w:r>
      <w:proofErr w:type="gramEnd"/>
      <w:r w:rsidRPr="004652EC">
        <w:rPr>
          <w:rFonts w:ascii="Times New Roman" w:eastAsia="Times New Roman" w:hAnsi="Times New Roman" w:cs="Times New Roman"/>
          <w:sz w:val="24"/>
          <w:szCs w:val="24"/>
        </w:rPr>
        <w:t xml:space="preserve"> to participate will not affect your current or future relations with </w:t>
      </w:r>
      <w:r w:rsidR="00F3480B" w:rsidRPr="00F3480B">
        <w:rPr>
          <w:rFonts w:ascii="Times New Roman" w:eastAsia="Times New Roman" w:hAnsi="Times New Roman" w:cs="Times New Roman"/>
          <w:color w:val="FF0000"/>
          <w:sz w:val="24"/>
          <w:szCs w:val="24"/>
        </w:rPr>
        <w:t>[redacted]</w:t>
      </w:r>
      <w:r w:rsidRPr="004652EC">
        <w:rPr>
          <w:rFonts w:ascii="Times New Roman" w:eastAsia="Times New Roman" w:hAnsi="Times New Roman" w:cs="Times New Roman"/>
          <w:sz w:val="24"/>
          <w:szCs w:val="24"/>
        </w:rPr>
        <w:t>. If you decide to participate, you are free to not answer any question or withdraw at any time without affecting those relationships.</w:t>
      </w:r>
    </w:p>
    <w:p w14:paraId="6322D0E3"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 xml:space="preserve"> </w:t>
      </w:r>
    </w:p>
    <w:p w14:paraId="49B4708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sz w:val="24"/>
          <w:szCs w:val="24"/>
        </w:rPr>
        <w:t xml:space="preserve">Will I be compensated for my participation? </w:t>
      </w:r>
      <w:r w:rsidRPr="004652EC">
        <w:rPr>
          <w:rFonts w:ascii="Times New Roman" w:eastAsia="Times New Roman" w:hAnsi="Times New Roman" w:cs="Times New Roman"/>
          <w:sz w:val="24"/>
          <w:szCs w:val="24"/>
        </w:rPr>
        <w:t>If you agree to take part in this research study, you will be compensated by Verasight for your time and effort.</w:t>
      </w:r>
    </w:p>
    <w:p w14:paraId="2A4EB421"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 xml:space="preserve"> </w:t>
      </w:r>
    </w:p>
    <w:p w14:paraId="286126D6" w14:textId="21D6F69E"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sz w:val="24"/>
          <w:szCs w:val="24"/>
        </w:rPr>
        <w:t xml:space="preserve">Contacts and Questions: </w:t>
      </w:r>
      <w:r w:rsidRPr="004652EC">
        <w:rPr>
          <w:rFonts w:ascii="Times New Roman" w:eastAsia="Times New Roman" w:hAnsi="Times New Roman" w:cs="Times New Roman"/>
          <w:sz w:val="24"/>
          <w:szCs w:val="24"/>
        </w:rPr>
        <w:t xml:space="preserve">The researchers conducting this study </w:t>
      </w:r>
      <w:proofErr w:type="gramStart"/>
      <w:r w:rsidRPr="004652EC">
        <w:rPr>
          <w:rFonts w:ascii="Times New Roman" w:eastAsia="Times New Roman" w:hAnsi="Times New Roman" w:cs="Times New Roman"/>
          <w:sz w:val="24"/>
          <w:szCs w:val="24"/>
        </w:rPr>
        <w:t>are:</w:t>
      </w:r>
      <w:proofErr w:type="gramEnd"/>
      <w:r w:rsidRPr="004652EC">
        <w:rPr>
          <w:rFonts w:ascii="Times New Roman" w:eastAsia="Times New Roman" w:hAnsi="Times New Roman" w:cs="Times New Roman"/>
          <w:sz w:val="24"/>
          <w:szCs w:val="24"/>
        </w:rPr>
        <w:t xml:space="preserve"> </w:t>
      </w:r>
      <w:r w:rsidR="00F3480B" w:rsidRPr="00F3480B">
        <w:rPr>
          <w:rFonts w:ascii="Times New Roman" w:eastAsia="Times New Roman" w:hAnsi="Times New Roman" w:cs="Times New Roman"/>
          <w:color w:val="FF0000"/>
          <w:sz w:val="24"/>
          <w:szCs w:val="24"/>
        </w:rPr>
        <w:t>[redacted]</w:t>
      </w:r>
    </w:p>
    <w:p w14:paraId="321BB935" w14:textId="77777777" w:rsidR="00766DB2" w:rsidRPr="004652EC" w:rsidRDefault="00766DB2" w:rsidP="00766DB2">
      <w:pPr>
        <w:rPr>
          <w:rFonts w:ascii="Times New Roman" w:eastAsia="Times New Roman" w:hAnsi="Times New Roman" w:cs="Times New Roman"/>
          <w:sz w:val="24"/>
          <w:szCs w:val="24"/>
        </w:rPr>
      </w:pPr>
    </w:p>
    <w:p w14:paraId="6C9CFB72" w14:textId="21EEBE4C"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 xml:space="preserve">This research has been reviewed and approved by an IRB within the Human Research Protections Program (HRPP). To share feedback privately with the HRPP about your research experience, call </w:t>
      </w:r>
      <w:r w:rsidR="0038634F">
        <w:rPr>
          <w:rFonts w:ascii="Times New Roman" w:eastAsia="Times New Roman" w:hAnsi="Times New Roman" w:cs="Times New Roman"/>
          <w:sz w:val="24"/>
          <w:szCs w:val="24"/>
        </w:rPr>
        <w:t xml:space="preserve">XXX. </w:t>
      </w:r>
      <w:r w:rsidRPr="004652EC">
        <w:rPr>
          <w:rFonts w:ascii="Times New Roman" w:eastAsia="Times New Roman" w:hAnsi="Times New Roman" w:cs="Times New Roman"/>
          <w:sz w:val="24"/>
          <w:szCs w:val="24"/>
        </w:rPr>
        <w:t>You are encouraged to contact the HRPP if:</w:t>
      </w:r>
    </w:p>
    <w:p w14:paraId="5D673268" w14:textId="77777777" w:rsidR="00766DB2" w:rsidRPr="004652EC" w:rsidRDefault="00766DB2" w:rsidP="00766DB2">
      <w:pPr>
        <w:numPr>
          <w:ilvl w:val="0"/>
          <w:numId w:val="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our questions, concerns, or complaints are not being answered by the research team.</w:t>
      </w:r>
    </w:p>
    <w:p w14:paraId="5B05B27F" w14:textId="77777777" w:rsidR="00766DB2" w:rsidRPr="004652EC" w:rsidRDefault="00766DB2" w:rsidP="00766DB2">
      <w:pPr>
        <w:numPr>
          <w:ilvl w:val="0"/>
          <w:numId w:val="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ou cannot reach the research team.</w:t>
      </w:r>
    </w:p>
    <w:p w14:paraId="049D8F80" w14:textId="77777777" w:rsidR="00766DB2" w:rsidRPr="004652EC" w:rsidRDefault="00766DB2" w:rsidP="00766DB2">
      <w:pPr>
        <w:numPr>
          <w:ilvl w:val="0"/>
          <w:numId w:val="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ou want to talk to someone besides the research team.</w:t>
      </w:r>
    </w:p>
    <w:p w14:paraId="2B96E16A" w14:textId="77777777" w:rsidR="00766DB2" w:rsidRPr="004652EC" w:rsidRDefault="00766DB2" w:rsidP="00766DB2">
      <w:pPr>
        <w:numPr>
          <w:ilvl w:val="0"/>
          <w:numId w:val="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ou have questions about your rights as a research participant.</w:t>
      </w:r>
    </w:p>
    <w:p w14:paraId="56527706" w14:textId="77777777" w:rsidR="00766DB2" w:rsidRPr="004652EC" w:rsidRDefault="00766DB2" w:rsidP="00766DB2">
      <w:pPr>
        <w:numPr>
          <w:ilvl w:val="0"/>
          <w:numId w:val="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ou want to get information or provide input about this research.</w:t>
      </w:r>
    </w:p>
    <w:p w14:paraId="34AD0104"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6C0CB624"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sz w:val="24"/>
          <w:szCs w:val="24"/>
        </w:rPr>
        <w:t xml:space="preserve">Having now read this information about the study, </w:t>
      </w:r>
      <w:r w:rsidRPr="004652EC">
        <w:rPr>
          <w:rFonts w:ascii="Times New Roman" w:eastAsia="Times New Roman" w:hAnsi="Times New Roman" w:cs="Times New Roman"/>
          <w:b/>
          <w:sz w:val="24"/>
          <w:szCs w:val="24"/>
        </w:rPr>
        <w:t>you can choose whether to click the button below to verify that you give your informed consent to participation in this survey.</w:t>
      </w:r>
    </w:p>
    <w:p w14:paraId="3EB46C0E"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2AA21AFF" w14:textId="77777777" w:rsidR="00766DB2" w:rsidRPr="004652EC" w:rsidRDefault="00766DB2" w:rsidP="00766DB2">
      <w:pPr>
        <w:rPr>
          <w:rFonts w:ascii="Times New Roman" w:eastAsia="Times New Roman" w:hAnsi="Times New Roman" w:cs="Times New Roman"/>
          <w:b/>
          <w:color w:val="FF0000"/>
          <w:sz w:val="24"/>
          <w:szCs w:val="24"/>
          <w:u w:val="single"/>
        </w:rPr>
      </w:pPr>
    </w:p>
    <w:p w14:paraId="27F26E2C"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VIGNETTE</w:t>
      </w:r>
    </w:p>
    <w:p w14:paraId="1A79570B" w14:textId="77777777" w:rsidR="00766DB2" w:rsidRPr="004652EC" w:rsidRDefault="00766DB2" w:rsidP="00766DB2">
      <w:pPr>
        <w:rPr>
          <w:rFonts w:ascii="Times New Roman" w:eastAsia="Times New Roman" w:hAnsi="Times New Roman" w:cs="Times New Roman"/>
          <w:sz w:val="24"/>
          <w:szCs w:val="24"/>
        </w:rPr>
      </w:pPr>
    </w:p>
    <w:p w14:paraId="3C0CF84B"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magine that a research team at a local university is studying adults and kids to learn how human brain structure changes with age. The research studies include a brain scanning session in a small, portable magnetic resonance imaging (MRI) machine.</w:t>
      </w:r>
    </w:p>
    <w:p w14:paraId="589E3108" w14:textId="77777777" w:rsidR="00766DB2" w:rsidRPr="004652EC" w:rsidRDefault="00766DB2" w:rsidP="00766DB2">
      <w:pPr>
        <w:rPr>
          <w:rFonts w:ascii="Times New Roman" w:eastAsia="Times New Roman" w:hAnsi="Times New Roman" w:cs="Times New Roman"/>
          <w:sz w:val="24"/>
          <w:szCs w:val="24"/>
        </w:rPr>
      </w:pPr>
    </w:p>
    <w:p w14:paraId="47CBED4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The MRI scan will take 30 minutes. Including time before and after the brain scan, the total time required for the study is 2 hours. The research team will follow all COVID-19 safety protocols.</w:t>
      </w:r>
    </w:p>
    <w:p w14:paraId="755B844D" w14:textId="77777777" w:rsidR="00766DB2" w:rsidRPr="004652EC" w:rsidRDefault="00766DB2" w:rsidP="00766DB2">
      <w:pPr>
        <w:rPr>
          <w:rFonts w:ascii="Times New Roman" w:eastAsia="Times New Roman" w:hAnsi="Times New Roman" w:cs="Times New Roman"/>
          <w:sz w:val="24"/>
          <w:szCs w:val="24"/>
        </w:rPr>
      </w:pPr>
    </w:p>
    <w:p w14:paraId="52EF7C4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There are no direct benefits to participants, but all participants will be paid $150.</w:t>
      </w:r>
    </w:p>
    <w:p w14:paraId="48807967" w14:textId="77777777" w:rsidR="00766DB2" w:rsidRPr="004652EC" w:rsidRDefault="00766DB2" w:rsidP="00766DB2">
      <w:pPr>
        <w:rPr>
          <w:rFonts w:ascii="Times New Roman" w:eastAsia="Times New Roman" w:hAnsi="Times New Roman" w:cs="Times New Roman"/>
          <w:sz w:val="24"/>
          <w:szCs w:val="24"/>
        </w:rPr>
      </w:pPr>
    </w:p>
    <w:p w14:paraId="03BE3FAF"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The picture below depicts what the portable MRI machine could look like.</w:t>
      </w:r>
    </w:p>
    <w:p w14:paraId="349DD93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r w:rsidRPr="004652EC">
        <w:rPr>
          <w:rFonts w:ascii="Times New Roman" w:eastAsia="Times New Roman" w:hAnsi="Times New Roman" w:cs="Times New Roman"/>
          <w:noProof/>
          <w:sz w:val="24"/>
          <w:szCs w:val="24"/>
        </w:rPr>
        <w:drawing>
          <wp:inline distT="114300" distB="114300" distL="114300" distR="114300" wp14:anchorId="6C9CC33F" wp14:editId="54FB3907">
            <wp:extent cx="4786313" cy="1342315"/>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786313" cy="1342315"/>
                    </a:xfrm>
                    <a:prstGeom prst="rect">
                      <a:avLst/>
                    </a:prstGeom>
                    <a:ln/>
                  </pic:spPr>
                </pic:pic>
              </a:graphicData>
            </a:graphic>
          </wp:inline>
        </w:drawing>
      </w:r>
    </w:p>
    <w:p w14:paraId="26A2049E"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The next four questions are randomly presented, to account for possible order effects.</w:t>
      </w:r>
    </w:p>
    <w:p w14:paraId="3097F6BE"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 xml:space="preserve"> </w:t>
      </w:r>
    </w:p>
    <w:p w14:paraId="50E1AC97"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a] PARTICIPATION QUESTION – YOU</w:t>
      </w:r>
    </w:p>
    <w:p w14:paraId="7CA70753"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QUESTION: How likely would you be to participate in the research study?</w:t>
      </w:r>
    </w:p>
    <w:p w14:paraId="2ED0FFA0" w14:textId="77777777" w:rsidR="00766DB2" w:rsidRPr="004652EC" w:rsidRDefault="00766DB2" w:rsidP="00766DB2">
      <w:pPr>
        <w:rPr>
          <w:rFonts w:ascii="Times New Roman" w:eastAsia="Times New Roman" w:hAnsi="Times New Roman" w:cs="Times New Roman"/>
          <w:sz w:val="24"/>
          <w:szCs w:val="24"/>
          <w:u w:val="single"/>
        </w:rPr>
      </w:pPr>
    </w:p>
    <w:p w14:paraId="22EB7C5C"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3F0EAA17" w14:textId="77777777" w:rsidR="00766DB2" w:rsidRPr="004652EC" w:rsidRDefault="00766DB2" w:rsidP="00766DB2">
      <w:pPr>
        <w:numPr>
          <w:ilvl w:val="0"/>
          <w:numId w:val="2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certainly </w:t>
      </w:r>
      <w:r w:rsidRPr="004652EC">
        <w:rPr>
          <w:rFonts w:ascii="Times New Roman" w:eastAsia="Times New Roman" w:hAnsi="Times New Roman" w:cs="Times New Roman"/>
          <w:sz w:val="24"/>
          <w:szCs w:val="24"/>
          <w:u w:val="single"/>
        </w:rPr>
        <w:t>refuse</w:t>
      </w:r>
      <w:r w:rsidRPr="004652EC">
        <w:rPr>
          <w:rFonts w:ascii="Times New Roman" w:eastAsia="Times New Roman" w:hAnsi="Times New Roman" w:cs="Times New Roman"/>
          <w:sz w:val="24"/>
          <w:szCs w:val="24"/>
        </w:rPr>
        <w:t xml:space="preserve"> to participate</w:t>
      </w:r>
    </w:p>
    <w:p w14:paraId="30A017F0" w14:textId="77777777" w:rsidR="00766DB2" w:rsidRPr="004652EC" w:rsidRDefault="00766DB2" w:rsidP="00766DB2">
      <w:pPr>
        <w:numPr>
          <w:ilvl w:val="0"/>
          <w:numId w:val="2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probably </w:t>
      </w:r>
      <w:r w:rsidRPr="004652EC">
        <w:rPr>
          <w:rFonts w:ascii="Times New Roman" w:eastAsia="Times New Roman" w:hAnsi="Times New Roman" w:cs="Times New Roman"/>
          <w:sz w:val="24"/>
          <w:szCs w:val="24"/>
          <w:u w:val="single"/>
        </w:rPr>
        <w:t>refuse</w:t>
      </w:r>
      <w:r w:rsidRPr="004652EC">
        <w:rPr>
          <w:rFonts w:ascii="Times New Roman" w:eastAsia="Times New Roman" w:hAnsi="Times New Roman" w:cs="Times New Roman"/>
          <w:sz w:val="24"/>
          <w:szCs w:val="24"/>
        </w:rPr>
        <w:t xml:space="preserve"> to participate</w:t>
      </w:r>
    </w:p>
    <w:p w14:paraId="08C31507" w14:textId="77777777" w:rsidR="00766DB2" w:rsidRPr="004652EC" w:rsidRDefault="00766DB2" w:rsidP="00766DB2">
      <w:pPr>
        <w:numPr>
          <w:ilvl w:val="0"/>
          <w:numId w:val="2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am not sure</w:t>
      </w:r>
    </w:p>
    <w:p w14:paraId="3F0A61EB" w14:textId="77777777" w:rsidR="00766DB2" w:rsidRPr="004652EC" w:rsidRDefault="00766DB2" w:rsidP="00766DB2">
      <w:pPr>
        <w:numPr>
          <w:ilvl w:val="0"/>
          <w:numId w:val="2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I would probably participate</w:t>
      </w:r>
    </w:p>
    <w:p w14:paraId="0C5B4CF1" w14:textId="77777777" w:rsidR="00766DB2" w:rsidRPr="004652EC" w:rsidRDefault="00766DB2" w:rsidP="00766DB2">
      <w:pPr>
        <w:numPr>
          <w:ilvl w:val="0"/>
          <w:numId w:val="2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would certainly participate</w:t>
      </w:r>
    </w:p>
    <w:p w14:paraId="25A3617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7DFCB22"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b] PARTICIPATION QUESTION – CHILD</w:t>
      </w:r>
    </w:p>
    <w:p w14:paraId="2F809F3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QUESTION: If you had a 7 year old child, how likely would you be to allow your child to participate in the research study?</w:t>
      </w:r>
    </w:p>
    <w:p w14:paraId="74689582" w14:textId="77777777" w:rsidR="00766DB2" w:rsidRPr="004652EC" w:rsidRDefault="00766DB2" w:rsidP="00766DB2">
      <w:pPr>
        <w:rPr>
          <w:rFonts w:ascii="Times New Roman" w:eastAsia="Times New Roman" w:hAnsi="Times New Roman" w:cs="Times New Roman"/>
          <w:sz w:val="24"/>
          <w:szCs w:val="24"/>
          <w:u w:val="single"/>
        </w:rPr>
      </w:pPr>
    </w:p>
    <w:p w14:paraId="6B3C9396"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0DF6C8F9" w14:textId="77777777" w:rsidR="00766DB2" w:rsidRPr="004652EC" w:rsidRDefault="00766DB2" w:rsidP="00766DB2">
      <w:pPr>
        <w:numPr>
          <w:ilvl w:val="0"/>
          <w:numId w:val="2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certainly </w:t>
      </w:r>
      <w:r w:rsidRPr="004652EC">
        <w:rPr>
          <w:rFonts w:ascii="Times New Roman" w:eastAsia="Times New Roman" w:hAnsi="Times New Roman" w:cs="Times New Roman"/>
          <w:sz w:val="24"/>
          <w:szCs w:val="24"/>
          <w:u w:val="single"/>
        </w:rPr>
        <w:t>refuse</w:t>
      </w:r>
      <w:r w:rsidRPr="004652EC">
        <w:rPr>
          <w:rFonts w:ascii="Times New Roman" w:eastAsia="Times New Roman" w:hAnsi="Times New Roman" w:cs="Times New Roman"/>
          <w:sz w:val="24"/>
          <w:szCs w:val="24"/>
        </w:rPr>
        <w:t xml:space="preserve"> their participation</w:t>
      </w:r>
    </w:p>
    <w:p w14:paraId="4F88A616" w14:textId="77777777" w:rsidR="00766DB2" w:rsidRPr="004652EC" w:rsidRDefault="00766DB2" w:rsidP="00766DB2">
      <w:pPr>
        <w:numPr>
          <w:ilvl w:val="0"/>
          <w:numId w:val="2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probably </w:t>
      </w:r>
      <w:r w:rsidRPr="004652EC">
        <w:rPr>
          <w:rFonts w:ascii="Times New Roman" w:eastAsia="Times New Roman" w:hAnsi="Times New Roman" w:cs="Times New Roman"/>
          <w:sz w:val="24"/>
          <w:szCs w:val="24"/>
          <w:u w:val="single"/>
        </w:rPr>
        <w:t>refuse</w:t>
      </w:r>
      <w:r w:rsidRPr="004652EC">
        <w:rPr>
          <w:rFonts w:ascii="Times New Roman" w:eastAsia="Times New Roman" w:hAnsi="Times New Roman" w:cs="Times New Roman"/>
          <w:sz w:val="24"/>
          <w:szCs w:val="24"/>
        </w:rPr>
        <w:t xml:space="preserve"> their participation</w:t>
      </w:r>
    </w:p>
    <w:p w14:paraId="48588B95" w14:textId="77777777" w:rsidR="00766DB2" w:rsidRPr="004652EC" w:rsidRDefault="00766DB2" w:rsidP="00766DB2">
      <w:pPr>
        <w:numPr>
          <w:ilvl w:val="0"/>
          <w:numId w:val="2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am not sure</w:t>
      </w:r>
    </w:p>
    <w:p w14:paraId="07EFBB0F" w14:textId="77777777" w:rsidR="00766DB2" w:rsidRPr="004652EC" w:rsidRDefault="00766DB2" w:rsidP="00766DB2">
      <w:pPr>
        <w:numPr>
          <w:ilvl w:val="0"/>
          <w:numId w:val="2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would probably allow their participation</w:t>
      </w:r>
    </w:p>
    <w:p w14:paraId="12E7DF75" w14:textId="77777777" w:rsidR="00766DB2" w:rsidRPr="004652EC" w:rsidRDefault="00766DB2" w:rsidP="00766DB2">
      <w:pPr>
        <w:numPr>
          <w:ilvl w:val="0"/>
          <w:numId w:val="2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would certainly allow their participation</w:t>
      </w:r>
    </w:p>
    <w:p w14:paraId="64743709"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59704290"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c] PARTICIPATION QUESTION – OLDER ADULT</w:t>
      </w:r>
    </w:p>
    <w:p w14:paraId="42B6768A"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QUESTION: If you were the decision-maker for an older adult who could not make complicated decisions for themselves, how likely would you be to allow this older or vulnerable adult to participate in the research study?</w:t>
      </w:r>
    </w:p>
    <w:p w14:paraId="6CEE5902" w14:textId="77777777" w:rsidR="00766DB2" w:rsidRPr="004652EC" w:rsidRDefault="00766DB2" w:rsidP="00766DB2">
      <w:pPr>
        <w:rPr>
          <w:rFonts w:ascii="Times New Roman" w:eastAsia="Times New Roman" w:hAnsi="Times New Roman" w:cs="Times New Roman"/>
          <w:sz w:val="24"/>
          <w:szCs w:val="24"/>
          <w:u w:val="single"/>
        </w:rPr>
      </w:pPr>
    </w:p>
    <w:p w14:paraId="0ED98981"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4A7CE35E" w14:textId="77777777" w:rsidR="00766DB2" w:rsidRPr="004652EC" w:rsidRDefault="00766DB2" w:rsidP="00766DB2">
      <w:pPr>
        <w:numPr>
          <w:ilvl w:val="0"/>
          <w:numId w:val="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certainly </w:t>
      </w:r>
      <w:r w:rsidRPr="004652EC">
        <w:rPr>
          <w:rFonts w:ascii="Times New Roman" w:eastAsia="Times New Roman" w:hAnsi="Times New Roman" w:cs="Times New Roman"/>
          <w:sz w:val="24"/>
          <w:szCs w:val="24"/>
          <w:u w:val="single"/>
        </w:rPr>
        <w:t>refuse</w:t>
      </w:r>
      <w:r w:rsidRPr="004652EC">
        <w:rPr>
          <w:rFonts w:ascii="Times New Roman" w:eastAsia="Times New Roman" w:hAnsi="Times New Roman" w:cs="Times New Roman"/>
          <w:sz w:val="24"/>
          <w:szCs w:val="24"/>
        </w:rPr>
        <w:t xml:space="preserve"> their participation</w:t>
      </w:r>
    </w:p>
    <w:p w14:paraId="342B6E42" w14:textId="77777777" w:rsidR="00766DB2" w:rsidRPr="004652EC" w:rsidRDefault="00766DB2" w:rsidP="00766DB2">
      <w:pPr>
        <w:numPr>
          <w:ilvl w:val="0"/>
          <w:numId w:val="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probably </w:t>
      </w:r>
      <w:r w:rsidRPr="004652EC">
        <w:rPr>
          <w:rFonts w:ascii="Times New Roman" w:eastAsia="Times New Roman" w:hAnsi="Times New Roman" w:cs="Times New Roman"/>
          <w:sz w:val="24"/>
          <w:szCs w:val="24"/>
          <w:u w:val="single"/>
        </w:rPr>
        <w:t>refuse</w:t>
      </w:r>
      <w:r w:rsidRPr="004652EC">
        <w:rPr>
          <w:rFonts w:ascii="Times New Roman" w:eastAsia="Times New Roman" w:hAnsi="Times New Roman" w:cs="Times New Roman"/>
          <w:sz w:val="24"/>
          <w:szCs w:val="24"/>
        </w:rPr>
        <w:t xml:space="preserve"> their participation</w:t>
      </w:r>
    </w:p>
    <w:p w14:paraId="01319D0B" w14:textId="77777777" w:rsidR="00766DB2" w:rsidRPr="004652EC" w:rsidRDefault="00766DB2" w:rsidP="00766DB2">
      <w:pPr>
        <w:numPr>
          <w:ilvl w:val="0"/>
          <w:numId w:val="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am not sure</w:t>
      </w:r>
    </w:p>
    <w:p w14:paraId="676251E9" w14:textId="77777777" w:rsidR="00766DB2" w:rsidRPr="004652EC" w:rsidRDefault="00766DB2" w:rsidP="00766DB2">
      <w:pPr>
        <w:numPr>
          <w:ilvl w:val="0"/>
          <w:numId w:val="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would probably allow their participation</w:t>
      </w:r>
    </w:p>
    <w:p w14:paraId="41ED4A36" w14:textId="77777777" w:rsidR="00766DB2" w:rsidRPr="004652EC" w:rsidRDefault="00766DB2" w:rsidP="00766DB2">
      <w:pPr>
        <w:numPr>
          <w:ilvl w:val="0"/>
          <w:numId w:val="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would certainly allow their participation</w:t>
      </w:r>
    </w:p>
    <w:p w14:paraId="4744D48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36993F5E"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d] PARTICIPATION QUESTION – FRIEND</w:t>
      </w:r>
    </w:p>
    <w:p w14:paraId="3020BF3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QUESTION: How likely would you be to encourage a close friend to participate in the research study?</w:t>
      </w:r>
    </w:p>
    <w:p w14:paraId="735427B9" w14:textId="77777777" w:rsidR="00766DB2" w:rsidRPr="004652EC" w:rsidRDefault="00766DB2" w:rsidP="00766DB2">
      <w:pPr>
        <w:rPr>
          <w:rFonts w:ascii="Times New Roman" w:eastAsia="Times New Roman" w:hAnsi="Times New Roman" w:cs="Times New Roman"/>
          <w:sz w:val="24"/>
          <w:szCs w:val="24"/>
          <w:u w:val="single"/>
        </w:rPr>
      </w:pPr>
    </w:p>
    <w:p w14:paraId="7E84CB61"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477B4D16" w14:textId="77777777" w:rsidR="00766DB2" w:rsidRPr="004652EC" w:rsidRDefault="00766DB2" w:rsidP="00766DB2">
      <w:pPr>
        <w:numPr>
          <w:ilvl w:val="0"/>
          <w:numId w:val="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certainly </w:t>
      </w:r>
      <w:r w:rsidRPr="004652EC">
        <w:rPr>
          <w:rFonts w:ascii="Times New Roman" w:eastAsia="Times New Roman" w:hAnsi="Times New Roman" w:cs="Times New Roman"/>
          <w:sz w:val="24"/>
          <w:szCs w:val="24"/>
          <w:u w:val="single"/>
        </w:rPr>
        <w:t>not</w:t>
      </w:r>
      <w:r w:rsidRPr="004652EC">
        <w:rPr>
          <w:rFonts w:ascii="Times New Roman" w:eastAsia="Times New Roman" w:hAnsi="Times New Roman" w:cs="Times New Roman"/>
          <w:sz w:val="24"/>
          <w:szCs w:val="24"/>
        </w:rPr>
        <w:t xml:space="preserve"> encourage participation</w:t>
      </w:r>
    </w:p>
    <w:p w14:paraId="604920C7" w14:textId="77777777" w:rsidR="00766DB2" w:rsidRPr="004652EC" w:rsidRDefault="00766DB2" w:rsidP="00766DB2">
      <w:pPr>
        <w:numPr>
          <w:ilvl w:val="0"/>
          <w:numId w:val="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 would probably </w:t>
      </w:r>
      <w:r w:rsidRPr="004652EC">
        <w:rPr>
          <w:rFonts w:ascii="Times New Roman" w:eastAsia="Times New Roman" w:hAnsi="Times New Roman" w:cs="Times New Roman"/>
          <w:sz w:val="24"/>
          <w:szCs w:val="24"/>
          <w:u w:val="single"/>
        </w:rPr>
        <w:t>not</w:t>
      </w:r>
      <w:r w:rsidRPr="004652EC">
        <w:rPr>
          <w:rFonts w:ascii="Times New Roman" w:eastAsia="Times New Roman" w:hAnsi="Times New Roman" w:cs="Times New Roman"/>
          <w:sz w:val="24"/>
          <w:szCs w:val="24"/>
        </w:rPr>
        <w:t xml:space="preserve"> encourage participation</w:t>
      </w:r>
    </w:p>
    <w:p w14:paraId="707B5FB0" w14:textId="77777777" w:rsidR="00766DB2" w:rsidRPr="004652EC" w:rsidRDefault="00766DB2" w:rsidP="00766DB2">
      <w:pPr>
        <w:numPr>
          <w:ilvl w:val="0"/>
          <w:numId w:val="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am not sure</w:t>
      </w:r>
    </w:p>
    <w:p w14:paraId="4812C445" w14:textId="77777777" w:rsidR="00766DB2" w:rsidRPr="004652EC" w:rsidRDefault="00766DB2" w:rsidP="00766DB2">
      <w:pPr>
        <w:numPr>
          <w:ilvl w:val="0"/>
          <w:numId w:val="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would probably encourage participation</w:t>
      </w:r>
    </w:p>
    <w:p w14:paraId="1300631C" w14:textId="77777777" w:rsidR="00766DB2" w:rsidRPr="004652EC" w:rsidRDefault="00766DB2" w:rsidP="00766DB2">
      <w:pPr>
        <w:numPr>
          <w:ilvl w:val="0"/>
          <w:numId w:val="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would certainly encourage participation</w:t>
      </w:r>
    </w:p>
    <w:p w14:paraId="10E6ED0F"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62121A8"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 FOLLOW UP: CONVENIENT LOCATION</w:t>
      </w:r>
    </w:p>
    <w:p w14:paraId="4014EF44"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 xml:space="preserve">QUESTION: If the research team were able to </w:t>
      </w:r>
      <w:r w:rsidRPr="004652EC">
        <w:rPr>
          <w:rFonts w:ascii="Times New Roman" w:eastAsia="Times New Roman" w:hAnsi="Times New Roman" w:cs="Times New Roman"/>
          <w:b/>
          <w:sz w:val="24"/>
          <w:szCs w:val="24"/>
        </w:rPr>
        <w:t>set up the portable MRI in a convenient location near your home</w:t>
      </w:r>
      <w:r w:rsidRPr="004652EC">
        <w:rPr>
          <w:rFonts w:ascii="Times New Roman" w:eastAsia="Times New Roman" w:hAnsi="Times New Roman" w:cs="Times New Roman"/>
          <w:sz w:val="24"/>
          <w:szCs w:val="24"/>
        </w:rPr>
        <w:t xml:space="preserve"> such as a community center, would this make you more or less likely to participate in the research study?</w:t>
      </w:r>
    </w:p>
    <w:p w14:paraId="7E2BD73F" w14:textId="77777777" w:rsidR="00766DB2" w:rsidRPr="004652EC" w:rsidRDefault="00766DB2" w:rsidP="00766DB2">
      <w:pPr>
        <w:rPr>
          <w:rFonts w:ascii="Times New Roman" w:eastAsia="Times New Roman" w:hAnsi="Times New Roman" w:cs="Times New Roman"/>
          <w:sz w:val="24"/>
          <w:szCs w:val="24"/>
          <w:u w:val="single"/>
        </w:rPr>
      </w:pPr>
    </w:p>
    <w:p w14:paraId="72ED7A07"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1B6F5F59" w14:textId="77777777" w:rsidR="00766DB2" w:rsidRPr="004652EC" w:rsidRDefault="00766DB2" w:rsidP="00766DB2">
      <w:pPr>
        <w:numPr>
          <w:ilvl w:val="0"/>
          <w:numId w:val="3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1AA9961A" w14:textId="77777777" w:rsidR="00766DB2" w:rsidRPr="004652EC" w:rsidRDefault="00766DB2" w:rsidP="00766DB2">
      <w:pPr>
        <w:numPr>
          <w:ilvl w:val="0"/>
          <w:numId w:val="3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76F022D5" w14:textId="77777777" w:rsidR="00766DB2" w:rsidRPr="004652EC" w:rsidRDefault="00766DB2" w:rsidP="00766DB2">
      <w:pPr>
        <w:numPr>
          <w:ilvl w:val="0"/>
          <w:numId w:val="3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757538D7" w14:textId="77777777" w:rsidR="00766DB2" w:rsidRPr="004652EC" w:rsidRDefault="00766DB2" w:rsidP="00766DB2">
      <w:pPr>
        <w:numPr>
          <w:ilvl w:val="0"/>
          <w:numId w:val="3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2D128CDD" w14:textId="77777777" w:rsidR="00766DB2" w:rsidRPr="004652EC" w:rsidRDefault="00766DB2" w:rsidP="00766DB2">
      <w:pPr>
        <w:numPr>
          <w:ilvl w:val="0"/>
          <w:numId w:val="3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3BB2BE6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533F06CD"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3] FOLLOW UP: MRI IN A VAN TO YOUR HOME</w:t>
      </w:r>
    </w:p>
    <w:p w14:paraId="33F4C5B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the research team were able to </w:t>
      </w:r>
      <w:r w:rsidRPr="004652EC">
        <w:rPr>
          <w:rFonts w:ascii="Times New Roman" w:eastAsia="Times New Roman" w:hAnsi="Times New Roman" w:cs="Times New Roman"/>
          <w:b/>
          <w:sz w:val="24"/>
          <w:szCs w:val="24"/>
        </w:rPr>
        <w:t>put the MRI machine in a van and come to your home to do the scan without requiring you to travel</w:t>
      </w:r>
      <w:r w:rsidRPr="004652EC">
        <w:rPr>
          <w:rFonts w:ascii="Times New Roman" w:eastAsia="Times New Roman" w:hAnsi="Times New Roman" w:cs="Times New Roman"/>
          <w:sz w:val="24"/>
          <w:szCs w:val="24"/>
        </w:rPr>
        <w:t>, would this make you more or less likely to participate in the research study?</w:t>
      </w:r>
    </w:p>
    <w:p w14:paraId="5051856C" w14:textId="77777777" w:rsidR="00766DB2" w:rsidRPr="004652EC" w:rsidRDefault="00766DB2" w:rsidP="00766DB2">
      <w:pPr>
        <w:rPr>
          <w:rFonts w:ascii="Times New Roman" w:eastAsia="Times New Roman" w:hAnsi="Times New Roman" w:cs="Times New Roman"/>
          <w:sz w:val="24"/>
          <w:szCs w:val="24"/>
        </w:rPr>
      </w:pPr>
    </w:p>
    <w:p w14:paraId="627863D0"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3F9A0BC3" w14:textId="77777777" w:rsidR="00766DB2" w:rsidRPr="004652EC" w:rsidRDefault="00766DB2" w:rsidP="00766DB2">
      <w:pPr>
        <w:numPr>
          <w:ilvl w:val="0"/>
          <w:numId w:val="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13C21295" w14:textId="77777777" w:rsidR="00766DB2" w:rsidRPr="004652EC" w:rsidRDefault="00766DB2" w:rsidP="00766DB2">
      <w:pPr>
        <w:numPr>
          <w:ilvl w:val="0"/>
          <w:numId w:val="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174F9055" w14:textId="77777777" w:rsidR="00766DB2" w:rsidRPr="004652EC" w:rsidRDefault="00766DB2" w:rsidP="00766DB2">
      <w:pPr>
        <w:numPr>
          <w:ilvl w:val="0"/>
          <w:numId w:val="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6260DB2D" w14:textId="77777777" w:rsidR="00766DB2" w:rsidRPr="004652EC" w:rsidRDefault="00766DB2" w:rsidP="00766DB2">
      <w:pPr>
        <w:numPr>
          <w:ilvl w:val="0"/>
          <w:numId w:val="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38C5466F" w14:textId="77777777" w:rsidR="00766DB2" w:rsidRPr="004652EC" w:rsidRDefault="00766DB2" w:rsidP="00766DB2">
      <w:pPr>
        <w:numPr>
          <w:ilvl w:val="0"/>
          <w:numId w:val="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032BD82F"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44113DF8"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4] FOLLOW UP: TRAVEL TO AND FROM HOSPITAL</w:t>
      </w:r>
    </w:p>
    <w:p w14:paraId="64832417"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the research required you to </w:t>
      </w:r>
      <w:r w:rsidRPr="004652EC">
        <w:rPr>
          <w:rFonts w:ascii="Times New Roman" w:eastAsia="Times New Roman" w:hAnsi="Times New Roman" w:cs="Times New Roman"/>
          <w:b/>
          <w:sz w:val="24"/>
          <w:szCs w:val="24"/>
        </w:rPr>
        <w:t>travel to and from a large hospital</w:t>
      </w:r>
      <w:r w:rsidRPr="004652EC">
        <w:rPr>
          <w:rFonts w:ascii="Times New Roman" w:eastAsia="Times New Roman" w:hAnsi="Times New Roman" w:cs="Times New Roman"/>
          <w:sz w:val="24"/>
          <w:szCs w:val="24"/>
        </w:rPr>
        <w:t>, would this make you more or less likely to participate in this research study? You would be responsible for arranging your travel to and from the hospital.</w:t>
      </w:r>
    </w:p>
    <w:p w14:paraId="160C84C3" w14:textId="77777777" w:rsidR="00766DB2" w:rsidRPr="004652EC" w:rsidRDefault="00766DB2" w:rsidP="00766DB2">
      <w:pPr>
        <w:rPr>
          <w:rFonts w:ascii="Times New Roman" w:eastAsia="Times New Roman" w:hAnsi="Times New Roman" w:cs="Times New Roman"/>
          <w:sz w:val="24"/>
          <w:szCs w:val="24"/>
          <w:u w:val="single"/>
        </w:rPr>
      </w:pPr>
    </w:p>
    <w:p w14:paraId="794DF0B9"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3E18D8C7" w14:textId="77777777" w:rsidR="00766DB2" w:rsidRPr="004652EC" w:rsidRDefault="00766DB2" w:rsidP="00766DB2">
      <w:pPr>
        <w:numPr>
          <w:ilvl w:val="0"/>
          <w:numId w:val="3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5A410F9A" w14:textId="77777777" w:rsidR="00766DB2" w:rsidRPr="004652EC" w:rsidRDefault="00766DB2" w:rsidP="00766DB2">
      <w:pPr>
        <w:numPr>
          <w:ilvl w:val="0"/>
          <w:numId w:val="3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0D006176" w14:textId="77777777" w:rsidR="00766DB2" w:rsidRPr="004652EC" w:rsidRDefault="00766DB2" w:rsidP="00766DB2">
      <w:pPr>
        <w:numPr>
          <w:ilvl w:val="0"/>
          <w:numId w:val="3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62A7AF87" w14:textId="77777777" w:rsidR="00766DB2" w:rsidRPr="004652EC" w:rsidRDefault="00766DB2" w:rsidP="00766DB2">
      <w:pPr>
        <w:numPr>
          <w:ilvl w:val="0"/>
          <w:numId w:val="3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5605A8B5" w14:textId="77777777" w:rsidR="00766DB2" w:rsidRPr="004652EC" w:rsidRDefault="00766DB2" w:rsidP="00766DB2">
      <w:pPr>
        <w:numPr>
          <w:ilvl w:val="0"/>
          <w:numId w:val="3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3225F95A"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75DBC41D"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5] FOLLOW UP: RECEIVE CONTRAST AGENT</w:t>
      </w:r>
    </w:p>
    <w:p w14:paraId="0AFF8540"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the research required </w:t>
      </w:r>
      <w:r w:rsidRPr="004652EC">
        <w:rPr>
          <w:rFonts w:ascii="Times New Roman" w:eastAsia="Times New Roman" w:hAnsi="Times New Roman" w:cs="Times New Roman"/>
          <w:b/>
          <w:sz w:val="24"/>
          <w:szCs w:val="24"/>
        </w:rPr>
        <w:t>receiving an injection of a contrast material into your blood stream</w:t>
      </w:r>
      <w:r w:rsidRPr="004652EC">
        <w:rPr>
          <w:rFonts w:ascii="Times New Roman" w:eastAsia="Times New Roman" w:hAnsi="Times New Roman" w:cs="Times New Roman"/>
          <w:sz w:val="24"/>
          <w:szCs w:val="24"/>
        </w:rPr>
        <w:t>, would this make you more or less likely to participate in the research study? The contrast material does not color organs, and does not contain radiation. The contrast liquid inserted into the blood stream enables the technology to create clearer pictures of your brain.</w:t>
      </w:r>
    </w:p>
    <w:p w14:paraId="07A78D58" w14:textId="77777777" w:rsidR="00766DB2" w:rsidRPr="004652EC" w:rsidRDefault="00766DB2" w:rsidP="00766DB2">
      <w:pPr>
        <w:rPr>
          <w:rFonts w:ascii="Times New Roman" w:eastAsia="Times New Roman" w:hAnsi="Times New Roman" w:cs="Times New Roman"/>
          <w:sz w:val="24"/>
          <w:szCs w:val="24"/>
          <w:u w:val="single"/>
        </w:rPr>
      </w:pPr>
    </w:p>
    <w:p w14:paraId="41E61913"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335CB8E8" w14:textId="77777777" w:rsidR="00766DB2" w:rsidRPr="004652EC" w:rsidRDefault="00766DB2" w:rsidP="00766DB2">
      <w:pPr>
        <w:numPr>
          <w:ilvl w:val="0"/>
          <w:numId w:val="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072E6F4E" w14:textId="77777777" w:rsidR="00766DB2" w:rsidRPr="004652EC" w:rsidRDefault="00766DB2" w:rsidP="00766DB2">
      <w:pPr>
        <w:numPr>
          <w:ilvl w:val="0"/>
          <w:numId w:val="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1B70C0B4" w14:textId="77777777" w:rsidR="00766DB2" w:rsidRPr="004652EC" w:rsidRDefault="00766DB2" w:rsidP="00766DB2">
      <w:pPr>
        <w:numPr>
          <w:ilvl w:val="0"/>
          <w:numId w:val="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4F9D8A2A" w14:textId="77777777" w:rsidR="00766DB2" w:rsidRPr="004652EC" w:rsidRDefault="00766DB2" w:rsidP="00766DB2">
      <w:pPr>
        <w:numPr>
          <w:ilvl w:val="0"/>
          <w:numId w:val="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69CA3FC0" w14:textId="77777777" w:rsidR="00766DB2" w:rsidRPr="004652EC" w:rsidRDefault="00766DB2" w:rsidP="00766DB2">
      <w:pPr>
        <w:numPr>
          <w:ilvl w:val="0"/>
          <w:numId w:val="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0EFCA86E"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DD64B39"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6] FOLLOW UP: PRIVATE FIRM RESEARCHERS</w:t>
      </w:r>
    </w:p>
    <w:p w14:paraId="71107337"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the research was </w:t>
      </w:r>
      <w:r w:rsidRPr="004652EC">
        <w:rPr>
          <w:rFonts w:ascii="Times New Roman" w:eastAsia="Times New Roman" w:hAnsi="Times New Roman" w:cs="Times New Roman"/>
          <w:b/>
          <w:sz w:val="24"/>
          <w:szCs w:val="24"/>
        </w:rPr>
        <w:t xml:space="preserve">conducted by researchers from </w:t>
      </w:r>
      <w:r w:rsidRPr="004652EC">
        <w:rPr>
          <w:rFonts w:ascii="Times New Roman" w:eastAsia="Times New Roman" w:hAnsi="Times New Roman" w:cs="Times New Roman"/>
          <w:b/>
          <w:sz w:val="24"/>
          <w:szCs w:val="24"/>
          <w:u w:val="single"/>
        </w:rPr>
        <w:t>a private, for-profit company</w:t>
      </w:r>
      <w:r w:rsidRPr="004652EC">
        <w:rPr>
          <w:rFonts w:ascii="Times New Roman" w:eastAsia="Times New Roman" w:hAnsi="Times New Roman" w:cs="Times New Roman"/>
          <w:sz w:val="24"/>
          <w:szCs w:val="24"/>
        </w:rPr>
        <w:t xml:space="preserve"> not associated with a university, would this make you more or less likely to participate in the research study?</w:t>
      </w:r>
    </w:p>
    <w:p w14:paraId="1F20F6F3" w14:textId="77777777" w:rsidR="00766DB2" w:rsidRPr="004652EC" w:rsidRDefault="00766DB2" w:rsidP="00766DB2">
      <w:pPr>
        <w:rPr>
          <w:rFonts w:ascii="Times New Roman" w:eastAsia="Times New Roman" w:hAnsi="Times New Roman" w:cs="Times New Roman"/>
          <w:sz w:val="24"/>
          <w:szCs w:val="24"/>
          <w:u w:val="single"/>
        </w:rPr>
      </w:pPr>
    </w:p>
    <w:p w14:paraId="4EAE8664"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18669A6C" w14:textId="77777777" w:rsidR="00766DB2" w:rsidRPr="004652EC" w:rsidRDefault="00766DB2" w:rsidP="00766DB2">
      <w:pPr>
        <w:numPr>
          <w:ilvl w:val="0"/>
          <w:numId w:val="2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333EF0E2" w14:textId="77777777" w:rsidR="00766DB2" w:rsidRPr="004652EC" w:rsidRDefault="00766DB2" w:rsidP="00766DB2">
      <w:pPr>
        <w:numPr>
          <w:ilvl w:val="0"/>
          <w:numId w:val="2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10ABEB2A" w14:textId="77777777" w:rsidR="00766DB2" w:rsidRPr="004652EC" w:rsidRDefault="00766DB2" w:rsidP="00766DB2">
      <w:pPr>
        <w:numPr>
          <w:ilvl w:val="0"/>
          <w:numId w:val="2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2E6974AA" w14:textId="77777777" w:rsidR="00766DB2" w:rsidRPr="004652EC" w:rsidRDefault="00766DB2" w:rsidP="00766DB2">
      <w:pPr>
        <w:numPr>
          <w:ilvl w:val="0"/>
          <w:numId w:val="2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1EAD5F66" w14:textId="77777777" w:rsidR="00766DB2" w:rsidRPr="004652EC" w:rsidRDefault="00766DB2" w:rsidP="00766DB2">
      <w:pPr>
        <w:numPr>
          <w:ilvl w:val="0"/>
          <w:numId w:val="2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7C31840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12A2CE52"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color w:val="FF0000"/>
          <w:sz w:val="24"/>
          <w:szCs w:val="24"/>
          <w:u w:val="single"/>
        </w:rPr>
        <w:t>[Q7] FOLLOW UP: FREE COPY OF BRAIN SCAN</w:t>
      </w:r>
    </w:p>
    <w:p w14:paraId="0AD1E840"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the research team </w:t>
      </w:r>
      <w:r w:rsidRPr="004652EC">
        <w:rPr>
          <w:rFonts w:ascii="Times New Roman" w:eastAsia="Times New Roman" w:hAnsi="Times New Roman" w:cs="Times New Roman"/>
          <w:b/>
          <w:sz w:val="24"/>
          <w:szCs w:val="24"/>
        </w:rPr>
        <w:t>sent you a copy of your brain scan images after your participation</w:t>
      </w:r>
      <w:r w:rsidRPr="004652EC">
        <w:rPr>
          <w:rFonts w:ascii="Times New Roman" w:eastAsia="Times New Roman" w:hAnsi="Times New Roman" w:cs="Times New Roman"/>
          <w:sz w:val="24"/>
          <w:szCs w:val="24"/>
        </w:rPr>
        <w:t xml:space="preserve"> would this make you more or less likely to participate in the research study?</w:t>
      </w:r>
    </w:p>
    <w:p w14:paraId="31C7852A" w14:textId="77777777" w:rsidR="00766DB2" w:rsidRPr="004652EC" w:rsidRDefault="00766DB2" w:rsidP="00766DB2">
      <w:pPr>
        <w:rPr>
          <w:rFonts w:ascii="Times New Roman" w:eastAsia="Times New Roman" w:hAnsi="Times New Roman" w:cs="Times New Roman"/>
          <w:sz w:val="24"/>
          <w:szCs w:val="24"/>
          <w:u w:val="single"/>
        </w:rPr>
      </w:pPr>
    </w:p>
    <w:p w14:paraId="4E4C72A6"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65D734B3" w14:textId="77777777" w:rsidR="00766DB2" w:rsidRPr="004652EC" w:rsidRDefault="00766DB2" w:rsidP="00766DB2">
      <w:pPr>
        <w:numPr>
          <w:ilvl w:val="0"/>
          <w:numId w:val="2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0C0DB489" w14:textId="77777777" w:rsidR="00766DB2" w:rsidRPr="004652EC" w:rsidRDefault="00766DB2" w:rsidP="00766DB2">
      <w:pPr>
        <w:numPr>
          <w:ilvl w:val="0"/>
          <w:numId w:val="2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04D3A8C4" w14:textId="77777777" w:rsidR="00766DB2" w:rsidRPr="004652EC" w:rsidRDefault="00766DB2" w:rsidP="00766DB2">
      <w:pPr>
        <w:numPr>
          <w:ilvl w:val="0"/>
          <w:numId w:val="2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46FE1522" w14:textId="77777777" w:rsidR="00766DB2" w:rsidRPr="004652EC" w:rsidRDefault="00766DB2" w:rsidP="00766DB2">
      <w:pPr>
        <w:numPr>
          <w:ilvl w:val="0"/>
          <w:numId w:val="2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1C7DA075" w14:textId="77777777" w:rsidR="00766DB2" w:rsidRPr="004652EC" w:rsidRDefault="00766DB2" w:rsidP="00766DB2">
      <w:pPr>
        <w:numPr>
          <w:ilvl w:val="0"/>
          <w:numId w:val="2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1A81599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6F5681FE"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8] FOLLOW UP: FREE BRAIN HEALTH REPORT</w:t>
      </w:r>
    </w:p>
    <w:p w14:paraId="64C5D772"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participating in the research study </w:t>
      </w:r>
      <w:r w:rsidRPr="004652EC">
        <w:rPr>
          <w:rFonts w:ascii="Times New Roman" w:eastAsia="Times New Roman" w:hAnsi="Times New Roman" w:cs="Times New Roman"/>
          <w:b/>
          <w:sz w:val="24"/>
          <w:szCs w:val="24"/>
        </w:rPr>
        <w:t>included sending you a brain health report based on the MRI images at no cost</w:t>
      </w:r>
      <w:r w:rsidRPr="004652EC">
        <w:rPr>
          <w:rFonts w:ascii="Times New Roman" w:eastAsia="Times New Roman" w:hAnsi="Times New Roman" w:cs="Times New Roman"/>
          <w:sz w:val="24"/>
          <w:szCs w:val="24"/>
        </w:rPr>
        <w:t xml:space="preserve"> would this make you more or less likely to participate in the research study?</w:t>
      </w:r>
    </w:p>
    <w:p w14:paraId="14E71918" w14:textId="77777777" w:rsidR="00766DB2" w:rsidRPr="004652EC" w:rsidRDefault="00766DB2" w:rsidP="00766DB2">
      <w:pPr>
        <w:rPr>
          <w:rFonts w:ascii="Times New Roman" w:eastAsia="Times New Roman" w:hAnsi="Times New Roman" w:cs="Times New Roman"/>
          <w:sz w:val="24"/>
          <w:szCs w:val="24"/>
          <w:u w:val="single"/>
        </w:rPr>
      </w:pPr>
    </w:p>
    <w:p w14:paraId="00BA57AF"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07C27D44" w14:textId="77777777" w:rsidR="00766DB2" w:rsidRPr="004652EC" w:rsidRDefault="00766DB2" w:rsidP="00766DB2">
      <w:pPr>
        <w:numPr>
          <w:ilvl w:val="0"/>
          <w:numId w:val="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4B4C3F05" w14:textId="77777777" w:rsidR="00766DB2" w:rsidRPr="004652EC" w:rsidRDefault="00766DB2" w:rsidP="00766DB2">
      <w:pPr>
        <w:numPr>
          <w:ilvl w:val="0"/>
          <w:numId w:val="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471A7354" w14:textId="77777777" w:rsidR="00766DB2" w:rsidRPr="004652EC" w:rsidRDefault="00766DB2" w:rsidP="00766DB2">
      <w:pPr>
        <w:numPr>
          <w:ilvl w:val="0"/>
          <w:numId w:val="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5CC72AD7" w14:textId="77777777" w:rsidR="00766DB2" w:rsidRPr="004652EC" w:rsidRDefault="00766DB2" w:rsidP="00766DB2">
      <w:pPr>
        <w:numPr>
          <w:ilvl w:val="0"/>
          <w:numId w:val="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More likely to enroll</w:t>
      </w:r>
    </w:p>
    <w:p w14:paraId="5FC36554" w14:textId="77777777" w:rsidR="00766DB2" w:rsidRPr="004652EC" w:rsidRDefault="00766DB2" w:rsidP="00766DB2">
      <w:pPr>
        <w:numPr>
          <w:ilvl w:val="0"/>
          <w:numId w:val="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66131E9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6891685"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9] FOLLOW UP: NO MINORITIES ON RESEARCH TEAM</w:t>
      </w:r>
    </w:p>
    <w:p w14:paraId="54319E5E"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the research was </w:t>
      </w:r>
      <w:r w:rsidRPr="004652EC">
        <w:rPr>
          <w:rFonts w:ascii="Times New Roman" w:eastAsia="Times New Roman" w:hAnsi="Times New Roman" w:cs="Times New Roman"/>
          <w:b/>
          <w:sz w:val="24"/>
          <w:szCs w:val="24"/>
        </w:rPr>
        <w:t>conducted by a research team that included racial or ethnic minority scientists</w:t>
      </w:r>
      <w:r w:rsidRPr="004652EC">
        <w:rPr>
          <w:rFonts w:ascii="Times New Roman" w:eastAsia="Times New Roman" w:hAnsi="Times New Roman" w:cs="Times New Roman"/>
          <w:sz w:val="24"/>
          <w:szCs w:val="24"/>
        </w:rPr>
        <w:t xml:space="preserve"> would you be more or less likely to participate in the research study?</w:t>
      </w:r>
    </w:p>
    <w:p w14:paraId="0E9562E1" w14:textId="77777777" w:rsidR="00766DB2" w:rsidRPr="004652EC" w:rsidRDefault="00766DB2" w:rsidP="00766DB2">
      <w:pPr>
        <w:rPr>
          <w:rFonts w:ascii="Times New Roman" w:eastAsia="Times New Roman" w:hAnsi="Times New Roman" w:cs="Times New Roman"/>
          <w:sz w:val="24"/>
          <w:szCs w:val="24"/>
          <w:u w:val="single"/>
        </w:rPr>
      </w:pPr>
    </w:p>
    <w:p w14:paraId="13FF0657"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39A2FEB7" w14:textId="77777777" w:rsidR="00766DB2" w:rsidRPr="004652EC" w:rsidRDefault="00766DB2" w:rsidP="00766DB2">
      <w:pPr>
        <w:numPr>
          <w:ilvl w:val="0"/>
          <w:numId w:val="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3D12746B" w14:textId="77777777" w:rsidR="00766DB2" w:rsidRPr="004652EC" w:rsidRDefault="00766DB2" w:rsidP="00766DB2">
      <w:pPr>
        <w:numPr>
          <w:ilvl w:val="0"/>
          <w:numId w:val="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080900B8" w14:textId="77777777" w:rsidR="00766DB2" w:rsidRPr="004652EC" w:rsidRDefault="00766DB2" w:rsidP="00766DB2">
      <w:pPr>
        <w:numPr>
          <w:ilvl w:val="0"/>
          <w:numId w:val="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5C6D5022" w14:textId="77777777" w:rsidR="00766DB2" w:rsidRPr="004652EC" w:rsidRDefault="00766DB2" w:rsidP="00766DB2">
      <w:pPr>
        <w:numPr>
          <w:ilvl w:val="0"/>
          <w:numId w:val="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68A81884" w14:textId="77777777" w:rsidR="00766DB2" w:rsidRPr="004652EC" w:rsidRDefault="00766DB2" w:rsidP="00766DB2">
      <w:pPr>
        <w:numPr>
          <w:ilvl w:val="0"/>
          <w:numId w:val="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13C17CF0"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0E2B5C5"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0] FOLLOW UP: NO COMMUNITY ENGAGEMENT</w:t>
      </w:r>
    </w:p>
    <w:p w14:paraId="1463EAF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QUESTION: If the research was </w:t>
      </w:r>
      <w:r w:rsidRPr="004652EC">
        <w:rPr>
          <w:rFonts w:ascii="Times New Roman" w:eastAsia="Times New Roman" w:hAnsi="Times New Roman" w:cs="Times New Roman"/>
          <w:b/>
          <w:sz w:val="24"/>
          <w:szCs w:val="24"/>
        </w:rPr>
        <w:t>led by a research team that consulted with members of your community before conducting the study,</w:t>
      </w:r>
      <w:r w:rsidRPr="004652EC">
        <w:rPr>
          <w:rFonts w:ascii="Times New Roman" w:eastAsia="Times New Roman" w:hAnsi="Times New Roman" w:cs="Times New Roman"/>
          <w:sz w:val="24"/>
          <w:szCs w:val="24"/>
        </w:rPr>
        <w:t xml:space="preserve"> would you be more or less likely to participate in the research study?</w:t>
      </w:r>
    </w:p>
    <w:p w14:paraId="583A83AA" w14:textId="77777777" w:rsidR="00766DB2" w:rsidRPr="004652EC" w:rsidRDefault="00766DB2" w:rsidP="00766DB2">
      <w:pPr>
        <w:rPr>
          <w:rFonts w:ascii="Times New Roman" w:eastAsia="Times New Roman" w:hAnsi="Times New Roman" w:cs="Times New Roman"/>
          <w:sz w:val="24"/>
          <w:szCs w:val="24"/>
          <w:u w:val="single"/>
        </w:rPr>
      </w:pPr>
    </w:p>
    <w:p w14:paraId="57D9E5FD"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5D58F92B" w14:textId="77777777" w:rsidR="00766DB2" w:rsidRPr="004652EC" w:rsidRDefault="00766DB2" w:rsidP="00766DB2">
      <w:pPr>
        <w:numPr>
          <w:ilvl w:val="0"/>
          <w:numId w:val="1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less likely to enroll</w:t>
      </w:r>
    </w:p>
    <w:p w14:paraId="395BD3CB" w14:textId="77777777" w:rsidR="00766DB2" w:rsidRPr="004652EC" w:rsidRDefault="00766DB2" w:rsidP="00766DB2">
      <w:pPr>
        <w:numPr>
          <w:ilvl w:val="0"/>
          <w:numId w:val="1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likely to enroll</w:t>
      </w:r>
    </w:p>
    <w:p w14:paraId="12D8DF2D" w14:textId="77777777" w:rsidR="00766DB2" w:rsidRPr="004652EC" w:rsidRDefault="00766DB2" w:rsidP="00766DB2">
      <w:pPr>
        <w:numPr>
          <w:ilvl w:val="0"/>
          <w:numId w:val="1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eutral</w:t>
      </w:r>
    </w:p>
    <w:p w14:paraId="24F67F51" w14:textId="77777777" w:rsidR="00766DB2" w:rsidRPr="004652EC" w:rsidRDefault="00766DB2" w:rsidP="00766DB2">
      <w:pPr>
        <w:numPr>
          <w:ilvl w:val="0"/>
          <w:numId w:val="1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likely to enroll</w:t>
      </w:r>
    </w:p>
    <w:p w14:paraId="1F7F0239" w14:textId="77777777" w:rsidR="00766DB2" w:rsidRPr="004652EC" w:rsidRDefault="00766DB2" w:rsidP="00766DB2">
      <w:pPr>
        <w:numPr>
          <w:ilvl w:val="0"/>
          <w:numId w:val="1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uch more likely to enroll</w:t>
      </w:r>
    </w:p>
    <w:p w14:paraId="6684F63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15E7381D"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1a] BENEFITS OF MOBILE MRI – Closed Ended</w:t>
      </w:r>
    </w:p>
    <w:p w14:paraId="62605B9E"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The options presented in Column A are randomly ordered when presented to participants. And the “Benefits” and “Concerns” questions are randomly presented, i.e. some participants answer the Benefits questions before Concerns and vice versa.</w:t>
      </w:r>
    </w:p>
    <w:p w14:paraId="25A7A740" w14:textId="77777777" w:rsidR="00766DB2" w:rsidRPr="004652EC" w:rsidRDefault="00766DB2" w:rsidP="00766DB2">
      <w:pPr>
        <w:rPr>
          <w:rFonts w:ascii="Times New Roman" w:eastAsia="Times New Roman" w:hAnsi="Times New Roman" w:cs="Times New Roman"/>
          <w:sz w:val="24"/>
          <w:szCs w:val="24"/>
        </w:rPr>
      </w:pPr>
    </w:p>
    <w:p w14:paraId="2BC7F67A"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n thinking about potentially participating in the research, please indicate how important, if at all, the following potential </w:t>
      </w:r>
      <w:r w:rsidRPr="004652EC">
        <w:rPr>
          <w:rFonts w:ascii="Times New Roman" w:eastAsia="Times New Roman" w:hAnsi="Times New Roman" w:cs="Times New Roman"/>
          <w:b/>
          <w:sz w:val="24"/>
          <w:szCs w:val="24"/>
          <w:u w:val="single"/>
        </w:rPr>
        <w:t xml:space="preserve">BENEFITS </w:t>
      </w:r>
      <w:r w:rsidRPr="004652EC">
        <w:rPr>
          <w:rFonts w:ascii="Times New Roman" w:eastAsia="Times New Roman" w:hAnsi="Times New Roman" w:cs="Times New Roman"/>
          <w:sz w:val="24"/>
          <w:szCs w:val="24"/>
        </w:rPr>
        <w:t>are to you:</w:t>
      </w:r>
    </w:p>
    <w:p w14:paraId="314770F3" w14:textId="77777777" w:rsidR="00766DB2" w:rsidRPr="004652EC" w:rsidRDefault="00766DB2" w:rsidP="00766DB2">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tbl>
      <w:tblPr>
        <w:tblStyle w:val="3"/>
        <w:tblW w:w="8865" w:type="dxa"/>
        <w:tblBorders>
          <w:top w:val="nil"/>
          <w:left w:val="nil"/>
          <w:bottom w:val="nil"/>
          <w:right w:val="nil"/>
          <w:insideH w:val="nil"/>
          <w:insideV w:val="nil"/>
        </w:tblBorders>
        <w:tblLayout w:type="fixed"/>
        <w:tblLook w:val="0600" w:firstRow="0" w:lastRow="0" w:firstColumn="0" w:lastColumn="0" w:noHBand="1" w:noVBand="1"/>
      </w:tblPr>
      <w:tblGrid>
        <w:gridCol w:w="2910"/>
        <w:gridCol w:w="1215"/>
        <w:gridCol w:w="1275"/>
        <w:gridCol w:w="1005"/>
        <w:gridCol w:w="1245"/>
        <w:gridCol w:w="1215"/>
      </w:tblGrid>
      <w:tr w:rsidR="00766DB2" w:rsidRPr="004652EC" w14:paraId="156C3862" w14:textId="77777777" w:rsidTr="001D50E4">
        <w:trPr>
          <w:trHeight w:val="690"/>
        </w:trPr>
        <w:tc>
          <w:tcPr>
            <w:tcW w:w="291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1CC4F0D2"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tc>
        <w:tc>
          <w:tcPr>
            <w:tcW w:w="121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4A577A43"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Not important</w:t>
            </w:r>
          </w:p>
        </w:tc>
        <w:tc>
          <w:tcPr>
            <w:tcW w:w="127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8FA2B3E"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Somewhat not important</w:t>
            </w:r>
          </w:p>
        </w:tc>
        <w:tc>
          <w:tcPr>
            <w:tcW w:w="100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5059A744"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Neither</w:t>
            </w:r>
          </w:p>
        </w:tc>
        <w:tc>
          <w:tcPr>
            <w:tcW w:w="124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A72A8F5"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Somewhat important</w:t>
            </w:r>
          </w:p>
        </w:tc>
        <w:tc>
          <w:tcPr>
            <w:tcW w:w="121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BC87CE5"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Very important</w:t>
            </w:r>
          </w:p>
        </w:tc>
      </w:tr>
      <w:tr w:rsidR="00766DB2" w:rsidRPr="004652EC" w14:paraId="1A87290D" w14:textId="77777777" w:rsidTr="001D50E4">
        <w:trPr>
          <w:trHeight w:val="465"/>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3BBBD3F"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Financial payment for time and travel</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04581C3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433E327B"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442378BE"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1FDBE59F"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5204BB02"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741E110C" w14:textId="77777777" w:rsidTr="001D50E4">
        <w:trPr>
          <w:trHeight w:val="465"/>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E3E8BB9"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Desire to help others and benefit future patients</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5083144B"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4FAE642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7044FD0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21AB5BEB"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5F21BB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05EABD2B" w14:textId="77777777" w:rsidTr="001D50E4">
        <w:trPr>
          <w:trHeight w:val="240"/>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080E3D5"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Contribute to scientific progress</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BB1409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4A06BA8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7F2E2A7F"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2921547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7EB1CBF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694C693D" w14:textId="77777777" w:rsidTr="001D50E4">
        <w:trPr>
          <w:trHeight w:val="240"/>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967C69B"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nteresting thing to do</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3D3AF3B0"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19A37670"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2F0375D0"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32CB7F36"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3DBFB8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638C6F54" w14:textId="77777777" w:rsidTr="001D50E4">
        <w:trPr>
          <w:trHeight w:val="240"/>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36E4026"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ccess to medical treatmen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79FB65E"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3523EF58"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3EA1C97A"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5FBB243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96A069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205478F0" w14:textId="77777777" w:rsidTr="001D50E4">
        <w:trPr>
          <w:trHeight w:val="465"/>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D97CF7F"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arn more about your brain's health</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63FFF6C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6DAB209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590EE53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2B7CB2EB"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69E8BAD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13EC34E1" w14:textId="77777777" w:rsidTr="001D50E4">
        <w:trPr>
          <w:trHeight w:val="690"/>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3B056D1"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Get to see a cool picture of my brain scan, even if not part of a brain health repor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7EFF82A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2B43AAF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5E019F9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7F552F7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020BA60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0E648FF1" w14:textId="77777777" w:rsidTr="001D50E4">
        <w:trPr>
          <w:trHeight w:val="465"/>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7B55E46"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arn if I have a medical condition that needs attention</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33EE9FA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646FF660"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364BB4D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1166630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1FF17D6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0AC26C73" w14:textId="77777777" w:rsidTr="001D50E4">
        <w:trPr>
          <w:trHeight w:val="690"/>
        </w:trPr>
        <w:tc>
          <w:tcPr>
            <w:tcW w:w="29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2F2DAE1"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fter the research is completed, get follow up information about the results of the study</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79C3CAC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6746CA0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05" w:type="dxa"/>
            <w:tcBorders>
              <w:top w:val="nil"/>
              <w:left w:val="nil"/>
              <w:bottom w:val="single" w:sz="7" w:space="0" w:color="000000"/>
              <w:right w:val="single" w:sz="7" w:space="0" w:color="000000"/>
            </w:tcBorders>
            <w:tcMar>
              <w:top w:w="0" w:type="dxa"/>
              <w:left w:w="100" w:type="dxa"/>
              <w:bottom w:w="0" w:type="dxa"/>
              <w:right w:w="100" w:type="dxa"/>
            </w:tcMar>
          </w:tcPr>
          <w:p w14:paraId="21C115B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076B80B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2351DBB"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bl>
    <w:p w14:paraId="5FC71F43" w14:textId="77777777" w:rsidR="00766DB2" w:rsidRPr="004652EC" w:rsidRDefault="00766DB2" w:rsidP="00766DB2">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750742F9"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1b] BENEFITS OF MOBILE MRI – Open Ended</w:t>
      </w:r>
    </w:p>
    <w:p w14:paraId="32A15167"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The options presented in Column A are randomly ordered when presented to participants.</w:t>
      </w:r>
    </w:p>
    <w:p w14:paraId="71BCBB80" w14:textId="77777777" w:rsidR="00766DB2" w:rsidRPr="004652EC" w:rsidRDefault="00766DB2" w:rsidP="00766DB2">
      <w:pPr>
        <w:rPr>
          <w:rFonts w:ascii="Times New Roman" w:eastAsia="Times New Roman" w:hAnsi="Times New Roman" w:cs="Times New Roman"/>
          <w:sz w:val="24"/>
          <w:szCs w:val="24"/>
        </w:rPr>
      </w:pPr>
    </w:p>
    <w:p w14:paraId="70720A98"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OPTIONAL -- If you wish to share any other benefits you might gain from the research, please type them here: ______________________________</w:t>
      </w:r>
    </w:p>
    <w:p w14:paraId="620D550A"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34844929" w14:textId="77777777" w:rsidR="00766DB2" w:rsidRPr="004652EC" w:rsidRDefault="00766DB2" w:rsidP="00766DB2">
      <w:pPr>
        <w:rPr>
          <w:rFonts w:ascii="Times New Roman" w:eastAsia="Times New Roman" w:hAnsi="Times New Roman" w:cs="Times New Roman"/>
          <w:b/>
          <w:color w:val="FF0000"/>
          <w:sz w:val="24"/>
          <w:szCs w:val="24"/>
          <w:u w:val="single"/>
        </w:rPr>
      </w:pPr>
    </w:p>
    <w:p w14:paraId="51F76C48"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2a] CONCERNS OF MOBILE MRI – Closed Ended</w:t>
      </w:r>
    </w:p>
    <w:p w14:paraId="1C01DD73"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The options presented in Column A are randomly ordered when presented to participants.</w:t>
      </w:r>
    </w:p>
    <w:p w14:paraId="0E994FB5" w14:textId="77777777" w:rsidR="00766DB2" w:rsidRPr="004652EC" w:rsidRDefault="00766DB2" w:rsidP="00766DB2">
      <w:pPr>
        <w:rPr>
          <w:rFonts w:ascii="Times New Roman" w:eastAsia="Times New Roman" w:hAnsi="Times New Roman" w:cs="Times New Roman"/>
          <w:sz w:val="24"/>
          <w:szCs w:val="24"/>
        </w:rPr>
      </w:pPr>
    </w:p>
    <w:p w14:paraId="2A939ECF"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n thinking about potentially participating in the research, please indicate how important, if at all, the following potential </w:t>
      </w:r>
      <w:r w:rsidRPr="004652EC">
        <w:rPr>
          <w:rFonts w:ascii="Times New Roman" w:eastAsia="Times New Roman" w:hAnsi="Times New Roman" w:cs="Times New Roman"/>
          <w:b/>
          <w:sz w:val="24"/>
          <w:szCs w:val="24"/>
          <w:u w:val="single"/>
        </w:rPr>
        <w:t>CONCERNS</w:t>
      </w:r>
      <w:r w:rsidRPr="004652EC">
        <w:rPr>
          <w:rFonts w:ascii="Times New Roman" w:eastAsia="Times New Roman" w:hAnsi="Times New Roman" w:cs="Times New Roman"/>
          <w:b/>
          <w:sz w:val="24"/>
          <w:szCs w:val="24"/>
        </w:rPr>
        <w:t xml:space="preserve"> </w:t>
      </w:r>
      <w:r w:rsidRPr="004652EC">
        <w:rPr>
          <w:rFonts w:ascii="Times New Roman" w:eastAsia="Times New Roman" w:hAnsi="Times New Roman" w:cs="Times New Roman"/>
          <w:sz w:val="24"/>
          <w:szCs w:val="24"/>
        </w:rPr>
        <w:t>are to you:</w:t>
      </w:r>
    </w:p>
    <w:p w14:paraId="7C402CAF" w14:textId="77777777" w:rsidR="00766DB2" w:rsidRPr="004652EC" w:rsidRDefault="00766DB2" w:rsidP="00766DB2">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tbl>
      <w:tblPr>
        <w:tblStyle w:val="2"/>
        <w:tblW w:w="8865" w:type="dxa"/>
        <w:tblBorders>
          <w:top w:val="nil"/>
          <w:left w:val="nil"/>
          <w:bottom w:val="nil"/>
          <w:right w:val="nil"/>
          <w:insideH w:val="nil"/>
          <w:insideV w:val="nil"/>
        </w:tblBorders>
        <w:tblLayout w:type="fixed"/>
        <w:tblLook w:val="0600" w:firstRow="0" w:lastRow="0" w:firstColumn="0" w:lastColumn="0" w:noHBand="1" w:noVBand="1"/>
      </w:tblPr>
      <w:tblGrid>
        <w:gridCol w:w="2940"/>
        <w:gridCol w:w="1215"/>
        <w:gridCol w:w="1275"/>
        <w:gridCol w:w="990"/>
        <w:gridCol w:w="1230"/>
        <w:gridCol w:w="1215"/>
      </w:tblGrid>
      <w:tr w:rsidR="00766DB2" w:rsidRPr="004652EC" w14:paraId="7D03A81F" w14:textId="77777777" w:rsidTr="001D50E4">
        <w:trPr>
          <w:trHeight w:val="690"/>
        </w:trPr>
        <w:tc>
          <w:tcPr>
            <w:tcW w:w="294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44FF2C56"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 xml:space="preserve"> </w:t>
            </w:r>
          </w:p>
        </w:tc>
        <w:tc>
          <w:tcPr>
            <w:tcW w:w="121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C54B557"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Not important</w:t>
            </w:r>
          </w:p>
        </w:tc>
        <w:tc>
          <w:tcPr>
            <w:tcW w:w="127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8BD72C5"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Somewhat not important</w:t>
            </w:r>
          </w:p>
        </w:tc>
        <w:tc>
          <w:tcPr>
            <w:tcW w:w="99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6E8B0D5"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Neither</w:t>
            </w:r>
          </w:p>
        </w:tc>
        <w:tc>
          <w:tcPr>
            <w:tcW w:w="123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7D496E0"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Somewhat important</w:t>
            </w:r>
          </w:p>
        </w:tc>
        <w:tc>
          <w:tcPr>
            <w:tcW w:w="121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1ACCB65"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Very important</w:t>
            </w:r>
          </w:p>
        </w:tc>
      </w:tr>
      <w:tr w:rsidR="00766DB2" w:rsidRPr="004652EC" w14:paraId="25A7D763" w14:textId="77777777" w:rsidTr="001D50E4">
        <w:trPr>
          <w:trHeight w:val="690"/>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055A394"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Research team will not understand or respect my cultural and community values</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071110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4CA7E09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5F60A60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19CF115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37D947E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28E4DEB8" w14:textId="77777777" w:rsidTr="001D50E4">
        <w:trPr>
          <w:trHeight w:val="465"/>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2FEB779"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Researchers cannot be trusted / not sure of their motivations</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70D173DF"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2E5726D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60794D62"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289A958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D67F9BE"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1CD079D2" w14:textId="77777777" w:rsidTr="001D50E4">
        <w:trPr>
          <w:trHeight w:val="690"/>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F40F383"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Brain scan might be used by insurance companies to raise my insurance rates</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9CACB0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63DC58E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174BBC6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4F87D2D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8B0AC58"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350FB482" w14:textId="77777777" w:rsidTr="001D50E4">
        <w:trPr>
          <w:trHeight w:val="240"/>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4DE3C91"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Brain scan will not be safe</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5CC640E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3CB4703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71413AA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6E74089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747B30E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7CF5C711" w14:textId="77777777" w:rsidTr="001D50E4">
        <w:trPr>
          <w:trHeight w:val="465"/>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68CA7AF"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Researchers will not respect my rights or privacy</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D09B0DA"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07D2719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2F5C71E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088A0EF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336D237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6557936D" w14:textId="77777777" w:rsidTr="001D50E4">
        <w:trPr>
          <w:trHeight w:val="465"/>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BE2E4A3"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Researchers may use the brain scan for mind control</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A6A3F0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69007BC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52988C4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41497E18"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3B77287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7710D731" w14:textId="77777777" w:rsidTr="001D50E4">
        <w:trPr>
          <w:trHeight w:val="465"/>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BBF99A8"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Scared that I will find something wrong with my brain</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3076B2C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54B6242F"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6A970460"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3E8FC6E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CCE07E0"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6175B2C0" w14:textId="77777777" w:rsidTr="001D50E4">
        <w:trPr>
          <w:trHeight w:val="465"/>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C1C6331"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ot enough payment for time and travel</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8163A5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17C84EBB"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7A8127D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47E216A8"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478C03A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3DEE9FE8" w14:textId="77777777" w:rsidTr="001D50E4">
        <w:trPr>
          <w:trHeight w:val="690"/>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B5764B6"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Brain Scan would be too uncomfortable / I am claustrophobic</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62BF88B6"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68EC8BDA"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55BE0CF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7703AF8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637295E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729DDD55" w14:textId="77777777" w:rsidTr="001D50E4">
        <w:trPr>
          <w:trHeight w:val="465"/>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67955F6"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Too busy and not enough time to participate in this research</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77E3673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69FB0F8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5F8EAAFE"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7F42B806"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3D9AB1A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56B6AD3D" w14:textId="77777777" w:rsidTr="001D50E4">
        <w:trPr>
          <w:trHeight w:val="465"/>
        </w:trPr>
        <w:tc>
          <w:tcPr>
            <w:tcW w:w="294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D40F047"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etal or electronic device in my body</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F4EAAF0"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75" w:type="dxa"/>
            <w:tcBorders>
              <w:top w:val="nil"/>
              <w:left w:val="nil"/>
              <w:bottom w:val="single" w:sz="7" w:space="0" w:color="000000"/>
              <w:right w:val="single" w:sz="7" w:space="0" w:color="000000"/>
            </w:tcBorders>
            <w:tcMar>
              <w:top w:w="0" w:type="dxa"/>
              <w:left w:w="100" w:type="dxa"/>
              <w:bottom w:w="0" w:type="dxa"/>
              <w:right w:w="100" w:type="dxa"/>
            </w:tcMar>
          </w:tcPr>
          <w:p w14:paraId="7800762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990" w:type="dxa"/>
            <w:tcBorders>
              <w:top w:val="nil"/>
              <w:left w:val="nil"/>
              <w:bottom w:val="single" w:sz="7" w:space="0" w:color="000000"/>
              <w:right w:val="single" w:sz="7" w:space="0" w:color="000000"/>
            </w:tcBorders>
            <w:tcMar>
              <w:top w:w="0" w:type="dxa"/>
              <w:left w:w="100" w:type="dxa"/>
              <w:bottom w:w="0" w:type="dxa"/>
              <w:right w:w="100" w:type="dxa"/>
            </w:tcMar>
          </w:tcPr>
          <w:p w14:paraId="44C29701"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30" w:type="dxa"/>
            <w:tcBorders>
              <w:top w:val="nil"/>
              <w:left w:val="nil"/>
              <w:bottom w:val="single" w:sz="7" w:space="0" w:color="000000"/>
              <w:right w:val="single" w:sz="7" w:space="0" w:color="000000"/>
            </w:tcBorders>
            <w:tcMar>
              <w:top w:w="0" w:type="dxa"/>
              <w:left w:w="100" w:type="dxa"/>
              <w:bottom w:w="0" w:type="dxa"/>
              <w:right w:w="100" w:type="dxa"/>
            </w:tcMar>
          </w:tcPr>
          <w:p w14:paraId="7827E88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15" w:type="dxa"/>
            <w:tcBorders>
              <w:top w:val="nil"/>
              <w:left w:val="nil"/>
              <w:bottom w:val="single" w:sz="7" w:space="0" w:color="000000"/>
              <w:right w:val="single" w:sz="7" w:space="0" w:color="000000"/>
            </w:tcBorders>
            <w:tcMar>
              <w:top w:w="0" w:type="dxa"/>
              <w:left w:w="100" w:type="dxa"/>
              <w:bottom w:w="0" w:type="dxa"/>
              <w:right w:w="100" w:type="dxa"/>
            </w:tcMar>
          </w:tcPr>
          <w:p w14:paraId="2E10D48B"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bl>
    <w:p w14:paraId="3920E7B5" w14:textId="77777777" w:rsidR="00766DB2" w:rsidRPr="004652EC" w:rsidRDefault="00766DB2" w:rsidP="00766DB2">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3E65EFD5" w14:textId="77777777" w:rsidR="00766DB2" w:rsidRPr="004652EC" w:rsidRDefault="00766DB2" w:rsidP="00766DB2">
      <w:pPr>
        <w:spacing w:line="480" w:lineRule="auto"/>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2b] BENEFITS OF MOBILE MRI – Open Ended</w:t>
      </w:r>
    </w:p>
    <w:p w14:paraId="67AE997D"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The options presented in Column A are randomly ordered when presented to participants.</w:t>
      </w:r>
    </w:p>
    <w:p w14:paraId="30434BD1" w14:textId="77777777" w:rsidR="00766DB2" w:rsidRPr="004652EC" w:rsidRDefault="00766DB2" w:rsidP="00766DB2">
      <w:pPr>
        <w:rPr>
          <w:rFonts w:ascii="Times New Roman" w:eastAsia="Times New Roman" w:hAnsi="Times New Roman" w:cs="Times New Roman"/>
          <w:sz w:val="24"/>
          <w:szCs w:val="24"/>
        </w:rPr>
      </w:pPr>
    </w:p>
    <w:p w14:paraId="20C070F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OPTIONAL -- If you wish to share any other concerns you might have about this research, please type them here: ______________________________</w:t>
      </w:r>
    </w:p>
    <w:p w14:paraId="11BB482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58CB69B0" w14:textId="77777777" w:rsidR="00766DB2" w:rsidRPr="004652EC" w:rsidRDefault="00766DB2" w:rsidP="00766DB2">
      <w:pPr>
        <w:rPr>
          <w:rFonts w:ascii="Times New Roman" w:eastAsia="Times New Roman" w:hAnsi="Times New Roman" w:cs="Times New Roman"/>
          <w:b/>
          <w:color w:val="FF0000"/>
          <w:sz w:val="24"/>
          <w:szCs w:val="24"/>
          <w:u w:val="single"/>
        </w:rPr>
      </w:pPr>
    </w:p>
    <w:p w14:paraId="0EA27243"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3] FAMILIARITY WITH MRI</w:t>
      </w:r>
    </w:p>
    <w:p w14:paraId="09062858"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How familiar are you with MRI? Please check all that apply.</w:t>
      </w:r>
    </w:p>
    <w:p w14:paraId="4C466DB1" w14:textId="77777777" w:rsidR="00766DB2" w:rsidRPr="004652EC" w:rsidRDefault="00766DB2" w:rsidP="00766DB2">
      <w:pPr>
        <w:rPr>
          <w:rFonts w:ascii="Times New Roman" w:eastAsia="Times New Roman" w:hAnsi="Times New Roman" w:cs="Times New Roman"/>
          <w:sz w:val="24"/>
          <w:szCs w:val="24"/>
          <w:u w:val="single"/>
        </w:rPr>
      </w:pPr>
    </w:p>
    <w:p w14:paraId="44EB0235"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06C07C1B" w14:textId="77777777" w:rsidR="00766DB2" w:rsidRPr="004652EC" w:rsidRDefault="00766DB2" w:rsidP="00766DB2">
      <w:pPr>
        <w:numPr>
          <w:ilvl w:val="0"/>
          <w:numId w:val="2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have had an MRI scan before.</w:t>
      </w:r>
    </w:p>
    <w:p w14:paraId="2165CAE9" w14:textId="77777777" w:rsidR="00766DB2" w:rsidRPr="004652EC" w:rsidRDefault="00766DB2" w:rsidP="00766DB2">
      <w:pPr>
        <w:numPr>
          <w:ilvl w:val="0"/>
          <w:numId w:val="2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know someone who has had an MRI scan before.</w:t>
      </w:r>
    </w:p>
    <w:p w14:paraId="592621D6" w14:textId="77777777" w:rsidR="00766DB2" w:rsidRPr="004652EC" w:rsidRDefault="00766DB2" w:rsidP="00766DB2">
      <w:pPr>
        <w:numPr>
          <w:ilvl w:val="0"/>
          <w:numId w:val="2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have heard of MRI scans before.</w:t>
      </w:r>
    </w:p>
    <w:p w14:paraId="26ECFCBD" w14:textId="77777777" w:rsidR="00766DB2" w:rsidRPr="004652EC" w:rsidRDefault="00766DB2" w:rsidP="00766DB2">
      <w:pPr>
        <w:numPr>
          <w:ilvl w:val="0"/>
          <w:numId w:val="2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have seen an MRI scan before, for instance on a TV show, in a movie, or on a YouTube video.</w:t>
      </w:r>
    </w:p>
    <w:p w14:paraId="6CA8AB02" w14:textId="77777777" w:rsidR="00766DB2" w:rsidRPr="004652EC" w:rsidRDefault="00766DB2" w:rsidP="00766DB2">
      <w:pPr>
        <w:numPr>
          <w:ilvl w:val="0"/>
          <w:numId w:val="2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Other _______</w:t>
      </w:r>
    </w:p>
    <w:p w14:paraId="1DB56F74"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54817534"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TRANSITION TEXT</w:t>
      </w:r>
    </w:p>
    <w:p w14:paraId="057A3159"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sz w:val="24"/>
          <w:szCs w:val="24"/>
        </w:rPr>
        <w:t xml:space="preserve">We would now like to ask you a question about </w:t>
      </w:r>
      <w:r w:rsidRPr="004652EC">
        <w:rPr>
          <w:rFonts w:ascii="Times New Roman" w:eastAsia="Times New Roman" w:hAnsi="Times New Roman" w:cs="Times New Roman"/>
          <w:b/>
          <w:sz w:val="24"/>
          <w:szCs w:val="24"/>
        </w:rPr>
        <w:t>medical research in general.</w:t>
      </w:r>
    </w:p>
    <w:p w14:paraId="3BC3D48F"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62BE58C0"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4] TRUST IN RESEARCH</w:t>
      </w:r>
    </w:p>
    <w:p w14:paraId="3B5F9FAF"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These are verbatim questions from an instrument that has been used in the field. The full instrument is 12 questions long. I’ve just selected 3 here.</w:t>
      </w:r>
    </w:p>
    <w:p w14:paraId="5E7DBF8F" w14:textId="77777777" w:rsidR="00766DB2" w:rsidRPr="004652EC" w:rsidRDefault="00766DB2" w:rsidP="00766DB2">
      <w:pPr>
        <w:rPr>
          <w:rFonts w:ascii="Times New Roman" w:eastAsia="Times New Roman" w:hAnsi="Times New Roman" w:cs="Times New Roman"/>
          <w:sz w:val="24"/>
          <w:szCs w:val="24"/>
        </w:rPr>
      </w:pPr>
    </w:p>
    <w:p w14:paraId="192AB9A0"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Please rate how strongly you agree or disagree with the following statements </w:t>
      </w:r>
      <w:r w:rsidRPr="004652EC">
        <w:rPr>
          <w:rFonts w:ascii="Times New Roman" w:eastAsia="Times New Roman" w:hAnsi="Times New Roman" w:cs="Times New Roman"/>
          <w:b/>
          <w:sz w:val="24"/>
          <w:szCs w:val="24"/>
        </w:rPr>
        <w:t>about medical research generally</w:t>
      </w:r>
      <w:r w:rsidRPr="004652EC">
        <w:rPr>
          <w:rFonts w:ascii="Times New Roman" w:eastAsia="Times New Roman" w:hAnsi="Times New Roman" w:cs="Times New Roman"/>
          <w:sz w:val="24"/>
          <w:szCs w:val="24"/>
        </w:rPr>
        <w:t>:</w:t>
      </w:r>
    </w:p>
    <w:p w14:paraId="171FFF73" w14:textId="77777777" w:rsidR="00766DB2" w:rsidRPr="004652EC" w:rsidRDefault="00766DB2" w:rsidP="00766DB2">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tbl>
      <w:tblPr>
        <w:tblStyle w:val="1"/>
        <w:tblW w:w="8880" w:type="dxa"/>
        <w:tblBorders>
          <w:top w:val="nil"/>
          <w:left w:val="nil"/>
          <w:bottom w:val="nil"/>
          <w:right w:val="nil"/>
          <w:insideH w:val="nil"/>
          <w:insideV w:val="nil"/>
        </w:tblBorders>
        <w:tblLayout w:type="fixed"/>
        <w:tblLook w:val="0600" w:firstRow="0" w:lastRow="0" w:firstColumn="0" w:lastColumn="0" w:noHBand="1" w:noVBand="1"/>
      </w:tblPr>
      <w:tblGrid>
        <w:gridCol w:w="3135"/>
        <w:gridCol w:w="1185"/>
        <w:gridCol w:w="1245"/>
        <w:gridCol w:w="1020"/>
        <w:gridCol w:w="1110"/>
        <w:gridCol w:w="1185"/>
      </w:tblGrid>
      <w:tr w:rsidR="00766DB2" w:rsidRPr="004652EC" w14:paraId="735AA9A2" w14:textId="77777777" w:rsidTr="001D50E4">
        <w:trPr>
          <w:trHeight w:val="465"/>
        </w:trPr>
        <w:tc>
          <w:tcPr>
            <w:tcW w:w="3135"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4197ADD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tc>
        <w:tc>
          <w:tcPr>
            <w:tcW w:w="118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72F469B1"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Strongly disagree</w:t>
            </w:r>
          </w:p>
        </w:tc>
        <w:tc>
          <w:tcPr>
            <w:tcW w:w="124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58796AD"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Disagree</w:t>
            </w:r>
          </w:p>
        </w:tc>
        <w:tc>
          <w:tcPr>
            <w:tcW w:w="102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5DAC2990"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Neutral</w:t>
            </w:r>
          </w:p>
        </w:tc>
        <w:tc>
          <w:tcPr>
            <w:tcW w:w="111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0C3546D"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Agree</w:t>
            </w:r>
          </w:p>
        </w:tc>
        <w:tc>
          <w:tcPr>
            <w:tcW w:w="118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508AAEA4" w14:textId="77777777" w:rsidR="00766DB2" w:rsidRPr="004652EC" w:rsidRDefault="00766DB2" w:rsidP="001D50E4">
            <w:pPr>
              <w:spacing w:line="480" w:lineRule="auto"/>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Strongly agree</w:t>
            </w:r>
          </w:p>
        </w:tc>
      </w:tr>
      <w:tr w:rsidR="00766DB2" w:rsidRPr="004652EC" w14:paraId="4669C513" w14:textId="77777777" w:rsidTr="001D50E4">
        <w:trPr>
          <w:trHeight w:val="915"/>
        </w:trPr>
        <w:tc>
          <w:tcPr>
            <w:tcW w:w="313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82AA6CE"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To get people to take part in a study, medical researchers usually do not explain all of the dangers about participation</w:t>
            </w:r>
          </w:p>
        </w:tc>
        <w:tc>
          <w:tcPr>
            <w:tcW w:w="1185" w:type="dxa"/>
            <w:tcBorders>
              <w:top w:val="nil"/>
              <w:left w:val="nil"/>
              <w:bottom w:val="single" w:sz="7" w:space="0" w:color="000000"/>
              <w:right w:val="single" w:sz="7" w:space="0" w:color="000000"/>
            </w:tcBorders>
            <w:tcMar>
              <w:top w:w="0" w:type="dxa"/>
              <w:left w:w="100" w:type="dxa"/>
              <w:bottom w:w="0" w:type="dxa"/>
              <w:right w:w="100" w:type="dxa"/>
            </w:tcMar>
          </w:tcPr>
          <w:p w14:paraId="174E2FE3"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2D8FE57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20" w:type="dxa"/>
            <w:tcBorders>
              <w:top w:val="nil"/>
              <w:left w:val="nil"/>
              <w:bottom w:val="single" w:sz="7" w:space="0" w:color="000000"/>
              <w:right w:val="single" w:sz="7" w:space="0" w:color="000000"/>
            </w:tcBorders>
            <w:tcMar>
              <w:top w:w="0" w:type="dxa"/>
              <w:left w:w="100" w:type="dxa"/>
              <w:bottom w:w="0" w:type="dxa"/>
              <w:right w:w="100" w:type="dxa"/>
            </w:tcMar>
          </w:tcPr>
          <w:p w14:paraId="0462E372"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110" w:type="dxa"/>
            <w:tcBorders>
              <w:top w:val="nil"/>
              <w:left w:val="nil"/>
              <w:bottom w:val="single" w:sz="7" w:space="0" w:color="000000"/>
              <w:right w:val="single" w:sz="7" w:space="0" w:color="000000"/>
            </w:tcBorders>
            <w:tcMar>
              <w:top w:w="0" w:type="dxa"/>
              <w:left w:w="100" w:type="dxa"/>
              <w:bottom w:w="0" w:type="dxa"/>
              <w:right w:w="100" w:type="dxa"/>
            </w:tcMar>
          </w:tcPr>
          <w:p w14:paraId="60BC3E6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185" w:type="dxa"/>
            <w:tcBorders>
              <w:top w:val="nil"/>
              <w:left w:val="nil"/>
              <w:bottom w:val="single" w:sz="7" w:space="0" w:color="000000"/>
              <w:right w:val="single" w:sz="7" w:space="0" w:color="000000"/>
            </w:tcBorders>
            <w:tcMar>
              <w:top w:w="0" w:type="dxa"/>
              <w:left w:w="100" w:type="dxa"/>
              <w:bottom w:w="0" w:type="dxa"/>
              <w:right w:w="100" w:type="dxa"/>
            </w:tcMar>
          </w:tcPr>
          <w:p w14:paraId="30B26216"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5098ED92" w14:textId="77777777" w:rsidTr="001D50E4">
        <w:trPr>
          <w:trHeight w:val="465"/>
        </w:trPr>
        <w:tc>
          <w:tcPr>
            <w:tcW w:w="313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2BA56FF"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Usually, researchers who make mistakes try to cover them up</w:t>
            </w:r>
          </w:p>
        </w:tc>
        <w:tc>
          <w:tcPr>
            <w:tcW w:w="1185" w:type="dxa"/>
            <w:tcBorders>
              <w:top w:val="nil"/>
              <w:left w:val="nil"/>
              <w:bottom w:val="single" w:sz="7" w:space="0" w:color="000000"/>
              <w:right w:val="single" w:sz="7" w:space="0" w:color="000000"/>
            </w:tcBorders>
            <w:tcMar>
              <w:top w:w="0" w:type="dxa"/>
              <w:left w:w="100" w:type="dxa"/>
              <w:bottom w:w="0" w:type="dxa"/>
              <w:right w:w="100" w:type="dxa"/>
            </w:tcMar>
          </w:tcPr>
          <w:p w14:paraId="21A86076"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538950F4"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20" w:type="dxa"/>
            <w:tcBorders>
              <w:top w:val="nil"/>
              <w:left w:val="nil"/>
              <w:bottom w:val="single" w:sz="7" w:space="0" w:color="000000"/>
              <w:right w:val="single" w:sz="7" w:space="0" w:color="000000"/>
            </w:tcBorders>
            <w:tcMar>
              <w:top w:w="0" w:type="dxa"/>
              <w:left w:w="100" w:type="dxa"/>
              <w:bottom w:w="0" w:type="dxa"/>
              <w:right w:w="100" w:type="dxa"/>
            </w:tcMar>
          </w:tcPr>
          <w:p w14:paraId="55F3826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110" w:type="dxa"/>
            <w:tcBorders>
              <w:top w:val="nil"/>
              <w:left w:val="nil"/>
              <w:bottom w:val="single" w:sz="7" w:space="0" w:color="000000"/>
              <w:right w:val="single" w:sz="7" w:space="0" w:color="000000"/>
            </w:tcBorders>
            <w:tcMar>
              <w:top w:w="0" w:type="dxa"/>
              <w:left w:w="100" w:type="dxa"/>
              <w:bottom w:w="0" w:type="dxa"/>
              <w:right w:w="100" w:type="dxa"/>
            </w:tcMar>
          </w:tcPr>
          <w:p w14:paraId="79DF44A5"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185" w:type="dxa"/>
            <w:tcBorders>
              <w:top w:val="nil"/>
              <w:left w:val="nil"/>
              <w:bottom w:val="single" w:sz="7" w:space="0" w:color="000000"/>
              <w:right w:val="single" w:sz="7" w:space="0" w:color="000000"/>
            </w:tcBorders>
            <w:tcMar>
              <w:top w:w="0" w:type="dxa"/>
              <w:left w:w="100" w:type="dxa"/>
              <w:bottom w:w="0" w:type="dxa"/>
              <w:right w:w="100" w:type="dxa"/>
            </w:tcMar>
          </w:tcPr>
          <w:p w14:paraId="05595EDD"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r w:rsidR="00766DB2" w:rsidRPr="004652EC" w14:paraId="7DBC098E" w14:textId="77777777" w:rsidTr="001D50E4">
        <w:trPr>
          <w:trHeight w:val="915"/>
        </w:trPr>
        <w:tc>
          <w:tcPr>
            <w:tcW w:w="313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5DED71A"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Medical researchers act differently toward minority subjects than toward white</w:t>
            </w:r>
          </w:p>
          <w:p w14:paraId="20EECADA" w14:textId="77777777" w:rsidR="00766DB2" w:rsidRPr="004652EC" w:rsidRDefault="00766DB2" w:rsidP="001D50E4">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subjects</w:t>
            </w:r>
          </w:p>
        </w:tc>
        <w:tc>
          <w:tcPr>
            <w:tcW w:w="1185" w:type="dxa"/>
            <w:tcBorders>
              <w:top w:val="nil"/>
              <w:left w:val="nil"/>
              <w:bottom w:val="single" w:sz="7" w:space="0" w:color="000000"/>
              <w:right w:val="single" w:sz="7" w:space="0" w:color="000000"/>
            </w:tcBorders>
            <w:tcMar>
              <w:top w:w="0" w:type="dxa"/>
              <w:left w:w="100" w:type="dxa"/>
              <w:bottom w:w="0" w:type="dxa"/>
              <w:right w:w="100" w:type="dxa"/>
            </w:tcMar>
          </w:tcPr>
          <w:p w14:paraId="03E8CED6"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15539FB7"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020" w:type="dxa"/>
            <w:tcBorders>
              <w:top w:val="nil"/>
              <w:left w:val="nil"/>
              <w:bottom w:val="single" w:sz="7" w:space="0" w:color="000000"/>
              <w:right w:val="single" w:sz="7" w:space="0" w:color="000000"/>
            </w:tcBorders>
            <w:tcMar>
              <w:top w:w="0" w:type="dxa"/>
              <w:left w:w="100" w:type="dxa"/>
              <w:bottom w:w="0" w:type="dxa"/>
              <w:right w:w="100" w:type="dxa"/>
            </w:tcMar>
          </w:tcPr>
          <w:p w14:paraId="4422FD42"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110" w:type="dxa"/>
            <w:tcBorders>
              <w:top w:val="nil"/>
              <w:left w:val="nil"/>
              <w:bottom w:val="single" w:sz="7" w:space="0" w:color="000000"/>
              <w:right w:val="single" w:sz="7" w:space="0" w:color="000000"/>
            </w:tcBorders>
            <w:tcMar>
              <w:top w:w="0" w:type="dxa"/>
              <w:left w:w="100" w:type="dxa"/>
              <w:bottom w:w="0" w:type="dxa"/>
              <w:right w:w="100" w:type="dxa"/>
            </w:tcMar>
          </w:tcPr>
          <w:p w14:paraId="0D5A9549"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c>
          <w:tcPr>
            <w:tcW w:w="1185" w:type="dxa"/>
            <w:tcBorders>
              <w:top w:val="nil"/>
              <w:left w:val="nil"/>
              <w:bottom w:val="single" w:sz="7" w:space="0" w:color="000000"/>
              <w:right w:val="single" w:sz="7" w:space="0" w:color="000000"/>
            </w:tcBorders>
            <w:tcMar>
              <w:top w:w="0" w:type="dxa"/>
              <w:left w:w="100" w:type="dxa"/>
              <w:bottom w:w="0" w:type="dxa"/>
              <w:right w:w="100" w:type="dxa"/>
            </w:tcMar>
          </w:tcPr>
          <w:p w14:paraId="671DCFDC" w14:textId="77777777" w:rsidR="00766DB2" w:rsidRPr="004652EC" w:rsidRDefault="00766DB2" w:rsidP="001D50E4">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t>
            </w:r>
          </w:p>
        </w:tc>
      </w:tr>
    </w:tbl>
    <w:p w14:paraId="31C7763C" w14:textId="77777777" w:rsidR="00766DB2" w:rsidRPr="004652EC" w:rsidRDefault="00766DB2" w:rsidP="00766DB2">
      <w:pPr>
        <w:spacing w:line="480" w:lineRule="auto"/>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4C0FBA22"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color w:val="FF0000"/>
          <w:sz w:val="24"/>
          <w:szCs w:val="24"/>
          <w:u w:val="single"/>
        </w:rPr>
        <w:t>ATTENTION FILTER</w:t>
      </w:r>
      <w:r w:rsidRPr="004652EC">
        <w:rPr>
          <w:rFonts w:ascii="Times New Roman" w:eastAsia="Times New Roman" w:hAnsi="Times New Roman" w:cs="Times New Roman"/>
          <w:sz w:val="24"/>
          <w:szCs w:val="24"/>
        </w:rPr>
        <w:t xml:space="preserve"> </w:t>
      </w:r>
    </w:p>
    <w:p w14:paraId="12647821"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There will be NO Attention Filter in the Verasight survey. See email discussion about this.</w:t>
      </w:r>
    </w:p>
    <w:p w14:paraId="3361524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379EEBF3"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5] KNOWLEDGE CHECK 1 OF 3</w:t>
      </w:r>
    </w:p>
    <w:p w14:paraId="66CEA7E9"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Which study were you asked to consider joining?</w:t>
      </w:r>
    </w:p>
    <w:p w14:paraId="210C7F4C" w14:textId="77777777" w:rsidR="00766DB2" w:rsidRPr="004652EC" w:rsidRDefault="00766DB2" w:rsidP="00766DB2">
      <w:pPr>
        <w:rPr>
          <w:rFonts w:ascii="Times New Roman" w:eastAsia="Times New Roman" w:hAnsi="Times New Roman" w:cs="Times New Roman"/>
          <w:sz w:val="24"/>
          <w:szCs w:val="24"/>
          <w:u w:val="single"/>
        </w:rPr>
      </w:pPr>
    </w:p>
    <w:p w14:paraId="777C3E6E"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7473E829" w14:textId="77777777" w:rsidR="00766DB2" w:rsidRPr="004652EC" w:rsidRDefault="00766DB2" w:rsidP="00766DB2">
      <w:pPr>
        <w:numPr>
          <w:ilvl w:val="0"/>
          <w:numId w:val="1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 knee study using MRI</w:t>
      </w:r>
    </w:p>
    <w:p w14:paraId="1D9E63CF" w14:textId="77777777" w:rsidR="00766DB2" w:rsidRPr="004652EC" w:rsidRDefault="00766DB2" w:rsidP="00766DB2">
      <w:pPr>
        <w:numPr>
          <w:ilvl w:val="0"/>
          <w:numId w:val="1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 Parkinson's disease study</w:t>
      </w:r>
    </w:p>
    <w:p w14:paraId="6067B9DD" w14:textId="77777777" w:rsidR="00766DB2" w:rsidRPr="004652EC" w:rsidRDefault="00766DB2" w:rsidP="00766DB2">
      <w:pPr>
        <w:numPr>
          <w:ilvl w:val="0"/>
          <w:numId w:val="1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 psychology study related to heart health</w:t>
      </w:r>
    </w:p>
    <w:p w14:paraId="06523FEF" w14:textId="77777777" w:rsidR="00766DB2" w:rsidRPr="004652EC" w:rsidRDefault="00766DB2" w:rsidP="00766DB2">
      <w:pPr>
        <w:numPr>
          <w:ilvl w:val="0"/>
          <w:numId w:val="13"/>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 brain study using MRI</w:t>
      </w:r>
    </w:p>
    <w:p w14:paraId="1C6B75D7"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61946D8E"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6] KNOWLEDGE CHECK 2 OF 3</w:t>
      </w:r>
    </w:p>
    <w:p w14:paraId="163BC01F"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How much would you be paid for the research study you were asked about participating in?</w:t>
      </w:r>
    </w:p>
    <w:p w14:paraId="0D462F72" w14:textId="77777777" w:rsidR="00766DB2" w:rsidRPr="004652EC" w:rsidRDefault="00766DB2" w:rsidP="00766DB2">
      <w:pPr>
        <w:rPr>
          <w:rFonts w:ascii="Times New Roman" w:eastAsia="Times New Roman" w:hAnsi="Times New Roman" w:cs="Times New Roman"/>
          <w:sz w:val="24"/>
          <w:szCs w:val="24"/>
          <w:u w:val="single"/>
        </w:rPr>
      </w:pPr>
    </w:p>
    <w:p w14:paraId="5896D525"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2D7BD724" w14:textId="77777777" w:rsidR="00766DB2" w:rsidRPr="004652EC" w:rsidRDefault="00766DB2" w:rsidP="00766DB2">
      <w:pPr>
        <w:numPr>
          <w:ilvl w:val="0"/>
          <w:numId w:val="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50</w:t>
      </w:r>
    </w:p>
    <w:p w14:paraId="02F94CBC" w14:textId="77777777" w:rsidR="00766DB2" w:rsidRPr="004652EC" w:rsidRDefault="00766DB2" w:rsidP="00766DB2">
      <w:pPr>
        <w:numPr>
          <w:ilvl w:val="0"/>
          <w:numId w:val="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00</w:t>
      </w:r>
    </w:p>
    <w:p w14:paraId="310174CE" w14:textId="77777777" w:rsidR="00766DB2" w:rsidRPr="004652EC" w:rsidRDefault="00766DB2" w:rsidP="00766DB2">
      <w:pPr>
        <w:numPr>
          <w:ilvl w:val="0"/>
          <w:numId w:val="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25</w:t>
      </w:r>
    </w:p>
    <w:p w14:paraId="1FEAD8A2" w14:textId="77777777" w:rsidR="00766DB2" w:rsidRPr="004652EC" w:rsidRDefault="00766DB2" w:rsidP="00766DB2">
      <w:pPr>
        <w:numPr>
          <w:ilvl w:val="0"/>
          <w:numId w:val="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50</w:t>
      </w:r>
    </w:p>
    <w:p w14:paraId="0F858882" w14:textId="77777777" w:rsidR="00766DB2" w:rsidRPr="004652EC" w:rsidRDefault="00766DB2" w:rsidP="00766DB2">
      <w:pPr>
        <w:numPr>
          <w:ilvl w:val="0"/>
          <w:numId w:val="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75</w:t>
      </w:r>
    </w:p>
    <w:p w14:paraId="10D2ABE9" w14:textId="77777777" w:rsidR="00766DB2" w:rsidRPr="004652EC" w:rsidRDefault="00766DB2" w:rsidP="00766DB2">
      <w:pPr>
        <w:numPr>
          <w:ilvl w:val="0"/>
          <w:numId w:val="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200</w:t>
      </w:r>
    </w:p>
    <w:p w14:paraId="7D19C47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6092D342"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7] KNOWLEDGE CHECK 3 OF 3</w:t>
      </w:r>
    </w:p>
    <w:p w14:paraId="7BBF767F"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Earlier you were presented with a picture of what the portable MRI machine could look like. In just a few words, what, if anything, do you remember about the picture you saw?</w:t>
      </w:r>
    </w:p>
    <w:p w14:paraId="7B31D913"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f you cannot remember anything, please type click “Don’t remember”.</w:t>
      </w:r>
    </w:p>
    <w:p w14:paraId="4261A051" w14:textId="77777777" w:rsidR="00766DB2" w:rsidRPr="004652EC" w:rsidRDefault="00766DB2" w:rsidP="00766DB2">
      <w:pPr>
        <w:rPr>
          <w:rFonts w:ascii="Times New Roman" w:eastAsia="Times New Roman" w:hAnsi="Times New Roman" w:cs="Times New Roman"/>
          <w:sz w:val="24"/>
          <w:szCs w:val="24"/>
          <w:u w:val="single"/>
        </w:rPr>
      </w:pPr>
    </w:p>
    <w:p w14:paraId="36502B5A"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3C9BF310" w14:textId="77777777" w:rsidR="00766DB2" w:rsidRPr="004652EC" w:rsidRDefault="00766DB2" w:rsidP="00766DB2">
      <w:pPr>
        <w:numPr>
          <w:ilvl w:val="0"/>
          <w:numId w:val="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What I remember about the picture is: </w:t>
      </w:r>
      <w:r w:rsidRPr="004652EC">
        <w:rPr>
          <w:rFonts w:ascii="Times New Roman" w:eastAsia="Times New Roman" w:hAnsi="Times New Roman" w:cs="Times New Roman"/>
          <w:color w:val="FF0000"/>
          <w:sz w:val="24"/>
          <w:szCs w:val="24"/>
        </w:rPr>
        <w:t>_____ [text box to fill in]</w:t>
      </w:r>
    </w:p>
    <w:p w14:paraId="45C87EB6" w14:textId="77777777" w:rsidR="00766DB2" w:rsidRPr="004652EC" w:rsidRDefault="00766DB2" w:rsidP="00766DB2">
      <w:pPr>
        <w:numPr>
          <w:ilvl w:val="0"/>
          <w:numId w:val="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don’t remember anything about the picture</w:t>
      </w:r>
    </w:p>
    <w:p w14:paraId="37B1D40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3C20B896" w14:textId="77777777" w:rsidR="00766DB2" w:rsidRPr="004652EC" w:rsidRDefault="00766DB2" w:rsidP="00766DB2">
      <w:pPr>
        <w:rPr>
          <w:rFonts w:ascii="Times New Roman" w:eastAsia="Times New Roman" w:hAnsi="Times New Roman" w:cs="Times New Roman"/>
          <w:b/>
          <w:color w:val="FF0000"/>
          <w:sz w:val="24"/>
          <w:szCs w:val="24"/>
        </w:rPr>
      </w:pPr>
    </w:p>
    <w:p w14:paraId="4E561F5E" w14:textId="77777777" w:rsidR="00766DB2" w:rsidRPr="004652EC" w:rsidRDefault="00766DB2" w:rsidP="00766DB2">
      <w:pPr>
        <w:rPr>
          <w:rFonts w:ascii="Times New Roman" w:eastAsia="Times New Roman" w:hAnsi="Times New Roman" w:cs="Times New Roman"/>
          <w:b/>
          <w:color w:val="FF0000"/>
          <w:sz w:val="24"/>
          <w:szCs w:val="24"/>
        </w:rPr>
      </w:pPr>
      <w:r w:rsidRPr="004652EC">
        <w:rPr>
          <w:rFonts w:ascii="Times New Roman" w:eastAsia="Times New Roman" w:hAnsi="Times New Roman" w:cs="Times New Roman"/>
          <w:b/>
          <w:color w:val="FF0000"/>
          <w:sz w:val="24"/>
          <w:szCs w:val="24"/>
        </w:rPr>
        <w:t>DEMOGRAPHICS</w:t>
      </w:r>
    </w:p>
    <w:p w14:paraId="58FE40E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ow we will ask you questions about your background.</w:t>
      </w:r>
    </w:p>
    <w:p w14:paraId="2D0D8D87"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 xml:space="preserve"> </w:t>
      </w:r>
    </w:p>
    <w:p w14:paraId="7BFB4E2E"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8] GEOGRAPHY</w:t>
      </w:r>
    </w:p>
    <w:p w14:paraId="72F3284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hich of the following best describes the place where you now live?</w:t>
      </w:r>
    </w:p>
    <w:p w14:paraId="755C3507" w14:textId="77777777" w:rsidR="00766DB2" w:rsidRPr="004652EC" w:rsidRDefault="00766DB2" w:rsidP="00766DB2">
      <w:pPr>
        <w:rPr>
          <w:rFonts w:ascii="Times New Roman" w:eastAsia="Times New Roman" w:hAnsi="Times New Roman" w:cs="Times New Roman"/>
          <w:sz w:val="24"/>
          <w:szCs w:val="24"/>
          <w:u w:val="single"/>
        </w:rPr>
      </w:pPr>
    </w:p>
    <w:p w14:paraId="6D6B51A4"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4927E369" w14:textId="77777777" w:rsidR="00766DB2" w:rsidRPr="004652EC" w:rsidRDefault="00766DB2" w:rsidP="00766DB2">
      <w:pPr>
        <w:numPr>
          <w:ilvl w:val="0"/>
          <w:numId w:val="2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arge city</w:t>
      </w:r>
    </w:p>
    <w:p w14:paraId="1A4BFD1A" w14:textId="77777777" w:rsidR="00766DB2" w:rsidRPr="004652EC" w:rsidRDefault="00766DB2" w:rsidP="00766DB2">
      <w:pPr>
        <w:numPr>
          <w:ilvl w:val="0"/>
          <w:numId w:val="2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Suburb near a large city</w:t>
      </w:r>
    </w:p>
    <w:p w14:paraId="70398CA2" w14:textId="77777777" w:rsidR="00766DB2" w:rsidRPr="004652EC" w:rsidRDefault="00766DB2" w:rsidP="00766DB2">
      <w:pPr>
        <w:numPr>
          <w:ilvl w:val="0"/>
          <w:numId w:val="2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Small city or town</w:t>
      </w:r>
    </w:p>
    <w:p w14:paraId="6AD519E9" w14:textId="77777777" w:rsidR="00766DB2" w:rsidRPr="004652EC" w:rsidRDefault="00766DB2" w:rsidP="00766DB2">
      <w:pPr>
        <w:numPr>
          <w:ilvl w:val="0"/>
          <w:numId w:val="2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Rural area</w:t>
      </w:r>
    </w:p>
    <w:p w14:paraId="0C4FF19D" w14:textId="77777777" w:rsidR="00766DB2" w:rsidRPr="004652EC" w:rsidRDefault="00766DB2" w:rsidP="00766DB2">
      <w:pPr>
        <w:numPr>
          <w:ilvl w:val="0"/>
          <w:numId w:val="2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Tribal lands</w:t>
      </w:r>
    </w:p>
    <w:p w14:paraId="71F4D22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582EEBE5"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19] DISTANCE TO HOSPITAL</w:t>
      </w:r>
    </w:p>
    <w:p w14:paraId="1B1CA63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f you had to travel to a major hospital, how long would it take you to travel there?</w:t>
      </w:r>
    </w:p>
    <w:p w14:paraId="3520F5F4" w14:textId="77777777" w:rsidR="00766DB2" w:rsidRPr="004652EC" w:rsidRDefault="00766DB2" w:rsidP="00766DB2">
      <w:pPr>
        <w:rPr>
          <w:rFonts w:ascii="Times New Roman" w:eastAsia="Times New Roman" w:hAnsi="Times New Roman" w:cs="Times New Roman"/>
          <w:sz w:val="24"/>
          <w:szCs w:val="24"/>
          <w:u w:val="single"/>
        </w:rPr>
      </w:pPr>
    </w:p>
    <w:p w14:paraId="4C885C0B"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263FFA00" w14:textId="77777777" w:rsidR="00766DB2" w:rsidRPr="004652EC" w:rsidRDefault="00766DB2" w:rsidP="00766DB2">
      <w:pPr>
        <w:numPr>
          <w:ilvl w:val="0"/>
          <w:numId w:val="1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than 15 minutes</w:t>
      </w:r>
    </w:p>
    <w:p w14:paraId="7F6689F8" w14:textId="77777777" w:rsidR="00766DB2" w:rsidRPr="004652EC" w:rsidRDefault="00766DB2" w:rsidP="00766DB2">
      <w:pPr>
        <w:numPr>
          <w:ilvl w:val="0"/>
          <w:numId w:val="1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6 to 30 minutes</w:t>
      </w:r>
    </w:p>
    <w:p w14:paraId="1BC7E33C" w14:textId="77777777" w:rsidR="00766DB2" w:rsidRPr="004652EC" w:rsidRDefault="00766DB2" w:rsidP="00766DB2">
      <w:pPr>
        <w:numPr>
          <w:ilvl w:val="0"/>
          <w:numId w:val="1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31 to 60 minutes (1 hour)</w:t>
      </w:r>
    </w:p>
    <w:p w14:paraId="5E653D40" w14:textId="77777777" w:rsidR="00766DB2" w:rsidRPr="004652EC" w:rsidRDefault="00766DB2" w:rsidP="00766DB2">
      <w:pPr>
        <w:numPr>
          <w:ilvl w:val="0"/>
          <w:numId w:val="1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61 to 90 minutes</w:t>
      </w:r>
    </w:p>
    <w:p w14:paraId="6CEBB2E3" w14:textId="77777777" w:rsidR="00766DB2" w:rsidRPr="004652EC" w:rsidRDefault="00766DB2" w:rsidP="00766DB2">
      <w:pPr>
        <w:numPr>
          <w:ilvl w:val="0"/>
          <w:numId w:val="1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91 to 120 minutes (2 hours)</w:t>
      </w:r>
    </w:p>
    <w:p w14:paraId="293AAB39" w14:textId="77777777" w:rsidR="00766DB2" w:rsidRPr="004652EC" w:rsidRDefault="00766DB2" w:rsidP="00766DB2">
      <w:pPr>
        <w:numPr>
          <w:ilvl w:val="0"/>
          <w:numId w:val="1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than 120 minutes (more than 2 hours)</w:t>
      </w:r>
    </w:p>
    <w:p w14:paraId="4AC76DD1" w14:textId="77777777" w:rsidR="00766DB2" w:rsidRPr="004652EC" w:rsidRDefault="00766DB2" w:rsidP="00766DB2">
      <w:pPr>
        <w:numPr>
          <w:ilvl w:val="0"/>
          <w:numId w:val="1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Don’t know</w:t>
      </w:r>
    </w:p>
    <w:p w14:paraId="5FCCC909"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4E493D81"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0] HISPANIC / LATINO</w:t>
      </w:r>
    </w:p>
    <w:p w14:paraId="6AC95288"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Do you consider yourself Hispanic or Latino?</w:t>
      </w:r>
    </w:p>
    <w:p w14:paraId="48700EFC" w14:textId="77777777" w:rsidR="00766DB2" w:rsidRPr="004652EC" w:rsidRDefault="00766DB2" w:rsidP="00766DB2">
      <w:pPr>
        <w:rPr>
          <w:rFonts w:ascii="Times New Roman" w:eastAsia="Times New Roman" w:hAnsi="Times New Roman" w:cs="Times New Roman"/>
          <w:sz w:val="24"/>
          <w:szCs w:val="24"/>
          <w:u w:val="single"/>
        </w:rPr>
      </w:pPr>
    </w:p>
    <w:p w14:paraId="0DFBC2D3"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0E6DD400" w14:textId="77777777" w:rsidR="00766DB2" w:rsidRPr="004652EC" w:rsidRDefault="00766DB2" w:rsidP="00766DB2">
      <w:pPr>
        <w:numPr>
          <w:ilvl w:val="0"/>
          <w:numId w:val="1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es</w:t>
      </w:r>
    </w:p>
    <w:p w14:paraId="266AB215" w14:textId="77777777" w:rsidR="00766DB2" w:rsidRPr="004652EC" w:rsidRDefault="00766DB2" w:rsidP="00766DB2">
      <w:pPr>
        <w:numPr>
          <w:ilvl w:val="0"/>
          <w:numId w:val="19"/>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o</w:t>
      </w:r>
    </w:p>
    <w:p w14:paraId="663E9E4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B4BE58A"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1] RACE</w:t>
      </w:r>
    </w:p>
    <w:p w14:paraId="79B1926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hich of the following would you use to describe your race?</w:t>
      </w:r>
    </w:p>
    <w:p w14:paraId="2C499CB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ou can select as many as apply.</w:t>
      </w:r>
    </w:p>
    <w:p w14:paraId="1F0E97C3" w14:textId="77777777" w:rsidR="00766DB2" w:rsidRPr="004652EC" w:rsidRDefault="00766DB2" w:rsidP="00766DB2">
      <w:pPr>
        <w:rPr>
          <w:rFonts w:ascii="Times New Roman" w:eastAsia="Times New Roman" w:hAnsi="Times New Roman" w:cs="Times New Roman"/>
          <w:sz w:val="24"/>
          <w:szCs w:val="24"/>
          <w:u w:val="single"/>
        </w:rPr>
      </w:pPr>
    </w:p>
    <w:p w14:paraId="0DE0E7EA"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082DA7D8" w14:textId="77777777" w:rsidR="00766DB2" w:rsidRPr="004652EC" w:rsidRDefault="00766DB2" w:rsidP="00766DB2">
      <w:pPr>
        <w:numPr>
          <w:ilvl w:val="0"/>
          <w:numId w:val="1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sian or Asian-American</w:t>
      </w:r>
    </w:p>
    <w:p w14:paraId="5A8CC6E9" w14:textId="77777777" w:rsidR="00766DB2" w:rsidRPr="004652EC" w:rsidRDefault="00766DB2" w:rsidP="00766DB2">
      <w:pPr>
        <w:numPr>
          <w:ilvl w:val="0"/>
          <w:numId w:val="1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Black or African-American</w:t>
      </w:r>
    </w:p>
    <w:p w14:paraId="65B7B062" w14:textId="77777777" w:rsidR="00766DB2" w:rsidRPr="004652EC" w:rsidRDefault="00766DB2" w:rsidP="00766DB2">
      <w:pPr>
        <w:numPr>
          <w:ilvl w:val="0"/>
          <w:numId w:val="1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Hispanic / Latino</w:t>
      </w:r>
    </w:p>
    <w:p w14:paraId="52F69457" w14:textId="77777777" w:rsidR="00766DB2" w:rsidRPr="004652EC" w:rsidRDefault="00766DB2" w:rsidP="00766DB2">
      <w:pPr>
        <w:numPr>
          <w:ilvl w:val="0"/>
          <w:numId w:val="1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ative American / American Indian / Alaska Native</w:t>
      </w:r>
    </w:p>
    <w:p w14:paraId="58A5A74B" w14:textId="77777777" w:rsidR="00766DB2" w:rsidRPr="004652EC" w:rsidRDefault="00766DB2" w:rsidP="00766DB2">
      <w:pPr>
        <w:numPr>
          <w:ilvl w:val="0"/>
          <w:numId w:val="1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Pacific Islander / Native Hawaiian</w:t>
      </w:r>
    </w:p>
    <w:p w14:paraId="660FD258" w14:textId="77777777" w:rsidR="00766DB2" w:rsidRPr="004652EC" w:rsidRDefault="00766DB2" w:rsidP="00766DB2">
      <w:pPr>
        <w:numPr>
          <w:ilvl w:val="0"/>
          <w:numId w:val="1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White</w:t>
      </w:r>
    </w:p>
    <w:p w14:paraId="08055B9B" w14:textId="77777777" w:rsidR="00766DB2" w:rsidRPr="004652EC" w:rsidRDefault="00766DB2" w:rsidP="00766DB2">
      <w:pPr>
        <w:numPr>
          <w:ilvl w:val="0"/>
          <w:numId w:val="16"/>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Some other race ________</w:t>
      </w:r>
    </w:p>
    <w:p w14:paraId="5097F06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6FEF3207"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color w:val="FF0000"/>
          <w:sz w:val="24"/>
          <w:szCs w:val="24"/>
          <w:u w:val="single"/>
        </w:rPr>
        <w:t>[Q22] INCOME-1</w:t>
      </w:r>
    </w:p>
    <w:p w14:paraId="465F2BBB"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ast year, that is in 2021, what was your total household income from all sources, before taxes?</w:t>
      </w:r>
    </w:p>
    <w:p w14:paraId="4C1D8212" w14:textId="77777777" w:rsidR="00766DB2" w:rsidRPr="004652EC" w:rsidRDefault="00766DB2" w:rsidP="00766DB2">
      <w:pPr>
        <w:rPr>
          <w:rFonts w:ascii="Times New Roman" w:eastAsia="Times New Roman" w:hAnsi="Times New Roman" w:cs="Times New Roman"/>
          <w:sz w:val="24"/>
          <w:szCs w:val="24"/>
          <w:u w:val="single"/>
        </w:rPr>
      </w:pPr>
    </w:p>
    <w:p w14:paraId="2313BDEA"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47697786" w14:textId="77777777" w:rsidR="00766DB2" w:rsidRPr="004652EC" w:rsidRDefault="00766DB2" w:rsidP="00766DB2">
      <w:pPr>
        <w:numPr>
          <w:ilvl w:val="0"/>
          <w:numId w:val="2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than $50,000</w:t>
      </w:r>
    </w:p>
    <w:p w14:paraId="341B2E64" w14:textId="77777777" w:rsidR="00766DB2" w:rsidRPr="004652EC" w:rsidRDefault="00766DB2" w:rsidP="00766DB2">
      <w:pPr>
        <w:numPr>
          <w:ilvl w:val="0"/>
          <w:numId w:val="20"/>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50,000 or more</w:t>
      </w:r>
    </w:p>
    <w:p w14:paraId="11CF7C9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5FEB3A31"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3] INCOME-2</w:t>
      </w:r>
    </w:p>
    <w:p w14:paraId="5E245060"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Only show this question if answer to INCOME-1 question is “Less than $50,000”</w:t>
      </w:r>
    </w:p>
    <w:p w14:paraId="322C6644"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nd was your household income last year…</w:t>
      </w:r>
    </w:p>
    <w:p w14:paraId="6C5C0E0D" w14:textId="77777777" w:rsidR="00766DB2" w:rsidRPr="004652EC" w:rsidRDefault="00766DB2" w:rsidP="00766DB2">
      <w:pPr>
        <w:rPr>
          <w:rFonts w:ascii="Times New Roman" w:eastAsia="Times New Roman" w:hAnsi="Times New Roman" w:cs="Times New Roman"/>
          <w:sz w:val="24"/>
          <w:szCs w:val="24"/>
          <w:u w:val="single"/>
        </w:rPr>
      </w:pPr>
    </w:p>
    <w:p w14:paraId="2293F047"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20758878"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Less than $15,000</w:t>
      </w:r>
    </w:p>
    <w:p w14:paraId="580131AB"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5,000 to under $20,000</w:t>
      </w:r>
    </w:p>
    <w:p w14:paraId="40DB514D"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20,000 to under $25,000</w:t>
      </w:r>
    </w:p>
    <w:p w14:paraId="38CACB31"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25,000 to under $30,000</w:t>
      </w:r>
    </w:p>
    <w:p w14:paraId="56E1F6EF"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30,000 to under $35,000</w:t>
      </w:r>
    </w:p>
    <w:p w14:paraId="35CB0A63"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35,000 to under $40,000</w:t>
      </w:r>
    </w:p>
    <w:p w14:paraId="495A5074"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40,000 to under $45,000</w:t>
      </w:r>
    </w:p>
    <w:p w14:paraId="28CD5FD6" w14:textId="77777777" w:rsidR="00766DB2" w:rsidRPr="004652EC" w:rsidRDefault="00766DB2" w:rsidP="00766DB2">
      <w:pPr>
        <w:numPr>
          <w:ilvl w:val="0"/>
          <w:numId w:val="1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45,000 to under $50,000</w:t>
      </w:r>
    </w:p>
    <w:p w14:paraId="69E26B9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2E4620FA"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4] INCOME-3</w:t>
      </w:r>
    </w:p>
    <w:p w14:paraId="536BD53C"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Only show this question if answer to INCOME-1 question is “$50,000 or more”</w:t>
      </w:r>
    </w:p>
    <w:p w14:paraId="6AE04466" w14:textId="77777777" w:rsidR="00766DB2" w:rsidRPr="004652EC" w:rsidRDefault="00766DB2" w:rsidP="00766DB2">
      <w:pPr>
        <w:rPr>
          <w:rFonts w:ascii="Times New Roman" w:eastAsia="Times New Roman" w:hAnsi="Times New Roman" w:cs="Times New Roman"/>
          <w:sz w:val="24"/>
          <w:szCs w:val="24"/>
        </w:rPr>
      </w:pPr>
    </w:p>
    <w:p w14:paraId="38ACE29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And was your household income last year…</w:t>
      </w:r>
    </w:p>
    <w:p w14:paraId="5B7D4CC3"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70F6BE7C" w14:textId="77777777" w:rsidR="00766DB2" w:rsidRPr="004652EC" w:rsidRDefault="00766DB2" w:rsidP="00766DB2">
      <w:pPr>
        <w:numPr>
          <w:ilvl w:val="0"/>
          <w:numId w:val="2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50,000 to under $75,000</w:t>
      </w:r>
    </w:p>
    <w:p w14:paraId="44F69F98" w14:textId="77777777" w:rsidR="00766DB2" w:rsidRPr="004652EC" w:rsidRDefault="00766DB2" w:rsidP="00766DB2">
      <w:pPr>
        <w:numPr>
          <w:ilvl w:val="0"/>
          <w:numId w:val="2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75,000 to under $100,000</w:t>
      </w:r>
    </w:p>
    <w:p w14:paraId="4455707F" w14:textId="77777777" w:rsidR="00766DB2" w:rsidRPr="004652EC" w:rsidRDefault="00766DB2" w:rsidP="00766DB2">
      <w:pPr>
        <w:numPr>
          <w:ilvl w:val="0"/>
          <w:numId w:val="2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00,000 to under $150,000</w:t>
      </w:r>
    </w:p>
    <w:p w14:paraId="1CC98FA8" w14:textId="77777777" w:rsidR="00766DB2" w:rsidRPr="004652EC" w:rsidRDefault="00766DB2" w:rsidP="00766DB2">
      <w:pPr>
        <w:numPr>
          <w:ilvl w:val="0"/>
          <w:numId w:val="2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50,000 to under $200,000</w:t>
      </w:r>
    </w:p>
    <w:p w14:paraId="7B98D97F" w14:textId="77777777" w:rsidR="00766DB2" w:rsidRPr="004652EC" w:rsidRDefault="00766DB2" w:rsidP="00766DB2">
      <w:pPr>
        <w:numPr>
          <w:ilvl w:val="0"/>
          <w:numId w:val="21"/>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ore than $200,000</w:t>
      </w:r>
    </w:p>
    <w:p w14:paraId="31DCE98E"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2F8AF5A"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5] HOUSEHOLD SIZE</w:t>
      </w:r>
    </w:p>
    <w:p w14:paraId="196BBD1B"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ncluding yourself, how many people live in your household?</w:t>
      </w:r>
    </w:p>
    <w:p w14:paraId="55426B22" w14:textId="77777777" w:rsidR="00766DB2" w:rsidRPr="004652EC" w:rsidRDefault="00766DB2" w:rsidP="00766DB2">
      <w:pPr>
        <w:ind w:firstLine="20"/>
        <w:rPr>
          <w:rFonts w:ascii="Times New Roman" w:eastAsia="Times New Roman" w:hAnsi="Times New Roman" w:cs="Times New Roman"/>
          <w:color w:val="FF0000"/>
          <w:sz w:val="24"/>
          <w:szCs w:val="24"/>
        </w:rPr>
      </w:pPr>
    </w:p>
    <w:p w14:paraId="7014DC47" w14:textId="77777777" w:rsidR="00766DB2" w:rsidRPr="004652EC" w:rsidRDefault="00766DB2" w:rsidP="00766DB2">
      <w:pPr>
        <w:ind w:firstLine="20"/>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OPEN NUMERIC ENTRY]</w:t>
      </w:r>
    </w:p>
    <w:p w14:paraId="6B53835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7DE23150"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lastRenderedPageBreak/>
        <w:t>[Q26] AGE</w:t>
      </w:r>
    </w:p>
    <w:p w14:paraId="698AB76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Please enter your age in years:</w:t>
      </w:r>
    </w:p>
    <w:p w14:paraId="09AA050B" w14:textId="77777777" w:rsidR="00766DB2" w:rsidRPr="004652EC" w:rsidRDefault="00766DB2" w:rsidP="00766DB2">
      <w:pPr>
        <w:ind w:firstLine="20"/>
        <w:rPr>
          <w:rFonts w:ascii="Times New Roman" w:eastAsia="Times New Roman" w:hAnsi="Times New Roman" w:cs="Times New Roman"/>
          <w:color w:val="FF0000"/>
          <w:sz w:val="24"/>
          <w:szCs w:val="24"/>
        </w:rPr>
      </w:pPr>
    </w:p>
    <w:p w14:paraId="5A9033B0" w14:textId="77777777" w:rsidR="00766DB2" w:rsidRPr="004652EC" w:rsidRDefault="00766DB2" w:rsidP="00766DB2">
      <w:pPr>
        <w:ind w:firstLine="20"/>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Drop down menu with ages]</w:t>
      </w:r>
    </w:p>
    <w:p w14:paraId="691BC5B8"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697D1B6D"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7] GENDER</w:t>
      </w:r>
    </w:p>
    <w:p w14:paraId="7F9220E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hich best describes your gender?</w:t>
      </w:r>
    </w:p>
    <w:p w14:paraId="240524DF" w14:textId="77777777" w:rsidR="00766DB2" w:rsidRPr="004652EC" w:rsidRDefault="00766DB2" w:rsidP="00766DB2">
      <w:pPr>
        <w:rPr>
          <w:rFonts w:ascii="Times New Roman" w:eastAsia="Times New Roman" w:hAnsi="Times New Roman" w:cs="Times New Roman"/>
          <w:sz w:val="24"/>
          <w:szCs w:val="24"/>
          <w:u w:val="single"/>
        </w:rPr>
      </w:pPr>
    </w:p>
    <w:p w14:paraId="746448AA"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464490CD" w14:textId="77777777" w:rsidR="00766DB2" w:rsidRPr="004652EC" w:rsidRDefault="00766DB2" w:rsidP="00766DB2">
      <w:pPr>
        <w:numPr>
          <w:ilvl w:val="0"/>
          <w:numId w:val="2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ale</w:t>
      </w:r>
    </w:p>
    <w:p w14:paraId="4F73E9CE" w14:textId="77777777" w:rsidR="00766DB2" w:rsidRPr="004652EC" w:rsidRDefault="00766DB2" w:rsidP="00766DB2">
      <w:pPr>
        <w:numPr>
          <w:ilvl w:val="0"/>
          <w:numId w:val="2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Female</w:t>
      </w:r>
    </w:p>
    <w:p w14:paraId="2CDD5BCE" w14:textId="77777777" w:rsidR="00766DB2" w:rsidRPr="004652EC" w:rsidRDefault="00766DB2" w:rsidP="00766DB2">
      <w:pPr>
        <w:numPr>
          <w:ilvl w:val="0"/>
          <w:numId w:val="25"/>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Other</w:t>
      </w:r>
    </w:p>
    <w:p w14:paraId="4317AAC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7DFE7B70"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8] EDUCATION</w:t>
      </w:r>
    </w:p>
    <w:p w14:paraId="26D262E9"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hat is the highest level of school that you have completed?</w:t>
      </w:r>
    </w:p>
    <w:p w14:paraId="70295BC9" w14:textId="77777777" w:rsidR="00766DB2" w:rsidRPr="004652EC" w:rsidRDefault="00766DB2" w:rsidP="00766DB2">
      <w:pPr>
        <w:rPr>
          <w:rFonts w:ascii="Times New Roman" w:eastAsia="Times New Roman" w:hAnsi="Times New Roman" w:cs="Times New Roman"/>
          <w:sz w:val="24"/>
          <w:szCs w:val="24"/>
          <w:u w:val="single"/>
        </w:rPr>
      </w:pPr>
    </w:p>
    <w:p w14:paraId="7DB3115F"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59AE6451" w14:textId="77777777" w:rsidR="00766DB2" w:rsidRPr="004652EC" w:rsidRDefault="00766DB2" w:rsidP="00766DB2">
      <w:pPr>
        <w:numPr>
          <w:ilvl w:val="0"/>
          <w:numId w:val="1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Some high school or less</w:t>
      </w:r>
    </w:p>
    <w:p w14:paraId="124B6C8B" w14:textId="77777777" w:rsidR="00766DB2" w:rsidRPr="004652EC" w:rsidRDefault="00766DB2" w:rsidP="00766DB2">
      <w:pPr>
        <w:numPr>
          <w:ilvl w:val="0"/>
          <w:numId w:val="1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High school graduate or GED</w:t>
      </w:r>
    </w:p>
    <w:p w14:paraId="728FC04C" w14:textId="77777777" w:rsidR="00766DB2" w:rsidRPr="004652EC" w:rsidRDefault="00766DB2" w:rsidP="00766DB2">
      <w:pPr>
        <w:numPr>
          <w:ilvl w:val="0"/>
          <w:numId w:val="1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Some college, no degree</w:t>
      </w:r>
    </w:p>
    <w:p w14:paraId="0FD11F78" w14:textId="77777777" w:rsidR="00766DB2" w:rsidRPr="004652EC" w:rsidRDefault="00766DB2" w:rsidP="00766DB2">
      <w:pPr>
        <w:numPr>
          <w:ilvl w:val="0"/>
          <w:numId w:val="1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2-year or associate degree</w:t>
      </w:r>
    </w:p>
    <w:p w14:paraId="64B0FBCF" w14:textId="77777777" w:rsidR="00766DB2" w:rsidRPr="004652EC" w:rsidRDefault="00766DB2" w:rsidP="00766DB2">
      <w:pPr>
        <w:numPr>
          <w:ilvl w:val="0"/>
          <w:numId w:val="1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4-year or bachelor degree</w:t>
      </w:r>
    </w:p>
    <w:p w14:paraId="74B91D65" w14:textId="77777777" w:rsidR="00766DB2" w:rsidRPr="004652EC" w:rsidRDefault="00766DB2" w:rsidP="00766DB2">
      <w:pPr>
        <w:numPr>
          <w:ilvl w:val="0"/>
          <w:numId w:val="12"/>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Post-graduate degree</w:t>
      </w:r>
    </w:p>
    <w:p w14:paraId="7CA9ACCA"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1456C064"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29] ZIP</w:t>
      </w:r>
    </w:p>
    <w:p w14:paraId="5F1F6B4E"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hat is your ZIP code?</w:t>
      </w:r>
    </w:p>
    <w:p w14:paraId="53648B44" w14:textId="77777777" w:rsidR="00766DB2" w:rsidRPr="004652EC" w:rsidRDefault="00766DB2" w:rsidP="00766DB2">
      <w:pPr>
        <w:ind w:firstLine="20"/>
        <w:rPr>
          <w:rFonts w:ascii="Times New Roman" w:eastAsia="Times New Roman" w:hAnsi="Times New Roman" w:cs="Times New Roman"/>
          <w:color w:val="FF0000"/>
          <w:sz w:val="24"/>
          <w:szCs w:val="24"/>
        </w:rPr>
      </w:pPr>
    </w:p>
    <w:p w14:paraId="533F9A2D" w14:textId="77777777" w:rsidR="00766DB2" w:rsidRPr="004652EC" w:rsidRDefault="00766DB2" w:rsidP="00766DB2">
      <w:pPr>
        <w:ind w:firstLine="20"/>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Open numeric entry]</w:t>
      </w:r>
    </w:p>
    <w:p w14:paraId="4A0A8E7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1207FDBE"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30] VOTE 2020</w:t>
      </w:r>
    </w:p>
    <w:p w14:paraId="579E1054"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Many Americans did not vote in the 2020 election for a variety of reasons, such as having to work or to take care of family members. Did you vote for president in the 2020 election?</w:t>
      </w:r>
    </w:p>
    <w:p w14:paraId="65E54A18" w14:textId="77777777" w:rsidR="00766DB2" w:rsidRPr="004652EC" w:rsidRDefault="00766DB2" w:rsidP="00766DB2">
      <w:pPr>
        <w:rPr>
          <w:rFonts w:ascii="Times New Roman" w:eastAsia="Times New Roman" w:hAnsi="Times New Roman" w:cs="Times New Roman"/>
          <w:sz w:val="24"/>
          <w:szCs w:val="24"/>
          <w:u w:val="single"/>
        </w:rPr>
      </w:pPr>
    </w:p>
    <w:p w14:paraId="285863EB"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61FE091C" w14:textId="77777777" w:rsidR="00766DB2" w:rsidRPr="004652EC" w:rsidRDefault="00766DB2" w:rsidP="00766DB2">
      <w:pPr>
        <w:numPr>
          <w:ilvl w:val="0"/>
          <w:numId w:val="1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o, I did not vote</w:t>
      </w:r>
    </w:p>
    <w:p w14:paraId="69B04FBC" w14:textId="77777777" w:rsidR="00766DB2" w:rsidRPr="004652EC" w:rsidRDefault="00766DB2" w:rsidP="00766DB2">
      <w:pPr>
        <w:numPr>
          <w:ilvl w:val="0"/>
          <w:numId w:val="1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es, I voted for Joe Biden</w:t>
      </w:r>
    </w:p>
    <w:p w14:paraId="2BEFD3F6" w14:textId="77777777" w:rsidR="00766DB2" w:rsidRPr="004652EC" w:rsidRDefault="00766DB2" w:rsidP="00766DB2">
      <w:pPr>
        <w:numPr>
          <w:ilvl w:val="0"/>
          <w:numId w:val="1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es, I voted for Donald Trump</w:t>
      </w:r>
    </w:p>
    <w:p w14:paraId="2AA35717" w14:textId="77777777" w:rsidR="00766DB2" w:rsidRPr="004652EC" w:rsidRDefault="00766DB2" w:rsidP="00766DB2">
      <w:pPr>
        <w:numPr>
          <w:ilvl w:val="0"/>
          <w:numId w:val="1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es, I voted for another candidate</w:t>
      </w:r>
    </w:p>
    <w:p w14:paraId="5750D536" w14:textId="77777777" w:rsidR="00766DB2" w:rsidRPr="004652EC" w:rsidRDefault="00766DB2" w:rsidP="00766DB2">
      <w:pPr>
        <w:numPr>
          <w:ilvl w:val="0"/>
          <w:numId w:val="14"/>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es, I voted but prefer not to say which candidate</w:t>
      </w:r>
    </w:p>
    <w:p w14:paraId="531059E0"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3554B760"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lastRenderedPageBreak/>
        <w:t>[Q31] HEALTH INSURANCE COVERAGE</w:t>
      </w:r>
    </w:p>
    <w:p w14:paraId="0E0B9EEB"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Note: This wording is now consistent with the wording used in the U.S. Census Current Population Survey (CPS) health insurance module. The CPS module asks additional questions to parse out the details of the type of coverage, but that is not germane to our work here, so I’ve limited it to just these two questions.</w:t>
      </w:r>
    </w:p>
    <w:p w14:paraId="6EDC43F5" w14:textId="77777777" w:rsidR="00766DB2" w:rsidRPr="004652EC" w:rsidRDefault="00766DB2" w:rsidP="00766DB2">
      <w:pPr>
        <w:rPr>
          <w:rFonts w:ascii="Times New Roman" w:eastAsia="Times New Roman" w:hAnsi="Times New Roman" w:cs="Times New Roman"/>
          <w:b/>
          <w:sz w:val="24"/>
          <w:szCs w:val="24"/>
        </w:rPr>
      </w:pPr>
    </w:p>
    <w:p w14:paraId="1327FCC0"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Are you CURRENTLY covered by any type of health plan?</w:t>
      </w:r>
    </w:p>
    <w:p w14:paraId="00181736" w14:textId="77777777" w:rsidR="00766DB2" w:rsidRPr="004652EC" w:rsidRDefault="00766DB2" w:rsidP="00766DB2">
      <w:pPr>
        <w:rPr>
          <w:rFonts w:ascii="Times New Roman" w:eastAsia="Times New Roman" w:hAnsi="Times New Roman" w:cs="Times New Roman"/>
          <w:sz w:val="24"/>
          <w:szCs w:val="24"/>
          <w:u w:val="single"/>
        </w:rPr>
      </w:pPr>
    </w:p>
    <w:p w14:paraId="373F34B4"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0ED5BF2D" w14:textId="77777777" w:rsidR="00766DB2" w:rsidRPr="004652EC" w:rsidRDefault="00766DB2" w:rsidP="00766DB2">
      <w:pPr>
        <w:numPr>
          <w:ilvl w:val="0"/>
          <w:numId w:val="2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es</w:t>
      </w:r>
    </w:p>
    <w:p w14:paraId="3913E409" w14:textId="77777777" w:rsidR="00766DB2" w:rsidRPr="004652EC" w:rsidRDefault="00766DB2" w:rsidP="00766DB2">
      <w:pPr>
        <w:numPr>
          <w:ilvl w:val="0"/>
          <w:numId w:val="2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o</w:t>
      </w:r>
    </w:p>
    <w:p w14:paraId="4B1FFA12" w14:textId="77777777" w:rsidR="00766DB2" w:rsidRPr="004652EC" w:rsidRDefault="00766DB2" w:rsidP="00766DB2">
      <w:pPr>
        <w:numPr>
          <w:ilvl w:val="0"/>
          <w:numId w:val="2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Don’t Know</w:t>
      </w:r>
    </w:p>
    <w:p w14:paraId="24C96559"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5D41D4E2" w14:textId="77777777" w:rsidR="00766DB2" w:rsidRPr="004652EC" w:rsidRDefault="00766DB2" w:rsidP="00766DB2">
      <w:pPr>
        <w:rPr>
          <w:rFonts w:ascii="Times New Roman" w:eastAsia="Times New Roman" w:hAnsi="Times New Roman" w:cs="Times New Roman"/>
          <w:b/>
          <w:sz w:val="24"/>
          <w:szCs w:val="24"/>
        </w:rPr>
      </w:pPr>
      <w:r w:rsidRPr="004652EC">
        <w:rPr>
          <w:rFonts w:ascii="Times New Roman" w:eastAsia="Times New Roman" w:hAnsi="Times New Roman" w:cs="Times New Roman"/>
          <w:b/>
          <w:sz w:val="24"/>
          <w:szCs w:val="24"/>
        </w:rPr>
        <w:t>Are you covered by Medicare?</w:t>
      </w:r>
    </w:p>
    <w:p w14:paraId="4190BBDE" w14:textId="77777777" w:rsidR="00766DB2" w:rsidRPr="004652EC" w:rsidRDefault="00766DB2" w:rsidP="00766DB2">
      <w:pPr>
        <w:rPr>
          <w:rFonts w:ascii="Times New Roman" w:eastAsia="Times New Roman" w:hAnsi="Times New Roman" w:cs="Times New Roman"/>
          <w:color w:val="FF0000"/>
          <w:sz w:val="24"/>
          <w:szCs w:val="24"/>
        </w:rPr>
      </w:pPr>
      <w:r w:rsidRPr="004652EC">
        <w:rPr>
          <w:rFonts w:ascii="Times New Roman" w:eastAsia="Times New Roman" w:hAnsi="Times New Roman" w:cs="Times New Roman"/>
          <w:color w:val="FF0000"/>
          <w:sz w:val="24"/>
          <w:szCs w:val="24"/>
        </w:rPr>
        <w:t>[only displays if they answer “Yes” to the question on health plan coverage.</w:t>
      </w:r>
    </w:p>
    <w:p w14:paraId="6883FE5A" w14:textId="77777777" w:rsidR="00766DB2" w:rsidRPr="004652EC" w:rsidRDefault="00766DB2" w:rsidP="00766DB2">
      <w:pPr>
        <w:rPr>
          <w:rFonts w:ascii="Times New Roman" w:eastAsia="Times New Roman" w:hAnsi="Times New Roman" w:cs="Times New Roman"/>
          <w:sz w:val="24"/>
          <w:szCs w:val="24"/>
          <w:u w:val="single"/>
        </w:rPr>
      </w:pPr>
    </w:p>
    <w:p w14:paraId="2AC1A035"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612BDF1A" w14:textId="77777777" w:rsidR="00766DB2" w:rsidRPr="004652EC" w:rsidRDefault="00766DB2" w:rsidP="00766DB2">
      <w:pPr>
        <w:numPr>
          <w:ilvl w:val="0"/>
          <w:numId w:val="1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Yes</w:t>
      </w:r>
    </w:p>
    <w:p w14:paraId="6B1ADE15" w14:textId="77777777" w:rsidR="00766DB2" w:rsidRPr="004652EC" w:rsidRDefault="00766DB2" w:rsidP="00766DB2">
      <w:pPr>
        <w:numPr>
          <w:ilvl w:val="0"/>
          <w:numId w:val="1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No</w:t>
      </w:r>
    </w:p>
    <w:p w14:paraId="00C6AC37" w14:textId="77777777" w:rsidR="00766DB2" w:rsidRPr="004652EC" w:rsidRDefault="00766DB2" w:rsidP="00766DB2">
      <w:pPr>
        <w:numPr>
          <w:ilvl w:val="0"/>
          <w:numId w:val="18"/>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Don’t Know</w:t>
      </w:r>
    </w:p>
    <w:p w14:paraId="60C972B3"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2B422A20"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32] RELATIONSHIP TO OLDER / VULNERABLE ADULT</w:t>
      </w:r>
    </w:p>
    <w:p w14:paraId="2456DE8D"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Which of the following best describes your relationship to an older or vulnerable adult who requires help making important decisions:</w:t>
      </w:r>
    </w:p>
    <w:p w14:paraId="33A4814B" w14:textId="77777777" w:rsidR="00766DB2" w:rsidRPr="004652EC" w:rsidRDefault="00766DB2" w:rsidP="00766DB2">
      <w:pPr>
        <w:rPr>
          <w:rFonts w:ascii="Times New Roman" w:eastAsia="Times New Roman" w:hAnsi="Times New Roman" w:cs="Times New Roman"/>
          <w:sz w:val="24"/>
          <w:szCs w:val="24"/>
          <w:u w:val="single"/>
        </w:rPr>
      </w:pPr>
    </w:p>
    <w:p w14:paraId="4900EB51"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435070CC" w14:textId="77777777" w:rsidR="00766DB2" w:rsidRPr="004652EC" w:rsidRDefault="00766DB2" w:rsidP="00766DB2">
      <w:pPr>
        <w:numPr>
          <w:ilvl w:val="0"/>
          <w:numId w:val="1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KNOW an older adult who needs help with decision-making</w:t>
      </w:r>
    </w:p>
    <w:p w14:paraId="00040AF2" w14:textId="77777777" w:rsidR="00766DB2" w:rsidRPr="004652EC" w:rsidRDefault="00766DB2" w:rsidP="00766DB2">
      <w:pPr>
        <w:numPr>
          <w:ilvl w:val="0"/>
          <w:numId w:val="1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am RELATED TO an older adult who needs help with decision-making</w:t>
      </w:r>
    </w:p>
    <w:p w14:paraId="3624884F" w14:textId="77777777" w:rsidR="00766DB2" w:rsidRPr="004652EC" w:rsidRDefault="00766DB2" w:rsidP="00766DB2">
      <w:pPr>
        <w:numPr>
          <w:ilvl w:val="0"/>
          <w:numId w:val="1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LIVE WITH an older adult who needs help with decision-making</w:t>
      </w:r>
    </w:p>
    <w:p w14:paraId="328E007D" w14:textId="77777777" w:rsidR="00766DB2" w:rsidRPr="004652EC" w:rsidRDefault="00766DB2" w:rsidP="00766DB2">
      <w:pPr>
        <w:numPr>
          <w:ilvl w:val="0"/>
          <w:numId w:val="1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I am INVOLVED IN TAKING CARE OF an older adult who needs help with decision-making</w:t>
      </w:r>
    </w:p>
    <w:p w14:paraId="0CB58F2F" w14:textId="77777777" w:rsidR="00766DB2" w:rsidRPr="004652EC" w:rsidRDefault="00766DB2" w:rsidP="00766DB2">
      <w:pPr>
        <w:numPr>
          <w:ilvl w:val="0"/>
          <w:numId w:val="17"/>
        </w:num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Other (please explain) _________________</w:t>
      </w:r>
    </w:p>
    <w:p w14:paraId="2C42B466"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 xml:space="preserve"> </w:t>
      </w:r>
    </w:p>
    <w:p w14:paraId="160F7AFC"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33] NEUROSCIENCE KNOWLEDGE</w:t>
      </w:r>
    </w:p>
    <w:p w14:paraId="6AEDC56C"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How knowledgeable would you say you are about brain science in general?</w:t>
      </w:r>
    </w:p>
    <w:p w14:paraId="3EBBC30F" w14:textId="77777777" w:rsidR="00766DB2" w:rsidRPr="004652EC" w:rsidRDefault="00766DB2" w:rsidP="00766DB2">
      <w:pPr>
        <w:rPr>
          <w:rFonts w:ascii="Times New Roman" w:eastAsia="Times New Roman" w:hAnsi="Times New Roman" w:cs="Times New Roman"/>
          <w:sz w:val="24"/>
          <w:szCs w:val="24"/>
          <w:u w:val="single"/>
        </w:rPr>
      </w:pPr>
    </w:p>
    <w:p w14:paraId="4436F5FC" w14:textId="77777777" w:rsidR="00766DB2" w:rsidRPr="004652EC" w:rsidRDefault="00766DB2" w:rsidP="00766DB2">
      <w:pPr>
        <w:rPr>
          <w:rFonts w:ascii="Times New Roman" w:eastAsia="Times New Roman" w:hAnsi="Times New Roman" w:cs="Times New Roman"/>
          <w:sz w:val="24"/>
          <w:szCs w:val="24"/>
          <w:u w:val="single"/>
        </w:rPr>
      </w:pPr>
      <w:r w:rsidRPr="004652EC">
        <w:rPr>
          <w:rFonts w:ascii="Times New Roman" w:eastAsia="Times New Roman" w:hAnsi="Times New Roman" w:cs="Times New Roman"/>
          <w:sz w:val="24"/>
          <w:szCs w:val="24"/>
          <w:u w:val="single"/>
        </w:rPr>
        <w:t>Response options:</w:t>
      </w:r>
    </w:p>
    <w:p w14:paraId="0B878EBB"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1 – Not at all knowledgeable</w:t>
      </w:r>
    </w:p>
    <w:p w14:paraId="6A7B48AA"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2 –</w:t>
      </w:r>
    </w:p>
    <w:p w14:paraId="169F8C7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3 –</w:t>
      </w:r>
    </w:p>
    <w:p w14:paraId="01DC3129"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lastRenderedPageBreak/>
        <w:t>4 – Somewhat knowledgeable</w:t>
      </w:r>
    </w:p>
    <w:p w14:paraId="77569E6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5 –</w:t>
      </w:r>
    </w:p>
    <w:p w14:paraId="5107AB36"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6 –</w:t>
      </w:r>
    </w:p>
    <w:p w14:paraId="2E4026A3"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7 – Very knowledgeable</w:t>
      </w:r>
    </w:p>
    <w:p w14:paraId="6E1703E5"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 </w:t>
      </w:r>
    </w:p>
    <w:p w14:paraId="03FD4961" w14:textId="77777777" w:rsidR="00766DB2" w:rsidRPr="004652EC" w:rsidRDefault="00766DB2" w:rsidP="00766DB2">
      <w:pPr>
        <w:rPr>
          <w:rFonts w:ascii="Times New Roman" w:eastAsia="Times New Roman" w:hAnsi="Times New Roman" w:cs="Times New Roman"/>
          <w:b/>
          <w:color w:val="FF0000"/>
          <w:sz w:val="24"/>
          <w:szCs w:val="24"/>
          <w:u w:val="single"/>
        </w:rPr>
      </w:pPr>
      <w:r w:rsidRPr="004652EC">
        <w:rPr>
          <w:rFonts w:ascii="Times New Roman" w:eastAsia="Times New Roman" w:hAnsi="Times New Roman" w:cs="Times New Roman"/>
          <w:b/>
          <w:color w:val="FF0000"/>
          <w:sz w:val="24"/>
          <w:szCs w:val="24"/>
          <w:u w:val="single"/>
        </w:rPr>
        <w:t>[Q34] END OF SURVEY DEBRIEF</w:t>
      </w:r>
    </w:p>
    <w:p w14:paraId="26F4B1FB" w14:textId="77777777" w:rsidR="00766DB2" w:rsidRPr="004652EC" w:rsidRDefault="00766DB2" w:rsidP="00766DB2">
      <w:pPr>
        <w:rPr>
          <w:rFonts w:ascii="Times New Roman" w:eastAsia="Times New Roman" w:hAnsi="Times New Roman" w:cs="Times New Roman"/>
          <w:sz w:val="24"/>
          <w:szCs w:val="24"/>
        </w:rPr>
      </w:pPr>
    </w:p>
    <w:p w14:paraId="145CB650"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Thank you for participating in this study!</w:t>
      </w:r>
    </w:p>
    <w:p w14:paraId="43CAE385" w14:textId="77777777" w:rsidR="00766DB2" w:rsidRPr="004652EC" w:rsidRDefault="00766DB2" w:rsidP="00766DB2">
      <w:pPr>
        <w:rPr>
          <w:rFonts w:ascii="Times New Roman" w:eastAsia="Times New Roman" w:hAnsi="Times New Roman" w:cs="Times New Roman"/>
          <w:sz w:val="24"/>
          <w:szCs w:val="24"/>
        </w:rPr>
      </w:pPr>
    </w:p>
    <w:p w14:paraId="59873198" w14:textId="1518E1DA"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f you have any questions about this research project, please </w:t>
      </w:r>
      <w:proofErr w:type="gramStart"/>
      <w:r w:rsidRPr="004652EC">
        <w:rPr>
          <w:rFonts w:ascii="Times New Roman" w:eastAsia="Times New Roman" w:hAnsi="Times New Roman" w:cs="Times New Roman"/>
          <w:sz w:val="24"/>
          <w:szCs w:val="24"/>
        </w:rPr>
        <w:t>contact:</w:t>
      </w:r>
      <w:proofErr w:type="gramEnd"/>
      <w:r w:rsidRPr="004652EC">
        <w:rPr>
          <w:rFonts w:ascii="Times New Roman" w:eastAsia="Times New Roman" w:hAnsi="Times New Roman" w:cs="Times New Roman"/>
          <w:sz w:val="24"/>
          <w:szCs w:val="24"/>
        </w:rPr>
        <w:t xml:space="preserve"> </w:t>
      </w:r>
      <w:r w:rsidR="00F3480B" w:rsidRPr="00F3480B">
        <w:rPr>
          <w:rFonts w:ascii="Times New Roman" w:eastAsia="Times New Roman" w:hAnsi="Times New Roman" w:cs="Times New Roman"/>
          <w:color w:val="FF0000"/>
          <w:sz w:val="24"/>
          <w:szCs w:val="24"/>
        </w:rPr>
        <w:t>[redacted]</w:t>
      </w:r>
    </w:p>
    <w:p w14:paraId="32866A9D" w14:textId="77777777" w:rsidR="00766DB2" w:rsidRPr="004652EC" w:rsidRDefault="00766DB2" w:rsidP="00766DB2">
      <w:pPr>
        <w:rPr>
          <w:rFonts w:ascii="Times New Roman" w:eastAsia="Times New Roman" w:hAnsi="Times New Roman" w:cs="Times New Roman"/>
          <w:sz w:val="24"/>
          <w:szCs w:val="24"/>
        </w:rPr>
      </w:pPr>
    </w:p>
    <w:p w14:paraId="69B4CD11" w14:textId="77777777" w:rsidR="00766DB2" w:rsidRPr="004652EC"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sz w:val="24"/>
          <w:szCs w:val="24"/>
        </w:rPr>
        <w:t xml:space="preserve">If you have any further comments or questions about </w:t>
      </w:r>
      <w:r w:rsidRPr="004652EC">
        <w:rPr>
          <w:rFonts w:ascii="Times New Roman" w:eastAsia="Times New Roman" w:hAnsi="Times New Roman" w:cs="Times New Roman"/>
          <w:b/>
          <w:sz w:val="24"/>
          <w:szCs w:val="24"/>
        </w:rPr>
        <w:t>research using portable brain scanning technologies</w:t>
      </w:r>
      <w:r w:rsidRPr="004652EC">
        <w:rPr>
          <w:rFonts w:ascii="Times New Roman" w:eastAsia="Times New Roman" w:hAnsi="Times New Roman" w:cs="Times New Roman"/>
          <w:sz w:val="24"/>
          <w:szCs w:val="24"/>
        </w:rPr>
        <w:t>, please enter them in the box below:</w:t>
      </w:r>
    </w:p>
    <w:p w14:paraId="582C02AE" w14:textId="77777777" w:rsidR="00766DB2" w:rsidRPr="004652EC" w:rsidRDefault="00766DB2" w:rsidP="00766DB2">
      <w:pPr>
        <w:rPr>
          <w:rFonts w:ascii="Times New Roman" w:eastAsia="Times New Roman" w:hAnsi="Times New Roman" w:cs="Times New Roman"/>
          <w:sz w:val="24"/>
          <w:szCs w:val="24"/>
        </w:rPr>
      </w:pPr>
    </w:p>
    <w:p w14:paraId="2B6FB091" w14:textId="77777777" w:rsidR="00766DB2" w:rsidRPr="00032BB2" w:rsidRDefault="00766DB2" w:rsidP="00766DB2">
      <w:pPr>
        <w:rPr>
          <w:rFonts w:ascii="Times New Roman" w:eastAsia="Times New Roman" w:hAnsi="Times New Roman" w:cs="Times New Roman"/>
          <w:sz w:val="24"/>
          <w:szCs w:val="24"/>
        </w:rPr>
      </w:pPr>
      <w:r w:rsidRPr="004652EC">
        <w:rPr>
          <w:rFonts w:ascii="Times New Roman" w:eastAsia="Times New Roman" w:hAnsi="Times New Roman" w:cs="Times New Roman"/>
          <w:b/>
          <w:sz w:val="24"/>
          <w:szCs w:val="24"/>
        </w:rPr>
        <w:t>TO FINISH:</w:t>
      </w:r>
      <w:r w:rsidRPr="004652EC">
        <w:rPr>
          <w:rFonts w:ascii="Times New Roman" w:eastAsia="Times New Roman" w:hAnsi="Times New Roman" w:cs="Times New Roman"/>
          <w:sz w:val="24"/>
          <w:szCs w:val="24"/>
        </w:rPr>
        <w:t xml:space="preserve"> Click on the button below to submit your response and complete the survey.</w:t>
      </w:r>
    </w:p>
    <w:p w14:paraId="76D57EF8" w14:textId="77777777" w:rsidR="00766DB2" w:rsidRPr="00032BB2" w:rsidRDefault="00766DB2" w:rsidP="00766DB2">
      <w:pPr>
        <w:rPr>
          <w:rFonts w:ascii="Times New Roman" w:eastAsia="Times New Roman" w:hAnsi="Times New Roman" w:cs="Times New Roman"/>
          <w:sz w:val="24"/>
          <w:szCs w:val="24"/>
        </w:rPr>
      </w:pPr>
      <w:r w:rsidRPr="00032BB2">
        <w:rPr>
          <w:rFonts w:ascii="Times New Roman" w:eastAsia="Times New Roman" w:hAnsi="Times New Roman" w:cs="Times New Roman"/>
          <w:sz w:val="24"/>
          <w:szCs w:val="24"/>
        </w:rPr>
        <w:t xml:space="preserve"> </w:t>
      </w:r>
    </w:p>
    <w:p w14:paraId="7774D731" w14:textId="77777777" w:rsidR="00766DB2" w:rsidRPr="00032BB2" w:rsidRDefault="00766DB2" w:rsidP="00766DB2">
      <w:pPr>
        <w:rPr>
          <w:rFonts w:ascii="Times New Roman" w:eastAsia="Times New Roman" w:hAnsi="Times New Roman" w:cs="Times New Roman"/>
          <w:sz w:val="24"/>
          <w:szCs w:val="24"/>
        </w:rPr>
      </w:pPr>
      <w:r w:rsidRPr="00032BB2">
        <w:rPr>
          <w:rFonts w:ascii="Times New Roman" w:eastAsia="Times New Roman" w:hAnsi="Times New Roman" w:cs="Times New Roman"/>
          <w:sz w:val="24"/>
          <w:szCs w:val="24"/>
        </w:rPr>
        <w:t xml:space="preserve"> </w:t>
      </w:r>
    </w:p>
    <w:p w14:paraId="5870709B" w14:textId="77777777" w:rsidR="00766DB2" w:rsidRPr="00032BB2" w:rsidRDefault="00766DB2" w:rsidP="00766DB2">
      <w:pPr>
        <w:spacing w:line="480" w:lineRule="auto"/>
        <w:rPr>
          <w:rFonts w:ascii="Times New Roman" w:eastAsia="Times New Roman" w:hAnsi="Times New Roman" w:cs="Times New Roman"/>
          <w:color w:val="0000FF"/>
          <w:sz w:val="24"/>
          <w:szCs w:val="24"/>
        </w:rPr>
      </w:pPr>
      <w:r w:rsidRPr="00032BB2">
        <w:rPr>
          <w:rFonts w:ascii="Times New Roman" w:eastAsia="Times New Roman" w:hAnsi="Times New Roman" w:cs="Times New Roman"/>
          <w:sz w:val="24"/>
          <w:szCs w:val="24"/>
        </w:rPr>
        <w:t xml:space="preserve"> </w:t>
      </w:r>
    </w:p>
    <w:p w14:paraId="0D122E97" w14:textId="77777777" w:rsidR="0054159A" w:rsidRDefault="0054159A"/>
    <w:sectPr w:rsidR="0054159A" w:rsidSect="002456F7">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C5E90"/>
    <w:multiLevelType w:val="multilevel"/>
    <w:tmpl w:val="ED9636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626FF1"/>
    <w:multiLevelType w:val="multilevel"/>
    <w:tmpl w:val="9C0E68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C3D3965"/>
    <w:multiLevelType w:val="multilevel"/>
    <w:tmpl w:val="336C237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C5C5751"/>
    <w:multiLevelType w:val="multilevel"/>
    <w:tmpl w:val="2E7A87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195411B"/>
    <w:multiLevelType w:val="multilevel"/>
    <w:tmpl w:val="DA2ED6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DE93745"/>
    <w:multiLevelType w:val="multilevel"/>
    <w:tmpl w:val="002862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2195742"/>
    <w:multiLevelType w:val="multilevel"/>
    <w:tmpl w:val="89EEF4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2D86CEE"/>
    <w:multiLevelType w:val="multilevel"/>
    <w:tmpl w:val="501A4A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43F30BD"/>
    <w:multiLevelType w:val="multilevel"/>
    <w:tmpl w:val="E68413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47606B8"/>
    <w:multiLevelType w:val="multilevel"/>
    <w:tmpl w:val="F4142E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2F8B2E3C"/>
    <w:multiLevelType w:val="multilevel"/>
    <w:tmpl w:val="B9ACB4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00B54F1"/>
    <w:multiLevelType w:val="multilevel"/>
    <w:tmpl w:val="C4B276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2757FB3"/>
    <w:multiLevelType w:val="multilevel"/>
    <w:tmpl w:val="976C70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2ED607B"/>
    <w:multiLevelType w:val="multilevel"/>
    <w:tmpl w:val="158842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3AD428F2"/>
    <w:multiLevelType w:val="multilevel"/>
    <w:tmpl w:val="271CCA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D7D14FA"/>
    <w:multiLevelType w:val="multilevel"/>
    <w:tmpl w:val="CC6E22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F1418C1"/>
    <w:multiLevelType w:val="multilevel"/>
    <w:tmpl w:val="A7E218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3AC5144"/>
    <w:multiLevelType w:val="multilevel"/>
    <w:tmpl w:val="CB2AAF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7E27AC7"/>
    <w:multiLevelType w:val="multilevel"/>
    <w:tmpl w:val="F3AA63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9C7293D"/>
    <w:multiLevelType w:val="multilevel"/>
    <w:tmpl w:val="9850D6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A486BF2"/>
    <w:multiLevelType w:val="multilevel"/>
    <w:tmpl w:val="E9F280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4B20438C"/>
    <w:multiLevelType w:val="multilevel"/>
    <w:tmpl w:val="453EDF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D9E643D"/>
    <w:multiLevelType w:val="multilevel"/>
    <w:tmpl w:val="68AAAA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08F4514"/>
    <w:multiLevelType w:val="multilevel"/>
    <w:tmpl w:val="84F07C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515D33A1"/>
    <w:multiLevelType w:val="multilevel"/>
    <w:tmpl w:val="E10897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5C3243A0"/>
    <w:multiLevelType w:val="multilevel"/>
    <w:tmpl w:val="2F1829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70942317"/>
    <w:multiLevelType w:val="multilevel"/>
    <w:tmpl w:val="D7A45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43433C3"/>
    <w:multiLevelType w:val="multilevel"/>
    <w:tmpl w:val="DE7E2C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79B604AD"/>
    <w:multiLevelType w:val="multilevel"/>
    <w:tmpl w:val="1B18C3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7B112102"/>
    <w:multiLevelType w:val="multilevel"/>
    <w:tmpl w:val="F606DC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7EFB3FB3"/>
    <w:multiLevelType w:val="multilevel"/>
    <w:tmpl w:val="F94A27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16401087">
    <w:abstractNumId w:val="24"/>
  </w:num>
  <w:num w:numId="2" w16cid:durableId="1056928404">
    <w:abstractNumId w:val="17"/>
  </w:num>
  <w:num w:numId="3" w16cid:durableId="893782972">
    <w:abstractNumId w:val="15"/>
  </w:num>
  <w:num w:numId="4" w16cid:durableId="1459301567">
    <w:abstractNumId w:val="10"/>
  </w:num>
  <w:num w:numId="5" w16cid:durableId="1735081065">
    <w:abstractNumId w:val="11"/>
  </w:num>
  <w:num w:numId="6" w16cid:durableId="222445002">
    <w:abstractNumId w:val="18"/>
  </w:num>
  <w:num w:numId="7" w16cid:durableId="1155335027">
    <w:abstractNumId w:val="13"/>
  </w:num>
  <w:num w:numId="8" w16cid:durableId="121655057">
    <w:abstractNumId w:val="8"/>
  </w:num>
  <w:num w:numId="9" w16cid:durableId="1814830146">
    <w:abstractNumId w:val="9"/>
  </w:num>
  <w:num w:numId="10" w16cid:durableId="516626498">
    <w:abstractNumId w:val="3"/>
  </w:num>
  <w:num w:numId="11" w16cid:durableId="2024936235">
    <w:abstractNumId w:val="12"/>
  </w:num>
  <w:num w:numId="12" w16cid:durableId="1678313521">
    <w:abstractNumId w:val="25"/>
  </w:num>
  <w:num w:numId="13" w16cid:durableId="471674948">
    <w:abstractNumId w:val="23"/>
  </w:num>
  <w:num w:numId="14" w16cid:durableId="1952932403">
    <w:abstractNumId w:val="0"/>
  </w:num>
  <w:num w:numId="15" w16cid:durableId="552154809">
    <w:abstractNumId w:val="27"/>
  </w:num>
  <w:num w:numId="16" w16cid:durableId="1646156083">
    <w:abstractNumId w:val="5"/>
  </w:num>
  <w:num w:numId="17" w16cid:durableId="330455458">
    <w:abstractNumId w:val="19"/>
  </w:num>
  <w:num w:numId="18" w16cid:durableId="986936877">
    <w:abstractNumId w:val="14"/>
  </w:num>
  <w:num w:numId="19" w16cid:durableId="405610663">
    <w:abstractNumId w:val="16"/>
  </w:num>
  <w:num w:numId="20" w16cid:durableId="1813324334">
    <w:abstractNumId w:val="20"/>
  </w:num>
  <w:num w:numId="21" w16cid:durableId="866988914">
    <w:abstractNumId w:val="6"/>
  </w:num>
  <w:num w:numId="22" w16cid:durableId="1983189715">
    <w:abstractNumId w:val="30"/>
  </w:num>
  <w:num w:numId="23" w16cid:durableId="44447616">
    <w:abstractNumId w:val="26"/>
  </w:num>
  <w:num w:numId="24" w16cid:durableId="1874809835">
    <w:abstractNumId w:val="7"/>
  </w:num>
  <w:num w:numId="25" w16cid:durableId="1773279997">
    <w:abstractNumId w:val="22"/>
  </w:num>
  <w:num w:numId="26" w16cid:durableId="1635520427">
    <w:abstractNumId w:val="21"/>
  </w:num>
  <w:num w:numId="27" w16cid:durableId="1991901636">
    <w:abstractNumId w:val="29"/>
  </w:num>
  <w:num w:numId="28" w16cid:durableId="796148326">
    <w:abstractNumId w:val="1"/>
  </w:num>
  <w:num w:numId="29" w16cid:durableId="635719053">
    <w:abstractNumId w:val="28"/>
  </w:num>
  <w:num w:numId="30" w16cid:durableId="1580097410">
    <w:abstractNumId w:val="2"/>
  </w:num>
  <w:num w:numId="31" w16cid:durableId="13706491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DB2"/>
    <w:rsid w:val="000034F4"/>
    <w:rsid w:val="0000676F"/>
    <w:rsid w:val="000068DE"/>
    <w:rsid w:val="00013198"/>
    <w:rsid w:val="00013ABE"/>
    <w:rsid w:val="00016842"/>
    <w:rsid w:val="0002089B"/>
    <w:rsid w:val="00022371"/>
    <w:rsid w:val="000228F3"/>
    <w:rsid w:val="000264BD"/>
    <w:rsid w:val="00030E6D"/>
    <w:rsid w:val="00040073"/>
    <w:rsid w:val="00041FE5"/>
    <w:rsid w:val="00042770"/>
    <w:rsid w:val="00045384"/>
    <w:rsid w:val="0004729A"/>
    <w:rsid w:val="00050158"/>
    <w:rsid w:val="000508F1"/>
    <w:rsid w:val="00051580"/>
    <w:rsid w:val="0005240E"/>
    <w:rsid w:val="00052AD6"/>
    <w:rsid w:val="00052E08"/>
    <w:rsid w:val="0005634E"/>
    <w:rsid w:val="000576F6"/>
    <w:rsid w:val="00057CCD"/>
    <w:rsid w:val="00060578"/>
    <w:rsid w:val="00060C23"/>
    <w:rsid w:val="00062125"/>
    <w:rsid w:val="00066001"/>
    <w:rsid w:val="000668E2"/>
    <w:rsid w:val="00066D3D"/>
    <w:rsid w:val="00072126"/>
    <w:rsid w:val="00072512"/>
    <w:rsid w:val="0007365E"/>
    <w:rsid w:val="0007600F"/>
    <w:rsid w:val="00077D1C"/>
    <w:rsid w:val="0008537F"/>
    <w:rsid w:val="00085577"/>
    <w:rsid w:val="000877B3"/>
    <w:rsid w:val="00087A47"/>
    <w:rsid w:val="00087CBA"/>
    <w:rsid w:val="00087CD1"/>
    <w:rsid w:val="0009016F"/>
    <w:rsid w:val="00090995"/>
    <w:rsid w:val="000953EC"/>
    <w:rsid w:val="000966A7"/>
    <w:rsid w:val="000968B4"/>
    <w:rsid w:val="000A2C33"/>
    <w:rsid w:val="000A6E95"/>
    <w:rsid w:val="000A77A2"/>
    <w:rsid w:val="000B138B"/>
    <w:rsid w:val="000B276B"/>
    <w:rsid w:val="000B2969"/>
    <w:rsid w:val="000B3AF5"/>
    <w:rsid w:val="000B4F7A"/>
    <w:rsid w:val="000B5426"/>
    <w:rsid w:val="000B5C6B"/>
    <w:rsid w:val="000C0C67"/>
    <w:rsid w:val="000C1A64"/>
    <w:rsid w:val="000C30BA"/>
    <w:rsid w:val="000C3777"/>
    <w:rsid w:val="000C539C"/>
    <w:rsid w:val="000C609D"/>
    <w:rsid w:val="000C6917"/>
    <w:rsid w:val="000D54CA"/>
    <w:rsid w:val="000E6DCA"/>
    <w:rsid w:val="000E76AC"/>
    <w:rsid w:val="000E7A58"/>
    <w:rsid w:val="000E7CBC"/>
    <w:rsid w:val="000F112E"/>
    <w:rsid w:val="000F1373"/>
    <w:rsid w:val="000F4055"/>
    <w:rsid w:val="000F7F60"/>
    <w:rsid w:val="00100070"/>
    <w:rsid w:val="001001BC"/>
    <w:rsid w:val="0010088C"/>
    <w:rsid w:val="00102C6C"/>
    <w:rsid w:val="00102E1E"/>
    <w:rsid w:val="0010495F"/>
    <w:rsid w:val="001055AB"/>
    <w:rsid w:val="00106A26"/>
    <w:rsid w:val="00106A88"/>
    <w:rsid w:val="001101A2"/>
    <w:rsid w:val="0011054D"/>
    <w:rsid w:val="00112410"/>
    <w:rsid w:val="0011257B"/>
    <w:rsid w:val="00114139"/>
    <w:rsid w:val="0011504C"/>
    <w:rsid w:val="001204FE"/>
    <w:rsid w:val="00122329"/>
    <w:rsid w:val="00123307"/>
    <w:rsid w:val="00123A13"/>
    <w:rsid w:val="00123ABD"/>
    <w:rsid w:val="0012492C"/>
    <w:rsid w:val="00125497"/>
    <w:rsid w:val="00125923"/>
    <w:rsid w:val="00131BA9"/>
    <w:rsid w:val="00133789"/>
    <w:rsid w:val="00133A7F"/>
    <w:rsid w:val="00133D0A"/>
    <w:rsid w:val="00141336"/>
    <w:rsid w:val="001424CB"/>
    <w:rsid w:val="00146C79"/>
    <w:rsid w:val="0014738F"/>
    <w:rsid w:val="00152578"/>
    <w:rsid w:val="0015326C"/>
    <w:rsid w:val="0015370C"/>
    <w:rsid w:val="00155051"/>
    <w:rsid w:val="00155550"/>
    <w:rsid w:val="00156D90"/>
    <w:rsid w:val="001601AC"/>
    <w:rsid w:val="00160F73"/>
    <w:rsid w:val="00161CD1"/>
    <w:rsid w:val="00161D55"/>
    <w:rsid w:val="00163D37"/>
    <w:rsid w:val="001646AA"/>
    <w:rsid w:val="0016633A"/>
    <w:rsid w:val="00167094"/>
    <w:rsid w:val="001701B3"/>
    <w:rsid w:val="00172D99"/>
    <w:rsid w:val="001808B3"/>
    <w:rsid w:val="00185A36"/>
    <w:rsid w:val="00190436"/>
    <w:rsid w:val="001925D4"/>
    <w:rsid w:val="00193A26"/>
    <w:rsid w:val="0019423B"/>
    <w:rsid w:val="001A18A9"/>
    <w:rsid w:val="001A2427"/>
    <w:rsid w:val="001A3525"/>
    <w:rsid w:val="001A3B7C"/>
    <w:rsid w:val="001A55B7"/>
    <w:rsid w:val="001B07CD"/>
    <w:rsid w:val="001B4EEF"/>
    <w:rsid w:val="001C0DC4"/>
    <w:rsid w:val="001C1F0B"/>
    <w:rsid w:val="001C2B11"/>
    <w:rsid w:val="001C2F73"/>
    <w:rsid w:val="001C484E"/>
    <w:rsid w:val="001C53EA"/>
    <w:rsid w:val="001C669A"/>
    <w:rsid w:val="001D1BF6"/>
    <w:rsid w:val="001D2E23"/>
    <w:rsid w:val="001D46E9"/>
    <w:rsid w:val="001D7703"/>
    <w:rsid w:val="001D7F8B"/>
    <w:rsid w:val="001E1B56"/>
    <w:rsid w:val="001E232B"/>
    <w:rsid w:val="001E38FE"/>
    <w:rsid w:val="001E3A55"/>
    <w:rsid w:val="001E5E45"/>
    <w:rsid w:val="001E5F6D"/>
    <w:rsid w:val="001E6F60"/>
    <w:rsid w:val="001F02FC"/>
    <w:rsid w:val="001F28E2"/>
    <w:rsid w:val="001F2F6A"/>
    <w:rsid w:val="001F3D30"/>
    <w:rsid w:val="001F421C"/>
    <w:rsid w:val="001F5328"/>
    <w:rsid w:val="001F540D"/>
    <w:rsid w:val="001F626B"/>
    <w:rsid w:val="002009B0"/>
    <w:rsid w:val="00204460"/>
    <w:rsid w:val="0021367A"/>
    <w:rsid w:val="00213F60"/>
    <w:rsid w:val="00215A95"/>
    <w:rsid w:val="00216D86"/>
    <w:rsid w:val="00217441"/>
    <w:rsid w:val="00217AA5"/>
    <w:rsid w:val="00222513"/>
    <w:rsid w:val="00222B44"/>
    <w:rsid w:val="00223DD8"/>
    <w:rsid w:val="0022438D"/>
    <w:rsid w:val="002262E8"/>
    <w:rsid w:val="0022682C"/>
    <w:rsid w:val="00226FDF"/>
    <w:rsid w:val="002273FA"/>
    <w:rsid w:val="00227DA0"/>
    <w:rsid w:val="00230750"/>
    <w:rsid w:val="00231642"/>
    <w:rsid w:val="00232FEB"/>
    <w:rsid w:val="00235B4E"/>
    <w:rsid w:val="00237351"/>
    <w:rsid w:val="002378A3"/>
    <w:rsid w:val="00237A92"/>
    <w:rsid w:val="0024073F"/>
    <w:rsid w:val="00240B89"/>
    <w:rsid w:val="002417D5"/>
    <w:rsid w:val="00241E9B"/>
    <w:rsid w:val="00242DCA"/>
    <w:rsid w:val="002477CD"/>
    <w:rsid w:val="00250078"/>
    <w:rsid w:val="002514E1"/>
    <w:rsid w:val="00251835"/>
    <w:rsid w:val="00252DB3"/>
    <w:rsid w:val="00256355"/>
    <w:rsid w:val="0026168C"/>
    <w:rsid w:val="00263909"/>
    <w:rsid w:val="00264B09"/>
    <w:rsid w:val="00266D6C"/>
    <w:rsid w:val="0026703F"/>
    <w:rsid w:val="002678F1"/>
    <w:rsid w:val="0027391D"/>
    <w:rsid w:val="00274A29"/>
    <w:rsid w:val="00274D28"/>
    <w:rsid w:val="0027569F"/>
    <w:rsid w:val="00275DFC"/>
    <w:rsid w:val="002765D5"/>
    <w:rsid w:val="002834E6"/>
    <w:rsid w:val="0028446A"/>
    <w:rsid w:val="0028747B"/>
    <w:rsid w:val="00287C3A"/>
    <w:rsid w:val="00287CB3"/>
    <w:rsid w:val="00287CDD"/>
    <w:rsid w:val="0029080D"/>
    <w:rsid w:val="00291586"/>
    <w:rsid w:val="00291D65"/>
    <w:rsid w:val="00292864"/>
    <w:rsid w:val="00292988"/>
    <w:rsid w:val="00294CF7"/>
    <w:rsid w:val="00296638"/>
    <w:rsid w:val="00296902"/>
    <w:rsid w:val="002A2C9D"/>
    <w:rsid w:val="002A5882"/>
    <w:rsid w:val="002A5B67"/>
    <w:rsid w:val="002A6166"/>
    <w:rsid w:val="002A6EB3"/>
    <w:rsid w:val="002B3FA0"/>
    <w:rsid w:val="002B55BD"/>
    <w:rsid w:val="002C07EE"/>
    <w:rsid w:val="002C0EE5"/>
    <w:rsid w:val="002C38BC"/>
    <w:rsid w:val="002C3E10"/>
    <w:rsid w:val="002D0559"/>
    <w:rsid w:val="002D0C31"/>
    <w:rsid w:val="002D365F"/>
    <w:rsid w:val="002D4E45"/>
    <w:rsid w:val="002D5046"/>
    <w:rsid w:val="002D5054"/>
    <w:rsid w:val="002D6498"/>
    <w:rsid w:val="002D729D"/>
    <w:rsid w:val="002E407E"/>
    <w:rsid w:val="002E51AC"/>
    <w:rsid w:val="002F102B"/>
    <w:rsid w:val="002F2E75"/>
    <w:rsid w:val="002F2FD7"/>
    <w:rsid w:val="002F485A"/>
    <w:rsid w:val="002F5B50"/>
    <w:rsid w:val="00300A3F"/>
    <w:rsid w:val="00306F9D"/>
    <w:rsid w:val="00310CA5"/>
    <w:rsid w:val="0031175B"/>
    <w:rsid w:val="00311D76"/>
    <w:rsid w:val="00313E43"/>
    <w:rsid w:val="003143BF"/>
    <w:rsid w:val="0031461C"/>
    <w:rsid w:val="00314844"/>
    <w:rsid w:val="00320ABD"/>
    <w:rsid w:val="00324998"/>
    <w:rsid w:val="00324E4F"/>
    <w:rsid w:val="00325017"/>
    <w:rsid w:val="00325955"/>
    <w:rsid w:val="0032695E"/>
    <w:rsid w:val="00326C44"/>
    <w:rsid w:val="0033102A"/>
    <w:rsid w:val="003311E6"/>
    <w:rsid w:val="00332067"/>
    <w:rsid w:val="00334FA7"/>
    <w:rsid w:val="00337AC6"/>
    <w:rsid w:val="00341703"/>
    <w:rsid w:val="003432DE"/>
    <w:rsid w:val="003433C1"/>
    <w:rsid w:val="003433F3"/>
    <w:rsid w:val="003451BA"/>
    <w:rsid w:val="0034559B"/>
    <w:rsid w:val="00347C7A"/>
    <w:rsid w:val="00350A85"/>
    <w:rsid w:val="00350D0F"/>
    <w:rsid w:val="00351099"/>
    <w:rsid w:val="00351662"/>
    <w:rsid w:val="00352510"/>
    <w:rsid w:val="00355FC7"/>
    <w:rsid w:val="0035789C"/>
    <w:rsid w:val="00357E59"/>
    <w:rsid w:val="00360470"/>
    <w:rsid w:val="00360BBC"/>
    <w:rsid w:val="003614E4"/>
    <w:rsid w:val="00363010"/>
    <w:rsid w:val="003634AD"/>
    <w:rsid w:val="00363AD7"/>
    <w:rsid w:val="00363E24"/>
    <w:rsid w:val="0036535B"/>
    <w:rsid w:val="00366403"/>
    <w:rsid w:val="00367663"/>
    <w:rsid w:val="0037085B"/>
    <w:rsid w:val="00370A21"/>
    <w:rsid w:val="003725D5"/>
    <w:rsid w:val="00372784"/>
    <w:rsid w:val="0037346B"/>
    <w:rsid w:val="0038059E"/>
    <w:rsid w:val="0038134A"/>
    <w:rsid w:val="003814EF"/>
    <w:rsid w:val="00381BD9"/>
    <w:rsid w:val="0038297B"/>
    <w:rsid w:val="00384995"/>
    <w:rsid w:val="00384B21"/>
    <w:rsid w:val="0038634F"/>
    <w:rsid w:val="003925B9"/>
    <w:rsid w:val="0039466D"/>
    <w:rsid w:val="00397033"/>
    <w:rsid w:val="003A0FD3"/>
    <w:rsid w:val="003A3098"/>
    <w:rsid w:val="003A37CB"/>
    <w:rsid w:val="003A4B25"/>
    <w:rsid w:val="003A563F"/>
    <w:rsid w:val="003A66C3"/>
    <w:rsid w:val="003B01B2"/>
    <w:rsid w:val="003B12C3"/>
    <w:rsid w:val="003B1CE8"/>
    <w:rsid w:val="003B493D"/>
    <w:rsid w:val="003B6C60"/>
    <w:rsid w:val="003C09C8"/>
    <w:rsid w:val="003C1DBA"/>
    <w:rsid w:val="003C3910"/>
    <w:rsid w:val="003C5057"/>
    <w:rsid w:val="003D0066"/>
    <w:rsid w:val="003D24F7"/>
    <w:rsid w:val="003D3862"/>
    <w:rsid w:val="003D50A8"/>
    <w:rsid w:val="003E0A87"/>
    <w:rsid w:val="003E16A4"/>
    <w:rsid w:val="003E36D8"/>
    <w:rsid w:val="003E599D"/>
    <w:rsid w:val="003E5D33"/>
    <w:rsid w:val="003E62C7"/>
    <w:rsid w:val="003F02FB"/>
    <w:rsid w:val="003F08D7"/>
    <w:rsid w:val="003F09EB"/>
    <w:rsid w:val="003F1102"/>
    <w:rsid w:val="003F2017"/>
    <w:rsid w:val="003F2844"/>
    <w:rsid w:val="003F6482"/>
    <w:rsid w:val="003F6669"/>
    <w:rsid w:val="003F7DD1"/>
    <w:rsid w:val="004000C1"/>
    <w:rsid w:val="00401AC8"/>
    <w:rsid w:val="00402E52"/>
    <w:rsid w:val="0040378C"/>
    <w:rsid w:val="00404C4A"/>
    <w:rsid w:val="00410C06"/>
    <w:rsid w:val="00414189"/>
    <w:rsid w:val="004147BF"/>
    <w:rsid w:val="00415273"/>
    <w:rsid w:val="00415369"/>
    <w:rsid w:val="00416855"/>
    <w:rsid w:val="00417044"/>
    <w:rsid w:val="004226C8"/>
    <w:rsid w:val="00423915"/>
    <w:rsid w:val="00424F42"/>
    <w:rsid w:val="0042630A"/>
    <w:rsid w:val="004276EA"/>
    <w:rsid w:val="00430401"/>
    <w:rsid w:val="00434781"/>
    <w:rsid w:val="004364BE"/>
    <w:rsid w:val="00440DD5"/>
    <w:rsid w:val="00442F49"/>
    <w:rsid w:val="00443E77"/>
    <w:rsid w:val="00444CE2"/>
    <w:rsid w:val="00444CF0"/>
    <w:rsid w:val="00444D6F"/>
    <w:rsid w:val="00447C51"/>
    <w:rsid w:val="00450763"/>
    <w:rsid w:val="0045167D"/>
    <w:rsid w:val="00451B85"/>
    <w:rsid w:val="00452B3C"/>
    <w:rsid w:val="00456FA4"/>
    <w:rsid w:val="004571EE"/>
    <w:rsid w:val="00457468"/>
    <w:rsid w:val="00460423"/>
    <w:rsid w:val="00461F2D"/>
    <w:rsid w:val="00463441"/>
    <w:rsid w:val="004652EC"/>
    <w:rsid w:val="0046584D"/>
    <w:rsid w:val="00466456"/>
    <w:rsid w:val="0046700D"/>
    <w:rsid w:val="00470FDF"/>
    <w:rsid w:val="00473210"/>
    <w:rsid w:val="004774FF"/>
    <w:rsid w:val="00482B52"/>
    <w:rsid w:val="00482B70"/>
    <w:rsid w:val="004841CA"/>
    <w:rsid w:val="00484C43"/>
    <w:rsid w:val="00485495"/>
    <w:rsid w:val="00491F30"/>
    <w:rsid w:val="004939C5"/>
    <w:rsid w:val="00493D29"/>
    <w:rsid w:val="00493DCA"/>
    <w:rsid w:val="00495213"/>
    <w:rsid w:val="0049650C"/>
    <w:rsid w:val="00496594"/>
    <w:rsid w:val="00497C62"/>
    <w:rsid w:val="00497CB0"/>
    <w:rsid w:val="004A17FC"/>
    <w:rsid w:val="004A387D"/>
    <w:rsid w:val="004A49CC"/>
    <w:rsid w:val="004A4D24"/>
    <w:rsid w:val="004B1D85"/>
    <w:rsid w:val="004B20CD"/>
    <w:rsid w:val="004B4FCD"/>
    <w:rsid w:val="004B549A"/>
    <w:rsid w:val="004C0D6F"/>
    <w:rsid w:val="004C2477"/>
    <w:rsid w:val="004C3CE6"/>
    <w:rsid w:val="004C4472"/>
    <w:rsid w:val="004C4773"/>
    <w:rsid w:val="004C4A22"/>
    <w:rsid w:val="004C6B44"/>
    <w:rsid w:val="004C7EE2"/>
    <w:rsid w:val="004D2B53"/>
    <w:rsid w:val="004D3919"/>
    <w:rsid w:val="004D3BC5"/>
    <w:rsid w:val="004D42A6"/>
    <w:rsid w:val="004D5657"/>
    <w:rsid w:val="004E15D3"/>
    <w:rsid w:val="004E2732"/>
    <w:rsid w:val="004E2D8E"/>
    <w:rsid w:val="004E2E50"/>
    <w:rsid w:val="004E3B40"/>
    <w:rsid w:val="004E5CC4"/>
    <w:rsid w:val="004E681A"/>
    <w:rsid w:val="004E74BC"/>
    <w:rsid w:val="004E7947"/>
    <w:rsid w:val="004E79FA"/>
    <w:rsid w:val="004F0FE2"/>
    <w:rsid w:val="004F20BC"/>
    <w:rsid w:val="004F2725"/>
    <w:rsid w:val="004F3C57"/>
    <w:rsid w:val="004F59B8"/>
    <w:rsid w:val="004F620C"/>
    <w:rsid w:val="004F75E3"/>
    <w:rsid w:val="00501CBA"/>
    <w:rsid w:val="005021DE"/>
    <w:rsid w:val="00506D74"/>
    <w:rsid w:val="005076D0"/>
    <w:rsid w:val="00507AF4"/>
    <w:rsid w:val="00511A5E"/>
    <w:rsid w:val="00511B65"/>
    <w:rsid w:val="00512DBE"/>
    <w:rsid w:val="005157B2"/>
    <w:rsid w:val="005205DD"/>
    <w:rsid w:val="00521711"/>
    <w:rsid w:val="00521D69"/>
    <w:rsid w:val="00522B68"/>
    <w:rsid w:val="00523132"/>
    <w:rsid w:val="00523556"/>
    <w:rsid w:val="00523BA7"/>
    <w:rsid w:val="005243E0"/>
    <w:rsid w:val="00525473"/>
    <w:rsid w:val="00525FE3"/>
    <w:rsid w:val="00531BC8"/>
    <w:rsid w:val="00532424"/>
    <w:rsid w:val="0053254C"/>
    <w:rsid w:val="00533562"/>
    <w:rsid w:val="00533DB7"/>
    <w:rsid w:val="00534E8B"/>
    <w:rsid w:val="00535365"/>
    <w:rsid w:val="00535A3C"/>
    <w:rsid w:val="00535A45"/>
    <w:rsid w:val="00537187"/>
    <w:rsid w:val="0053765F"/>
    <w:rsid w:val="00537D0C"/>
    <w:rsid w:val="0054159A"/>
    <w:rsid w:val="005442E7"/>
    <w:rsid w:val="005443A8"/>
    <w:rsid w:val="0054719B"/>
    <w:rsid w:val="005513A1"/>
    <w:rsid w:val="00551920"/>
    <w:rsid w:val="00554919"/>
    <w:rsid w:val="0055560B"/>
    <w:rsid w:val="005566C1"/>
    <w:rsid w:val="00557365"/>
    <w:rsid w:val="00562740"/>
    <w:rsid w:val="00565886"/>
    <w:rsid w:val="00567645"/>
    <w:rsid w:val="005727D7"/>
    <w:rsid w:val="005729BC"/>
    <w:rsid w:val="005749CF"/>
    <w:rsid w:val="00575A51"/>
    <w:rsid w:val="005764CC"/>
    <w:rsid w:val="005769FD"/>
    <w:rsid w:val="005818DD"/>
    <w:rsid w:val="005823A8"/>
    <w:rsid w:val="005855DF"/>
    <w:rsid w:val="00587698"/>
    <w:rsid w:val="0059131E"/>
    <w:rsid w:val="00593528"/>
    <w:rsid w:val="00593610"/>
    <w:rsid w:val="00594BFB"/>
    <w:rsid w:val="005A29E6"/>
    <w:rsid w:val="005A3BAA"/>
    <w:rsid w:val="005A4465"/>
    <w:rsid w:val="005A5513"/>
    <w:rsid w:val="005A70F7"/>
    <w:rsid w:val="005B09A0"/>
    <w:rsid w:val="005B19E7"/>
    <w:rsid w:val="005B2188"/>
    <w:rsid w:val="005B339F"/>
    <w:rsid w:val="005B405C"/>
    <w:rsid w:val="005B5675"/>
    <w:rsid w:val="005B6ED7"/>
    <w:rsid w:val="005B711D"/>
    <w:rsid w:val="005C180F"/>
    <w:rsid w:val="005C24D0"/>
    <w:rsid w:val="005C3E3F"/>
    <w:rsid w:val="005C49FB"/>
    <w:rsid w:val="005C5802"/>
    <w:rsid w:val="005D185F"/>
    <w:rsid w:val="005D237B"/>
    <w:rsid w:val="005D3687"/>
    <w:rsid w:val="005D3729"/>
    <w:rsid w:val="005D3927"/>
    <w:rsid w:val="005D41A6"/>
    <w:rsid w:val="005D6811"/>
    <w:rsid w:val="005E2A82"/>
    <w:rsid w:val="005E374D"/>
    <w:rsid w:val="005E5DE6"/>
    <w:rsid w:val="005E7812"/>
    <w:rsid w:val="005F03FE"/>
    <w:rsid w:val="005F1AD7"/>
    <w:rsid w:val="005F4BA4"/>
    <w:rsid w:val="005F4C5A"/>
    <w:rsid w:val="005F4CD1"/>
    <w:rsid w:val="005F62A0"/>
    <w:rsid w:val="005F6E07"/>
    <w:rsid w:val="00600723"/>
    <w:rsid w:val="00602B37"/>
    <w:rsid w:val="00602CC9"/>
    <w:rsid w:val="006041E1"/>
    <w:rsid w:val="00605E91"/>
    <w:rsid w:val="0061099B"/>
    <w:rsid w:val="00610BF6"/>
    <w:rsid w:val="00612649"/>
    <w:rsid w:val="00612783"/>
    <w:rsid w:val="00615FE9"/>
    <w:rsid w:val="00620B02"/>
    <w:rsid w:val="00622EA6"/>
    <w:rsid w:val="00623736"/>
    <w:rsid w:val="00624F20"/>
    <w:rsid w:val="006252C4"/>
    <w:rsid w:val="00633047"/>
    <w:rsid w:val="00636A0E"/>
    <w:rsid w:val="00636C4F"/>
    <w:rsid w:val="00637400"/>
    <w:rsid w:val="00637DA2"/>
    <w:rsid w:val="006461A6"/>
    <w:rsid w:val="0065092F"/>
    <w:rsid w:val="00650D63"/>
    <w:rsid w:val="00653051"/>
    <w:rsid w:val="00653781"/>
    <w:rsid w:val="0065455F"/>
    <w:rsid w:val="006572A9"/>
    <w:rsid w:val="006609AE"/>
    <w:rsid w:val="006618E9"/>
    <w:rsid w:val="00661A1A"/>
    <w:rsid w:val="00661E0D"/>
    <w:rsid w:val="00662333"/>
    <w:rsid w:val="006652E6"/>
    <w:rsid w:val="0067060A"/>
    <w:rsid w:val="00670ACE"/>
    <w:rsid w:val="0067214D"/>
    <w:rsid w:val="006737C7"/>
    <w:rsid w:val="0067437C"/>
    <w:rsid w:val="00674702"/>
    <w:rsid w:val="006752B4"/>
    <w:rsid w:val="00677C6B"/>
    <w:rsid w:val="00681283"/>
    <w:rsid w:val="0068403A"/>
    <w:rsid w:val="0068418F"/>
    <w:rsid w:val="00690223"/>
    <w:rsid w:val="00692FA1"/>
    <w:rsid w:val="0069582D"/>
    <w:rsid w:val="0069615B"/>
    <w:rsid w:val="006A18BC"/>
    <w:rsid w:val="006A1967"/>
    <w:rsid w:val="006A2FF7"/>
    <w:rsid w:val="006A3775"/>
    <w:rsid w:val="006A503F"/>
    <w:rsid w:val="006A6C00"/>
    <w:rsid w:val="006A6DCD"/>
    <w:rsid w:val="006A71C1"/>
    <w:rsid w:val="006B0F55"/>
    <w:rsid w:val="006B1243"/>
    <w:rsid w:val="006B2ABA"/>
    <w:rsid w:val="006B47CB"/>
    <w:rsid w:val="006B752A"/>
    <w:rsid w:val="006B7CD0"/>
    <w:rsid w:val="006B7CE6"/>
    <w:rsid w:val="006C1424"/>
    <w:rsid w:val="006C2C81"/>
    <w:rsid w:val="006C4706"/>
    <w:rsid w:val="006C7543"/>
    <w:rsid w:val="006D2C48"/>
    <w:rsid w:val="006D3607"/>
    <w:rsid w:val="006D3677"/>
    <w:rsid w:val="006D4691"/>
    <w:rsid w:val="006D74CA"/>
    <w:rsid w:val="006E2C21"/>
    <w:rsid w:val="006E49B7"/>
    <w:rsid w:val="006E59E0"/>
    <w:rsid w:val="006F31D2"/>
    <w:rsid w:val="006F4E9C"/>
    <w:rsid w:val="006F6362"/>
    <w:rsid w:val="006F67B0"/>
    <w:rsid w:val="00700A82"/>
    <w:rsid w:val="00701BF3"/>
    <w:rsid w:val="007032B1"/>
    <w:rsid w:val="00703828"/>
    <w:rsid w:val="0070650B"/>
    <w:rsid w:val="0071269F"/>
    <w:rsid w:val="00713E7A"/>
    <w:rsid w:val="00714259"/>
    <w:rsid w:val="007146E3"/>
    <w:rsid w:val="00715616"/>
    <w:rsid w:val="00724984"/>
    <w:rsid w:val="007265D6"/>
    <w:rsid w:val="00726B8E"/>
    <w:rsid w:val="00726E19"/>
    <w:rsid w:val="007301F0"/>
    <w:rsid w:val="0073318D"/>
    <w:rsid w:val="00735C28"/>
    <w:rsid w:val="00736865"/>
    <w:rsid w:val="00736E8A"/>
    <w:rsid w:val="00740659"/>
    <w:rsid w:val="0074550E"/>
    <w:rsid w:val="00753AD8"/>
    <w:rsid w:val="00756590"/>
    <w:rsid w:val="00761E48"/>
    <w:rsid w:val="00761FFB"/>
    <w:rsid w:val="007628C0"/>
    <w:rsid w:val="007653BF"/>
    <w:rsid w:val="007656EF"/>
    <w:rsid w:val="00766DB2"/>
    <w:rsid w:val="00771D01"/>
    <w:rsid w:val="00771D0F"/>
    <w:rsid w:val="00772A57"/>
    <w:rsid w:val="00772CE5"/>
    <w:rsid w:val="00773180"/>
    <w:rsid w:val="00773451"/>
    <w:rsid w:val="00773AE9"/>
    <w:rsid w:val="007743F1"/>
    <w:rsid w:val="007745D1"/>
    <w:rsid w:val="00775639"/>
    <w:rsid w:val="00775E04"/>
    <w:rsid w:val="007765B4"/>
    <w:rsid w:val="0077660E"/>
    <w:rsid w:val="00780C3C"/>
    <w:rsid w:val="00781A79"/>
    <w:rsid w:val="0078205B"/>
    <w:rsid w:val="00783E9F"/>
    <w:rsid w:val="00785E6F"/>
    <w:rsid w:val="007900B2"/>
    <w:rsid w:val="00790427"/>
    <w:rsid w:val="00791067"/>
    <w:rsid w:val="0079183B"/>
    <w:rsid w:val="00792AFE"/>
    <w:rsid w:val="00794378"/>
    <w:rsid w:val="007A4C0C"/>
    <w:rsid w:val="007A5066"/>
    <w:rsid w:val="007A5BE0"/>
    <w:rsid w:val="007A7F4D"/>
    <w:rsid w:val="007B3570"/>
    <w:rsid w:val="007B49B4"/>
    <w:rsid w:val="007B6243"/>
    <w:rsid w:val="007B631F"/>
    <w:rsid w:val="007B68AE"/>
    <w:rsid w:val="007C2FAF"/>
    <w:rsid w:val="007C468C"/>
    <w:rsid w:val="007C54FD"/>
    <w:rsid w:val="007C6206"/>
    <w:rsid w:val="007D0199"/>
    <w:rsid w:val="007D029C"/>
    <w:rsid w:val="007D1202"/>
    <w:rsid w:val="007D32EB"/>
    <w:rsid w:val="007D4235"/>
    <w:rsid w:val="007D42F5"/>
    <w:rsid w:val="007D430A"/>
    <w:rsid w:val="007D590F"/>
    <w:rsid w:val="007D673B"/>
    <w:rsid w:val="007E011E"/>
    <w:rsid w:val="007E02FF"/>
    <w:rsid w:val="007E27E2"/>
    <w:rsid w:val="007E352F"/>
    <w:rsid w:val="007E4CFF"/>
    <w:rsid w:val="007E6B68"/>
    <w:rsid w:val="007E6DCB"/>
    <w:rsid w:val="007F20F4"/>
    <w:rsid w:val="007F6432"/>
    <w:rsid w:val="007F6EB6"/>
    <w:rsid w:val="0080268C"/>
    <w:rsid w:val="008034DC"/>
    <w:rsid w:val="00803BE0"/>
    <w:rsid w:val="00804D3F"/>
    <w:rsid w:val="00805996"/>
    <w:rsid w:val="00811039"/>
    <w:rsid w:val="00812147"/>
    <w:rsid w:val="00813AC9"/>
    <w:rsid w:val="00813C72"/>
    <w:rsid w:val="008146EE"/>
    <w:rsid w:val="00814A17"/>
    <w:rsid w:val="00815575"/>
    <w:rsid w:val="0081646C"/>
    <w:rsid w:val="008170B5"/>
    <w:rsid w:val="0082067B"/>
    <w:rsid w:val="0082096C"/>
    <w:rsid w:val="00824277"/>
    <w:rsid w:val="00825536"/>
    <w:rsid w:val="00827CFA"/>
    <w:rsid w:val="00830E11"/>
    <w:rsid w:val="00832431"/>
    <w:rsid w:val="0083398A"/>
    <w:rsid w:val="00834A54"/>
    <w:rsid w:val="008442A3"/>
    <w:rsid w:val="00844660"/>
    <w:rsid w:val="0084543E"/>
    <w:rsid w:val="00845AAB"/>
    <w:rsid w:val="00846128"/>
    <w:rsid w:val="00847125"/>
    <w:rsid w:val="00855EA9"/>
    <w:rsid w:val="00856371"/>
    <w:rsid w:val="00857EA8"/>
    <w:rsid w:val="00857FC1"/>
    <w:rsid w:val="008620CF"/>
    <w:rsid w:val="00862C7A"/>
    <w:rsid w:val="00863233"/>
    <w:rsid w:val="008642AB"/>
    <w:rsid w:val="00865381"/>
    <w:rsid w:val="00866438"/>
    <w:rsid w:val="0086729A"/>
    <w:rsid w:val="00874616"/>
    <w:rsid w:val="00877051"/>
    <w:rsid w:val="00877271"/>
    <w:rsid w:val="00887141"/>
    <w:rsid w:val="0089209B"/>
    <w:rsid w:val="008924F0"/>
    <w:rsid w:val="0089458D"/>
    <w:rsid w:val="00896B2F"/>
    <w:rsid w:val="008A09B1"/>
    <w:rsid w:val="008A33E0"/>
    <w:rsid w:val="008A566B"/>
    <w:rsid w:val="008A6D47"/>
    <w:rsid w:val="008A7AF0"/>
    <w:rsid w:val="008B0062"/>
    <w:rsid w:val="008B1593"/>
    <w:rsid w:val="008B2F69"/>
    <w:rsid w:val="008B3EE2"/>
    <w:rsid w:val="008B4994"/>
    <w:rsid w:val="008B50C4"/>
    <w:rsid w:val="008B7DC9"/>
    <w:rsid w:val="008C2876"/>
    <w:rsid w:val="008C5E8C"/>
    <w:rsid w:val="008C79A6"/>
    <w:rsid w:val="008C7D71"/>
    <w:rsid w:val="008D13E7"/>
    <w:rsid w:val="008D16C4"/>
    <w:rsid w:val="008D3863"/>
    <w:rsid w:val="008D431C"/>
    <w:rsid w:val="008D6C4C"/>
    <w:rsid w:val="008D7ECA"/>
    <w:rsid w:val="008E1FC4"/>
    <w:rsid w:val="008E4A0B"/>
    <w:rsid w:val="008E4D09"/>
    <w:rsid w:val="008E6EE6"/>
    <w:rsid w:val="008E76E0"/>
    <w:rsid w:val="008E7ABB"/>
    <w:rsid w:val="008F065E"/>
    <w:rsid w:val="008F0B85"/>
    <w:rsid w:val="008F0BA4"/>
    <w:rsid w:val="008F141F"/>
    <w:rsid w:val="008F1806"/>
    <w:rsid w:val="00900041"/>
    <w:rsid w:val="009009AB"/>
    <w:rsid w:val="00901029"/>
    <w:rsid w:val="00904A17"/>
    <w:rsid w:val="00907740"/>
    <w:rsid w:val="00910259"/>
    <w:rsid w:val="00910C59"/>
    <w:rsid w:val="00911264"/>
    <w:rsid w:val="0091214C"/>
    <w:rsid w:val="009132C0"/>
    <w:rsid w:val="00913502"/>
    <w:rsid w:val="00917786"/>
    <w:rsid w:val="0092246B"/>
    <w:rsid w:val="00923DD3"/>
    <w:rsid w:val="009277AD"/>
    <w:rsid w:val="00931D3D"/>
    <w:rsid w:val="009373D8"/>
    <w:rsid w:val="0093780B"/>
    <w:rsid w:val="00937C2B"/>
    <w:rsid w:val="00937E9F"/>
    <w:rsid w:val="00941633"/>
    <w:rsid w:val="00942603"/>
    <w:rsid w:val="00943DFC"/>
    <w:rsid w:val="009464DB"/>
    <w:rsid w:val="009472C4"/>
    <w:rsid w:val="00950368"/>
    <w:rsid w:val="00950710"/>
    <w:rsid w:val="009539FD"/>
    <w:rsid w:val="00954391"/>
    <w:rsid w:val="009568C3"/>
    <w:rsid w:val="00956E39"/>
    <w:rsid w:val="009572CE"/>
    <w:rsid w:val="00957F59"/>
    <w:rsid w:val="00962AE7"/>
    <w:rsid w:val="00965333"/>
    <w:rsid w:val="00967179"/>
    <w:rsid w:val="00967DFA"/>
    <w:rsid w:val="00973C7E"/>
    <w:rsid w:val="009740CF"/>
    <w:rsid w:val="00976372"/>
    <w:rsid w:val="00980605"/>
    <w:rsid w:val="00982477"/>
    <w:rsid w:val="009830AC"/>
    <w:rsid w:val="0098418D"/>
    <w:rsid w:val="009857C1"/>
    <w:rsid w:val="0098694B"/>
    <w:rsid w:val="009878C2"/>
    <w:rsid w:val="0098798B"/>
    <w:rsid w:val="00991025"/>
    <w:rsid w:val="00991D73"/>
    <w:rsid w:val="009963B6"/>
    <w:rsid w:val="009A16C3"/>
    <w:rsid w:val="009A1DB3"/>
    <w:rsid w:val="009A210C"/>
    <w:rsid w:val="009A313C"/>
    <w:rsid w:val="009A3B6D"/>
    <w:rsid w:val="009A59A0"/>
    <w:rsid w:val="009A6F3C"/>
    <w:rsid w:val="009B15E1"/>
    <w:rsid w:val="009B1A1D"/>
    <w:rsid w:val="009B2E7F"/>
    <w:rsid w:val="009B5F44"/>
    <w:rsid w:val="009B792D"/>
    <w:rsid w:val="009C2259"/>
    <w:rsid w:val="009C27E7"/>
    <w:rsid w:val="009C3DEF"/>
    <w:rsid w:val="009C4B6E"/>
    <w:rsid w:val="009C55FF"/>
    <w:rsid w:val="009C5658"/>
    <w:rsid w:val="009C5C41"/>
    <w:rsid w:val="009C7E0F"/>
    <w:rsid w:val="009D3170"/>
    <w:rsid w:val="009D429A"/>
    <w:rsid w:val="009D5A05"/>
    <w:rsid w:val="009D5F76"/>
    <w:rsid w:val="009D7B3E"/>
    <w:rsid w:val="009E15DB"/>
    <w:rsid w:val="009E1EF7"/>
    <w:rsid w:val="009E3053"/>
    <w:rsid w:val="009E4F51"/>
    <w:rsid w:val="009E536E"/>
    <w:rsid w:val="009E68C6"/>
    <w:rsid w:val="009E6CB6"/>
    <w:rsid w:val="009F09A7"/>
    <w:rsid w:val="009F481D"/>
    <w:rsid w:val="009F6B67"/>
    <w:rsid w:val="00A00CF2"/>
    <w:rsid w:val="00A013B1"/>
    <w:rsid w:val="00A0229A"/>
    <w:rsid w:val="00A026DC"/>
    <w:rsid w:val="00A0710E"/>
    <w:rsid w:val="00A078DC"/>
    <w:rsid w:val="00A1053B"/>
    <w:rsid w:val="00A116CE"/>
    <w:rsid w:val="00A126A3"/>
    <w:rsid w:val="00A12918"/>
    <w:rsid w:val="00A1428D"/>
    <w:rsid w:val="00A169E7"/>
    <w:rsid w:val="00A16A2A"/>
    <w:rsid w:val="00A174AD"/>
    <w:rsid w:val="00A20197"/>
    <w:rsid w:val="00A20BB5"/>
    <w:rsid w:val="00A243AE"/>
    <w:rsid w:val="00A24991"/>
    <w:rsid w:val="00A276C2"/>
    <w:rsid w:val="00A330D6"/>
    <w:rsid w:val="00A33EB5"/>
    <w:rsid w:val="00A354B2"/>
    <w:rsid w:val="00A35B79"/>
    <w:rsid w:val="00A4204E"/>
    <w:rsid w:val="00A43B55"/>
    <w:rsid w:val="00A44035"/>
    <w:rsid w:val="00A45A42"/>
    <w:rsid w:val="00A51141"/>
    <w:rsid w:val="00A53162"/>
    <w:rsid w:val="00A53BCA"/>
    <w:rsid w:val="00A54818"/>
    <w:rsid w:val="00A54CCF"/>
    <w:rsid w:val="00A561B8"/>
    <w:rsid w:val="00A60212"/>
    <w:rsid w:val="00A60E47"/>
    <w:rsid w:val="00A63CD2"/>
    <w:rsid w:val="00A6456D"/>
    <w:rsid w:val="00A64DD3"/>
    <w:rsid w:val="00A70058"/>
    <w:rsid w:val="00A71D9C"/>
    <w:rsid w:val="00A73ABE"/>
    <w:rsid w:val="00A73D87"/>
    <w:rsid w:val="00A73F36"/>
    <w:rsid w:val="00A740CF"/>
    <w:rsid w:val="00A75BA7"/>
    <w:rsid w:val="00A76C08"/>
    <w:rsid w:val="00A76C87"/>
    <w:rsid w:val="00A8583C"/>
    <w:rsid w:val="00A85BB0"/>
    <w:rsid w:val="00A93322"/>
    <w:rsid w:val="00A9420C"/>
    <w:rsid w:val="00A95029"/>
    <w:rsid w:val="00A95155"/>
    <w:rsid w:val="00A968C0"/>
    <w:rsid w:val="00A97FCF"/>
    <w:rsid w:val="00AB00E4"/>
    <w:rsid w:val="00AB2932"/>
    <w:rsid w:val="00AB5EF0"/>
    <w:rsid w:val="00AC0A75"/>
    <w:rsid w:val="00AC41C6"/>
    <w:rsid w:val="00AC5892"/>
    <w:rsid w:val="00AC6821"/>
    <w:rsid w:val="00AD1A7C"/>
    <w:rsid w:val="00AD4728"/>
    <w:rsid w:val="00AD4955"/>
    <w:rsid w:val="00AD62AD"/>
    <w:rsid w:val="00AE0C21"/>
    <w:rsid w:val="00AE0CCC"/>
    <w:rsid w:val="00AE10BB"/>
    <w:rsid w:val="00AE5C27"/>
    <w:rsid w:val="00AE69B4"/>
    <w:rsid w:val="00AE6E0E"/>
    <w:rsid w:val="00AF0E32"/>
    <w:rsid w:val="00AF0E78"/>
    <w:rsid w:val="00AF1AA3"/>
    <w:rsid w:val="00AF1BA4"/>
    <w:rsid w:val="00AF4ADA"/>
    <w:rsid w:val="00AF4E9D"/>
    <w:rsid w:val="00AF4EBB"/>
    <w:rsid w:val="00AF5E1A"/>
    <w:rsid w:val="00AF5EA7"/>
    <w:rsid w:val="00B009EA"/>
    <w:rsid w:val="00B021BC"/>
    <w:rsid w:val="00B02625"/>
    <w:rsid w:val="00B042A5"/>
    <w:rsid w:val="00B04544"/>
    <w:rsid w:val="00B06239"/>
    <w:rsid w:val="00B10977"/>
    <w:rsid w:val="00B122BE"/>
    <w:rsid w:val="00B162AF"/>
    <w:rsid w:val="00B16BD9"/>
    <w:rsid w:val="00B1713E"/>
    <w:rsid w:val="00B17209"/>
    <w:rsid w:val="00B20473"/>
    <w:rsid w:val="00B209C4"/>
    <w:rsid w:val="00B20D48"/>
    <w:rsid w:val="00B22448"/>
    <w:rsid w:val="00B227B5"/>
    <w:rsid w:val="00B245CA"/>
    <w:rsid w:val="00B252DE"/>
    <w:rsid w:val="00B253AB"/>
    <w:rsid w:val="00B2624D"/>
    <w:rsid w:val="00B26AE1"/>
    <w:rsid w:val="00B2765E"/>
    <w:rsid w:val="00B27E85"/>
    <w:rsid w:val="00B308F1"/>
    <w:rsid w:val="00B3137E"/>
    <w:rsid w:val="00B33952"/>
    <w:rsid w:val="00B359D1"/>
    <w:rsid w:val="00B36F33"/>
    <w:rsid w:val="00B42586"/>
    <w:rsid w:val="00B4305D"/>
    <w:rsid w:val="00B433F7"/>
    <w:rsid w:val="00B436BB"/>
    <w:rsid w:val="00B52ED3"/>
    <w:rsid w:val="00B53E40"/>
    <w:rsid w:val="00B57E85"/>
    <w:rsid w:val="00B605D8"/>
    <w:rsid w:val="00B60D8C"/>
    <w:rsid w:val="00B615E4"/>
    <w:rsid w:val="00B64A5A"/>
    <w:rsid w:val="00B65783"/>
    <w:rsid w:val="00B66BDB"/>
    <w:rsid w:val="00B675FA"/>
    <w:rsid w:val="00B742DD"/>
    <w:rsid w:val="00B75188"/>
    <w:rsid w:val="00B75AD7"/>
    <w:rsid w:val="00B7603E"/>
    <w:rsid w:val="00B803DB"/>
    <w:rsid w:val="00B80C12"/>
    <w:rsid w:val="00B81F62"/>
    <w:rsid w:val="00B8332B"/>
    <w:rsid w:val="00B90A7F"/>
    <w:rsid w:val="00B910CF"/>
    <w:rsid w:val="00B95B28"/>
    <w:rsid w:val="00B96248"/>
    <w:rsid w:val="00B96646"/>
    <w:rsid w:val="00B97C19"/>
    <w:rsid w:val="00B97C20"/>
    <w:rsid w:val="00BA0F84"/>
    <w:rsid w:val="00BA1497"/>
    <w:rsid w:val="00BA1610"/>
    <w:rsid w:val="00BA1EE3"/>
    <w:rsid w:val="00BA25B1"/>
    <w:rsid w:val="00BA3A1D"/>
    <w:rsid w:val="00BA4FFB"/>
    <w:rsid w:val="00BA6B2F"/>
    <w:rsid w:val="00BB1109"/>
    <w:rsid w:val="00BB179A"/>
    <w:rsid w:val="00BB270E"/>
    <w:rsid w:val="00BB3369"/>
    <w:rsid w:val="00BB464D"/>
    <w:rsid w:val="00BB466D"/>
    <w:rsid w:val="00BB7ED7"/>
    <w:rsid w:val="00BC2DB0"/>
    <w:rsid w:val="00BC6A38"/>
    <w:rsid w:val="00BC6A9C"/>
    <w:rsid w:val="00BD08A1"/>
    <w:rsid w:val="00BD0E97"/>
    <w:rsid w:val="00BD206A"/>
    <w:rsid w:val="00BD24F3"/>
    <w:rsid w:val="00BD2973"/>
    <w:rsid w:val="00BD53BE"/>
    <w:rsid w:val="00BD5B2E"/>
    <w:rsid w:val="00BD693D"/>
    <w:rsid w:val="00BE0F3B"/>
    <w:rsid w:val="00BE1035"/>
    <w:rsid w:val="00BE4582"/>
    <w:rsid w:val="00BE7E4A"/>
    <w:rsid w:val="00BF066E"/>
    <w:rsid w:val="00BF40D8"/>
    <w:rsid w:val="00C03EAB"/>
    <w:rsid w:val="00C04384"/>
    <w:rsid w:val="00C05ADD"/>
    <w:rsid w:val="00C0750C"/>
    <w:rsid w:val="00C11DBA"/>
    <w:rsid w:val="00C208B6"/>
    <w:rsid w:val="00C228B0"/>
    <w:rsid w:val="00C30588"/>
    <w:rsid w:val="00C3424E"/>
    <w:rsid w:val="00C34525"/>
    <w:rsid w:val="00C35BD2"/>
    <w:rsid w:val="00C401FB"/>
    <w:rsid w:val="00C4310C"/>
    <w:rsid w:val="00C4589E"/>
    <w:rsid w:val="00C52351"/>
    <w:rsid w:val="00C5236E"/>
    <w:rsid w:val="00C53A0C"/>
    <w:rsid w:val="00C53E07"/>
    <w:rsid w:val="00C55B72"/>
    <w:rsid w:val="00C5618F"/>
    <w:rsid w:val="00C5756E"/>
    <w:rsid w:val="00C57BCA"/>
    <w:rsid w:val="00C61863"/>
    <w:rsid w:val="00C677B6"/>
    <w:rsid w:val="00C677C0"/>
    <w:rsid w:val="00C67A3B"/>
    <w:rsid w:val="00C70577"/>
    <w:rsid w:val="00C71B34"/>
    <w:rsid w:val="00C7356B"/>
    <w:rsid w:val="00C73AB4"/>
    <w:rsid w:val="00C75087"/>
    <w:rsid w:val="00C77377"/>
    <w:rsid w:val="00C8156A"/>
    <w:rsid w:val="00C817FE"/>
    <w:rsid w:val="00C82ADF"/>
    <w:rsid w:val="00C8319E"/>
    <w:rsid w:val="00C83607"/>
    <w:rsid w:val="00C91F37"/>
    <w:rsid w:val="00C92843"/>
    <w:rsid w:val="00C96347"/>
    <w:rsid w:val="00C96462"/>
    <w:rsid w:val="00CA1344"/>
    <w:rsid w:val="00CA56AD"/>
    <w:rsid w:val="00CA61C8"/>
    <w:rsid w:val="00CA6417"/>
    <w:rsid w:val="00CA668C"/>
    <w:rsid w:val="00CB0D81"/>
    <w:rsid w:val="00CB68F6"/>
    <w:rsid w:val="00CC1C55"/>
    <w:rsid w:val="00CC2CDB"/>
    <w:rsid w:val="00CC397B"/>
    <w:rsid w:val="00CC769D"/>
    <w:rsid w:val="00CC7A26"/>
    <w:rsid w:val="00CD00C3"/>
    <w:rsid w:val="00CD04BE"/>
    <w:rsid w:val="00CD1CD6"/>
    <w:rsid w:val="00CD2193"/>
    <w:rsid w:val="00CD22A7"/>
    <w:rsid w:val="00CD5E96"/>
    <w:rsid w:val="00CE1475"/>
    <w:rsid w:val="00CE44F0"/>
    <w:rsid w:val="00CE4604"/>
    <w:rsid w:val="00CE645F"/>
    <w:rsid w:val="00CE65EC"/>
    <w:rsid w:val="00CF2B2F"/>
    <w:rsid w:val="00CF4E08"/>
    <w:rsid w:val="00D0046C"/>
    <w:rsid w:val="00D05C67"/>
    <w:rsid w:val="00D06A8B"/>
    <w:rsid w:val="00D071D3"/>
    <w:rsid w:val="00D07492"/>
    <w:rsid w:val="00D11291"/>
    <w:rsid w:val="00D1225C"/>
    <w:rsid w:val="00D167DE"/>
    <w:rsid w:val="00D17A2C"/>
    <w:rsid w:val="00D21E10"/>
    <w:rsid w:val="00D22557"/>
    <w:rsid w:val="00D2482A"/>
    <w:rsid w:val="00D24837"/>
    <w:rsid w:val="00D26DA0"/>
    <w:rsid w:val="00D277F3"/>
    <w:rsid w:val="00D3234F"/>
    <w:rsid w:val="00D33B96"/>
    <w:rsid w:val="00D33BD3"/>
    <w:rsid w:val="00D35BC2"/>
    <w:rsid w:val="00D36B64"/>
    <w:rsid w:val="00D36DD8"/>
    <w:rsid w:val="00D37645"/>
    <w:rsid w:val="00D43E5F"/>
    <w:rsid w:val="00D44194"/>
    <w:rsid w:val="00D449F5"/>
    <w:rsid w:val="00D45B97"/>
    <w:rsid w:val="00D50406"/>
    <w:rsid w:val="00D5109B"/>
    <w:rsid w:val="00D52EEA"/>
    <w:rsid w:val="00D54912"/>
    <w:rsid w:val="00D54CF1"/>
    <w:rsid w:val="00D5637C"/>
    <w:rsid w:val="00D56CA5"/>
    <w:rsid w:val="00D60955"/>
    <w:rsid w:val="00D62807"/>
    <w:rsid w:val="00D642F1"/>
    <w:rsid w:val="00D64691"/>
    <w:rsid w:val="00D66805"/>
    <w:rsid w:val="00D678D6"/>
    <w:rsid w:val="00D67B20"/>
    <w:rsid w:val="00D67BD0"/>
    <w:rsid w:val="00D67DDE"/>
    <w:rsid w:val="00D71BCC"/>
    <w:rsid w:val="00D73ABD"/>
    <w:rsid w:val="00D74B08"/>
    <w:rsid w:val="00D75F57"/>
    <w:rsid w:val="00D83880"/>
    <w:rsid w:val="00D83CE7"/>
    <w:rsid w:val="00D84104"/>
    <w:rsid w:val="00D848DF"/>
    <w:rsid w:val="00D92C6A"/>
    <w:rsid w:val="00D940D8"/>
    <w:rsid w:val="00D94E1B"/>
    <w:rsid w:val="00D96F68"/>
    <w:rsid w:val="00DA2DC0"/>
    <w:rsid w:val="00DA364A"/>
    <w:rsid w:val="00DA3E00"/>
    <w:rsid w:val="00DA44F1"/>
    <w:rsid w:val="00DA55B9"/>
    <w:rsid w:val="00DA6280"/>
    <w:rsid w:val="00DB00A6"/>
    <w:rsid w:val="00DB23B7"/>
    <w:rsid w:val="00DB44F8"/>
    <w:rsid w:val="00DB5066"/>
    <w:rsid w:val="00DB6701"/>
    <w:rsid w:val="00DB68CB"/>
    <w:rsid w:val="00DB6EF2"/>
    <w:rsid w:val="00DB7DD0"/>
    <w:rsid w:val="00DC06EA"/>
    <w:rsid w:val="00DC2EA0"/>
    <w:rsid w:val="00DC3368"/>
    <w:rsid w:val="00DC492C"/>
    <w:rsid w:val="00DC504B"/>
    <w:rsid w:val="00DC7653"/>
    <w:rsid w:val="00DD1001"/>
    <w:rsid w:val="00DD169B"/>
    <w:rsid w:val="00DD3719"/>
    <w:rsid w:val="00DD431D"/>
    <w:rsid w:val="00DD4FEC"/>
    <w:rsid w:val="00DD5DA2"/>
    <w:rsid w:val="00DD79A0"/>
    <w:rsid w:val="00DE1750"/>
    <w:rsid w:val="00DE2266"/>
    <w:rsid w:val="00DE252F"/>
    <w:rsid w:val="00DE2AF8"/>
    <w:rsid w:val="00DE4C6D"/>
    <w:rsid w:val="00DE6CE5"/>
    <w:rsid w:val="00DF24A4"/>
    <w:rsid w:val="00DF291E"/>
    <w:rsid w:val="00DF2FEB"/>
    <w:rsid w:val="00DF3CE9"/>
    <w:rsid w:val="00DF59EB"/>
    <w:rsid w:val="00DF78A8"/>
    <w:rsid w:val="00E0118A"/>
    <w:rsid w:val="00E0323F"/>
    <w:rsid w:val="00E0498D"/>
    <w:rsid w:val="00E05A9F"/>
    <w:rsid w:val="00E0683F"/>
    <w:rsid w:val="00E11E3C"/>
    <w:rsid w:val="00E123A8"/>
    <w:rsid w:val="00E128DA"/>
    <w:rsid w:val="00E140C6"/>
    <w:rsid w:val="00E15AFB"/>
    <w:rsid w:val="00E15B5F"/>
    <w:rsid w:val="00E16DE9"/>
    <w:rsid w:val="00E21518"/>
    <w:rsid w:val="00E22B93"/>
    <w:rsid w:val="00E24296"/>
    <w:rsid w:val="00E243E5"/>
    <w:rsid w:val="00E322C9"/>
    <w:rsid w:val="00E3371C"/>
    <w:rsid w:val="00E34E7B"/>
    <w:rsid w:val="00E36CD2"/>
    <w:rsid w:val="00E41D30"/>
    <w:rsid w:val="00E46232"/>
    <w:rsid w:val="00E51CAA"/>
    <w:rsid w:val="00E56242"/>
    <w:rsid w:val="00E60604"/>
    <w:rsid w:val="00E6100A"/>
    <w:rsid w:val="00E62CB6"/>
    <w:rsid w:val="00E634AA"/>
    <w:rsid w:val="00E63D3B"/>
    <w:rsid w:val="00E65041"/>
    <w:rsid w:val="00E66238"/>
    <w:rsid w:val="00E71AA2"/>
    <w:rsid w:val="00E7545A"/>
    <w:rsid w:val="00E76418"/>
    <w:rsid w:val="00E77DF0"/>
    <w:rsid w:val="00E80396"/>
    <w:rsid w:val="00E82F44"/>
    <w:rsid w:val="00E83213"/>
    <w:rsid w:val="00E8436B"/>
    <w:rsid w:val="00E9128D"/>
    <w:rsid w:val="00E91C3D"/>
    <w:rsid w:val="00E91F9F"/>
    <w:rsid w:val="00E929BF"/>
    <w:rsid w:val="00EA1CA5"/>
    <w:rsid w:val="00EA35F0"/>
    <w:rsid w:val="00EA41AA"/>
    <w:rsid w:val="00EB43CE"/>
    <w:rsid w:val="00EC013B"/>
    <w:rsid w:val="00EC110A"/>
    <w:rsid w:val="00EC1927"/>
    <w:rsid w:val="00EC2319"/>
    <w:rsid w:val="00EC2BD4"/>
    <w:rsid w:val="00EC593F"/>
    <w:rsid w:val="00EC68D8"/>
    <w:rsid w:val="00ED112F"/>
    <w:rsid w:val="00ED13C0"/>
    <w:rsid w:val="00ED25BA"/>
    <w:rsid w:val="00ED3719"/>
    <w:rsid w:val="00ED3A47"/>
    <w:rsid w:val="00ED3AB1"/>
    <w:rsid w:val="00ED42CB"/>
    <w:rsid w:val="00ED4A65"/>
    <w:rsid w:val="00ED5824"/>
    <w:rsid w:val="00ED5D30"/>
    <w:rsid w:val="00EE56C5"/>
    <w:rsid w:val="00EE676D"/>
    <w:rsid w:val="00EE6904"/>
    <w:rsid w:val="00EE701E"/>
    <w:rsid w:val="00EF0F84"/>
    <w:rsid w:val="00EF11EB"/>
    <w:rsid w:val="00EF1C9F"/>
    <w:rsid w:val="00EF367B"/>
    <w:rsid w:val="00EF6208"/>
    <w:rsid w:val="00F0165A"/>
    <w:rsid w:val="00F016FE"/>
    <w:rsid w:val="00F020DC"/>
    <w:rsid w:val="00F04236"/>
    <w:rsid w:val="00F04844"/>
    <w:rsid w:val="00F05573"/>
    <w:rsid w:val="00F059B7"/>
    <w:rsid w:val="00F059F9"/>
    <w:rsid w:val="00F05F51"/>
    <w:rsid w:val="00F06127"/>
    <w:rsid w:val="00F11EA0"/>
    <w:rsid w:val="00F15082"/>
    <w:rsid w:val="00F1658A"/>
    <w:rsid w:val="00F207B9"/>
    <w:rsid w:val="00F23E29"/>
    <w:rsid w:val="00F254C6"/>
    <w:rsid w:val="00F2569D"/>
    <w:rsid w:val="00F26CF0"/>
    <w:rsid w:val="00F317EA"/>
    <w:rsid w:val="00F31A79"/>
    <w:rsid w:val="00F32DBB"/>
    <w:rsid w:val="00F336E6"/>
    <w:rsid w:val="00F33940"/>
    <w:rsid w:val="00F3480B"/>
    <w:rsid w:val="00F36287"/>
    <w:rsid w:val="00F43791"/>
    <w:rsid w:val="00F44620"/>
    <w:rsid w:val="00F46700"/>
    <w:rsid w:val="00F508A4"/>
    <w:rsid w:val="00F535D2"/>
    <w:rsid w:val="00F60BE1"/>
    <w:rsid w:val="00F61AFA"/>
    <w:rsid w:val="00F64142"/>
    <w:rsid w:val="00F745DE"/>
    <w:rsid w:val="00F76642"/>
    <w:rsid w:val="00F80ECC"/>
    <w:rsid w:val="00F81301"/>
    <w:rsid w:val="00F854EB"/>
    <w:rsid w:val="00F856F6"/>
    <w:rsid w:val="00F86F76"/>
    <w:rsid w:val="00F97355"/>
    <w:rsid w:val="00FA00E0"/>
    <w:rsid w:val="00FA0FCF"/>
    <w:rsid w:val="00FA2DDF"/>
    <w:rsid w:val="00FA2E2B"/>
    <w:rsid w:val="00FA35D8"/>
    <w:rsid w:val="00FA4D8F"/>
    <w:rsid w:val="00FA56EC"/>
    <w:rsid w:val="00FB0B14"/>
    <w:rsid w:val="00FB0C05"/>
    <w:rsid w:val="00FB1DB9"/>
    <w:rsid w:val="00FB2F82"/>
    <w:rsid w:val="00FB33D2"/>
    <w:rsid w:val="00FB3C4B"/>
    <w:rsid w:val="00FC6A95"/>
    <w:rsid w:val="00FC77F6"/>
    <w:rsid w:val="00FC782F"/>
    <w:rsid w:val="00FD1EFD"/>
    <w:rsid w:val="00FD7206"/>
    <w:rsid w:val="00FD7509"/>
    <w:rsid w:val="00FD75FB"/>
    <w:rsid w:val="00FD7806"/>
    <w:rsid w:val="00FE33B4"/>
    <w:rsid w:val="00FE4163"/>
    <w:rsid w:val="00FE4821"/>
    <w:rsid w:val="00FE4FBB"/>
    <w:rsid w:val="00FE57F7"/>
    <w:rsid w:val="00FE740A"/>
    <w:rsid w:val="00FE76EA"/>
    <w:rsid w:val="00FE7797"/>
    <w:rsid w:val="00FF0569"/>
    <w:rsid w:val="00FF070B"/>
    <w:rsid w:val="00FF08EF"/>
    <w:rsid w:val="00FF13AD"/>
    <w:rsid w:val="00FF1E5A"/>
    <w:rsid w:val="00FF2626"/>
    <w:rsid w:val="00FF32C8"/>
    <w:rsid w:val="00FF76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80C57"/>
  <w15:chartTrackingRefBased/>
  <w15:docId w15:val="{9FFEC5D8-EF4C-DB45-A01E-42BE2561D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66DB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766DB2"/>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766DB2"/>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766DB2"/>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A0B33A-F4A9-C542-80B8-36BFB7D15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617</Words>
  <Characters>14917</Characters>
  <Application>Microsoft Office Word</Application>
  <DocSecurity>0</DocSecurity>
  <Lines>124</Lines>
  <Paragraphs>34</Paragraphs>
  <ScaleCrop>false</ScaleCrop>
  <Company/>
  <LinksUpToDate>false</LinksUpToDate>
  <CharactersWithSpaces>1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Madzelan</dc:creator>
  <cp:keywords/>
  <dc:description/>
  <cp:lastModifiedBy>Francis X Shen</cp:lastModifiedBy>
  <cp:revision>3</cp:revision>
  <dcterms:created xsi:type="dcterms:W3CDTF">2024-10-29T16:22:00Z</dcterms:created>
  <dcterms:modified xsi:type="dcterms:W3CDTF">2024-10-29T16:23:00Z</dcterms:modified>
</cp:coreProperties>
</file>